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BDA2" w14:textId="1157C2A9" w:rsidR="00960E61" w:rsidRPr="008B6126" w:rsidRDefault="00960E61" w:rsidP="0007645B">
      <w:pPr>
        <w:pStyle w:val="Heading1"/>
        <w:rPr>
          <w:noProof/>
        </w:rPr>
      </w:pPr>
      <w:bookmarkStart w:id="0" w:name="_Toc141622904"/>
      <w:bookmarkStart w:id="1" w:name="_Toc141622930"/>
      <w:r w:rsidRPr="008B6126">
        <w:rPr>
          <w:noProof/>
        </w:rPr>
        <w:t>Table S1. Primer and probe sequences for detecting CYP 2D6 mutations after Dorado and Puapraset.</w:t>
      </w:r>
      <w:bookmarkEnd w:id="0"/>
      <w:bookmarkEnd w:id="1"/>
    </w:p>
    <w:p w14:paraId="483FD496" w14:textId="77777777" w:rsidR="00CF7264" w:rsidRPr="008B6126" w:rsidRDefault="00CF7264" w:rsidP="0007645B">
      <w:pPr>
        <w:pStyle w:val="Heading1"/>
        <w:rPr>
          <w:noProof/>
        </w:rPr>
      </w:pPr>
    </w:p>
    <w:tbl>
      <w:tblPr>
        <w:tblStyle w:val="TableGrid"/>
        <w:tblW w:w="8805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356"/>
        <w:gridCol w:w="1416"/>
        <w:gridCol w:w="3684"/>
        <w:gridCol w:w="709"/>
        <w:gridCol w:w="567"/>
        <w:gridCol w:w="567"/>
        <w:gridCol w:w="972"/>
      </w:tblGrid>
      <w:tr w:rsidR="00CF7264" w:rsidRPr="008B6126" w14:paraId="0EDB5378" w14:textId="77777777" w:rsidTr="00CF7264">
        <w:trPr>
          <w:jc w:val="center"/>
        </w:trPr>
        <w:tc>
          <w:tcPr>
            <w:tcW w:w="89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</w:tcPr>
          <w:p w14:paraId="53CB49F2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Analysis</w:t>
            </w:r>
          </w:p>
          <w:p w14:paraId="38E09F62" w14:textId="77777777" w:rsidR="00CF7264" w:rsidRPr="008B6126" w:rsidRDefault="00CF7264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C4F3D9B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Primer and probe names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6FB3655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Sequences (5’-3’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0E601840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Length(bp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78EF9AA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GC</w:t>
            </w:r>
          </w:p>
          <w:p w14:paraId="630C9AE4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59EF624" w14:textId="77777777" w:rsidR="00CF7264" w:rsidRPr="008B6126" w:rsidRDefault="00CF7264">
            <w:pPr>
              <w:jc w:val="center"/>
              <w:rPr>
                <w:sz w:val="16"/>
                <w:szCs w:val="16"/>
                <w:vertAlign w:val="subscript"/>
              </w:rPr>
            </w:pPr>
            <w:r w:rsidRPr="008B6126">
              <w:rPr>
                <w:sz w:val="16"/>
                <w:szCs w:val="16"/>
              </w:rPr>
              <w:t>T</w:t>
            </w:r>
            <w:r w:rsidRPr="008B6126">
              <w:rPr>
                <w:sz w:val="16"/>
                <w:szCs w:val="16"/>
                <w:vertAlign w:val="subscript"/>
              </w:rPr>
              <w:t>m</w:t>
            </w:r>
          </w:p>
          <w:p w14:paraId="6E55B0B2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(</w:t>
            </w:r>
            <w:proofErr w:type="spellStart"/>
            <w:r w:rsidRPr="008B6126">
              <w:rPr>
                <w:noProof/>
                <w:sz w:val="16"/>
                <w:szCs w:val="16"/>
                <w:vertAlign w:val="superscript"/>
              </w:rPr>
              <w:t>o</w:t>
            </w:r>
            <w:r w:rsidRPr="008B6126">
              <w:rPr>
                <w:noProof/>
                <w:sz w:val="16"/>
                <w:szCs w:val="16"/>
              </w:rPr>
              <w:t>C</w:t>
            </w:r>
            <w:proofErr w:type="spellEnd"/>
            <w:r w:rsidRPr="008B6126">
              <w:rPr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hideMark/>
          </w:tcPr>
          <w:p w14:paraId="686892F9" w14:textId="77777777" w:rsidR="00CF7264" w:rsidRPr="008B6126" w:rsidRDefault="00CF7264">
            <w:pPr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Amplicon size</w:t>
            </w:r>
            <w:r w:rsidRPr="008B6126">
              <w:rPr>
                <w:rFonts w:cs="Angsana New" w:hint="cs"/>
                <w:sz w:val="16"/>
                <w:szCs w:val="16"/>
              </w:rPr>
              <w:t xml:space="preserve"> </w:t>
            </w:r>
            <w:r w:rsidRPr="008B6126">
              <w:rPr>
                <w:sz w:val="16"/>
                <w:szCs w:val="16"/>
              </w:rPr>
              <w:t>(bp)</w:t>
            </w:r>
          </w:p>
        </w:tc>
      </w:tr>
      <w:tr w:rsidR="00CF7264" w:rsidRPr="008B6126" w14:paraId="59B50ABE" w14:textId="77777777" w:rsidTr="00CF7264">
        <w:trPr>
          <w:jc w:val="center"/>
        </w:trPr>
        <w:tc>
          <w:tcPr>
            <w:tcW w:w="891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0F1DE37C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B6126">
              <w:rPr>
                <w:b/>
                <w:bCs/>
                <w:sz w:val="16"/>
                <w:szCs w:val="16"/>
              </w:rPr>
              <w:t xml:space="preserve">XL-PCR </w:t>
            </w:r>
          </w:p>
          <w:p w14:paraId="08ACCB11" w14:textId="77777777" w:rsidR="00CF7264" w:rsidRPr="008B6126" w:rsidRDefault="00CF7264">
            <w:pPr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fldChar w:fldCharType="begin"/>
            </w:r>
            <w:r w:rsidRPr="008B6126">
              <w:rPr>
                <w:sz w:val="16"/>
                <w:szCs w:val="16"/>
              </w:rPr>
              <w:instrText xml:space="preserve"> ADDIN EN.CITE &lt;EndNote&gt;&lt;Cite&gt;&lt;Author&gt;Dorado&lt;/Author&gt;&lt;Year&gt;2005&lt;/Year&gt;&lt;RecNum&gt;1011&lt;/RecNum&gt;&lt;DisplayText&gt;&lt;style face="superscript"&gt;2&lt;/style&gt;&lt;/DisplayText&gt;&lt;record&gt;&lt;rec-number&gt;1011&lt;/rec-number&gt;&lt;foreign-keys&gt;&lt;key app="EN" db-id="aftdewvpbfp2pdexzvyxtvzuvddtar9f5awz" timestamp="1495710274"&gt;1011&lt;/key&gt;&lt;/foreign-keys&gt;&lt;ref-type name="Journal Article"&gt;17&lt;/ref-type&gt;&lt;contributors&gt;&lt;authors&gt;&lt;author&gt;Dorado, P.&lt;/author&gt;&lt;author&gt;Caceres, M.&lt;/author&gt;&lt;author&gt;Pozo-Guisado, E.&lt;/author&gt;&lt;author&gt;Wong, M. L.&lt;/author&gt;&lt;author&gt;Licinio, J.&lt;/author&gt;&lt;author&gt;Llerena, A.&lt;/author&gt;&lt;/authors&gt;&lt;/contributors&gt;&lt;auth-address&gt;University of Beira Interior, Covilha, Portugal.&lt;/auth-address&gt;&lt;titles&gt;&lt;title&gt;Development of a PCR-based strategy for CYP2D6 genotyping including gene multiplication of worldwide potential use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S571-4&lt;/pages&gt;&lt;volume&gt;39&lt;/volume&gt;&lt;number&gt;10 Suppl&lt;/number&gt;&lt;keywords&gt;&lt;keyword&gt;*Alleles&lt;/keyword&gt;&lt;keyword&gt;Cytochrome P-450 CYP2D6/biosynthesis/*genetics/*metabolism&lt;/keyword&gt;&lt;keyword&gt;*Genetic Variation&lt;/keyword&gt;&lt;keyword&gt;Genotype&lt;/keyword&gt;&lt;keyword&gt;*Global Health&lt;/keyword&gt;&lt;keyword&gt;Humans&lt;/keyword&gt;&lt;keyword&gt;Polymerase Chain Reaction/economics/*methods/trends&lt;/keyword&gt;&lt;/keywords&gt;&lt;dates&gt;&lt;year&gt;2005&lt;/year&gt;&lt;pub-dates&gt;&lt;date&gt;Oct&lt;/date&gt;&lt;/pub-dates&gt;&lt;/dates&gt;&lt;isbn&gt;1940-9818 (Electronic)&amp;#xD;0736-6205 (Linking)&lt;/isbn&gt;&lt;accession-num&gt;18957039&lt;/accession-num&gt;&lt;urls&gt;&lt;related-urls&gt;&lt;url&gt;http://www.ncbi.nlm.nih.gov/pubmed/18957039&lt;/url&gt;&lt;/related-urls&gt;&lt;/urls&gt;&lt;electronic-resource-num&gt;10.2144/000112044&lt;/electronic-resource-num&gt;&lt;/record&gt;&lt;/Cite&gt;&lt;/EndNote&gt;</w:instrText>
            </w:r>
            <w:r w:rsidRPr="008B6126">
              <w:rPr>
                <w:sz w:val="16"/>
                <w:szCs w:val="16"/>
              </w:rPr>
              <w:fldChar w:fldCharType="separate"/>
            </w:r>
            <w:r w:rsidRPr="008B6126">
              <w:rPr>
                <w:noProof/>
                <w:sz w:val="16"/>
                <w:szCs w:val="16"/>
                <w:vertAlign w:val="superscript"/>
              </w:rPr>
              <w:t>2</w:t>
            </w:r>
            <w:r w:rsidRPr="008B6126">
              <w:rPr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7F6F56F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proofErr w:type="spellStart"/>
            <w:r w:rsidRPr="008B6126">
              <w:rPr>
                <w:sz w:val="16"/>
                <w:szCs w:val="16"/>
              </w:rPr>
              <w:t>DPKup</w:t>
            </w:r>
            <w:proofErr w:type="spellEnd"/>
          </w:p>
          <w:p w14:paraId="08328E4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proofErr w:type="spellStart"/>
            <w:r w:rsidRPr="008B6126">
              <w:rPr>
                <w:sz w:val="16"/>
                <w:szCs w:val="16"/>
              </w:rPr>
              <w:t>DPKlow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1687E872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GTTATCCCAGAAGGCTTTGCAGGCTTCA-3′</w:t>
            </w:r>
          </w:p>
          <w:p w14:paraId="76ED23EB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GCCGACTGAGCCCTGGGAGGTAGGTA-3′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287EBA8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8</w:t>
            </w:r>
          </w:p>
          <w:p w14:paraId="3368341E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FA4438F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.0</w:t>
            </w:r>
          </w:p>
          <w:p w14:paraId="1BC09B92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5.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71CE29E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.8</w:t>
            </w:r>
          </w:p>
          <w:p w14:paraId="3A2E922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1.1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27AAACD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100</w:t>
            </w:r>
          </w:p>
        </w:tc>
      </w:tr>
      <w:tr w:rsidR="00CF7264" w:rsidRPr="008B6126" w14:paraId="37D53152" w14:textId="77777777" w:rsidTr="00CF7264">
        <w:trPr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6A110A" w14:textId="77777777" w:rsidR="00CF7264" w:rsidRPr="008B6126" w:rsidRDefault="00CF7264">
            <w:pPr>
              <w:autoSpaceDE/>
              <w:autoSpaceDN/>
              <w:adjustRightInd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D1C6355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dupl-F</w:t>
            </w:r>
          </w:p>
          <w:p w14:paraId="351B7E49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dupl-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7AC87827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CTGGGAAGGCCCCATGGAAG-3′</w:t>
            </w:r>
          </w:p>
          <w:p w14:paraId="77B674DD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AGTTACGGCAGTGGTCAGC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DAE368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1</w:t>
            </w:r>
          </w:p>
          <w:p w14:paraId="0F6D9BD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7B00BB61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6.7</w:t>
            </w:r>
          </w:p>
          <w:p w14:paraId="6621797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D3E96F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5.5</w:t>
            </w:r>
          </w:p>
          <w:p w14:paraId="553334EF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3.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2882AA8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500</w:t>
            </w:r>
          </w:p>
        </w:tc>
      </w:tr>
      <w:tr w:rsidR="00CF7264" w:rsidRPr="008B6126" w14:paraId="72749CAD" w14:textId="77777777" w:rsidTr="00CF7264">
        <w:trPr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D1F1AE" w14:textId="77777777" w:rsidR="00CF7264" w:rsidRPr="008B6126" w:rsidRDefault="00CF7264">
            <w:pPr>
              <w:autoSpaceDE/>
              <w:autoSpaceDN/>
              <w:adjustRightInd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9316059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*5</w:t>
            </w:r>
          </w:p>
          <w:p w14:paraId="764A22C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*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52419A9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ACCAGGCACCTGTACTCCTC-3′</w:t>
            </w:r>
          </w:p>
          <w:p w14:paraId="24F93041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AGGCATGAGCTAAGGCACCCAGAC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06BCE883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1</w:t>
            </w:r>
          </w:p>
          <w:p w14:paraId="1830943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AB3361C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1.9</w:t>
            </w:r>
          </w:p>
          <w:p w14:paraId="682F9D1F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05AB9D02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2.7</w:t>
            </w:r>
          </w:p>
          <w:p w14:paraId="23B31B0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hideMark/>
          </w:tcPr>
          <w:p w14:paraId="292102C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500</w:t>
            </w:r>
          </w:p>
        </w:tc>
      </w:tr>
      <w:tr w:rsidR="00CF7264" w:rsidRPr="008B6126" w14:paraId="3AFA8B31" w14:textId="77777777" w:rsidTr="00CF7264">
        <w:trPr>
          <w:cantSplit/>
          <w:trHeight w:val="586"/>
          <w:jc w:val="center"/>
        </w:trPr>
        <w:tc>
          <w:tcPr>
            <w:tcW w:w="89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7EAB99DF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B6126">
              <w:rPr>
                <w:b/>
                <w:bCs/>
                <w:sz w:val="16"/>
                <w:szCs w:val="16"/>
              </w:rPr>
              <w:t>Int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83AF82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Int2</w:t>
            </w:r>
          </w:p>
          <w:p w14:paraId="294D9DB2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Int2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1A786BD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TTTTGCACTGTGGGTCCTC-3′</w:t>
            </w:r>
          </w:p>
          <w:p w14:paraId="32E8C8AB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AAGGTGGACACGGAGAAG-3′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76710F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9</w:t>
            </w:r>
          </w:p>
          <w:p w14:paraId="3802296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45FAEFD7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2.6</w:t>
            </w:r>
          </w:p>
          <w:p w14:paraId="46CFF76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7.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335209C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8.5</w:t>
            </w:r>
          </w:p>
          <w:p w14:paraId="6D4DB9FB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8.4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hideMark/>
          </w:tcPr>
          <w:p w14:paraId="59E4D635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,101</w:t>
            </w:r>
          </w:p>
        </w:tc>
      </w:tr>
      <w:tr w:rsidR="00CF7264" w:rsidRPr="008B6126" w14:paraId="356509DA" w14:textId="77777777" w:rsidTr="00CF7264">
        <w:trPr>
          <w:cantSplit/>
          <w:trHeight w:val="577"/>
          <w:jc w:val="center"/>
        </w:trPr>
        <w:tc>
          <w:tcPr>
            <w:tcW w:w="891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38BAABC5" w14:textId="77777777" w:rsidR="00CF7264" w:rsidRPr="008B6126" w:rsidRDefault="00CF7264">
            <w:pPr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 xml:space="preserve">Direct sequencing of PCR-reamplified products </w:t>
            </w:r>
          </w:p>
          <w:p w14:paraId="6C5C7DA7" w14:textId="77777777" w:rsidR="00CF7264" w:rsidRPr="008B6126" w:rsidRDefault="00CF72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8B6126">
              <w:rPr>
                <w:b/>
                <w:bCs/>
                <w:sz w:val="16"/>
                <w:szCs w:val="16"/>
              </w:rPr>
              <w:t>DSP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34D6EBF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 xml:space="preserve">5′2D6Ex1 3′2D6Ex1                               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C9E71A0" w14:textId="77777777" w:rsidR="00CF7264" w:rsidRPr="008B6126" w:rsidRDefault="00CF7264">
            <w:pPr>
              <w:spacing w:line="360" w:lineRule="auto"/>
              <w:jc w:val="thaiDistribute"/>
              <w:rPr>
                <w:rFonts w:eastAsia="Times New Roman"/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</w:t>
            </w:r>
            <w:r w:rsidRPr="008B6126">
              <w:rPr>
                <w:rFonts w:eastAsia="Times New Roman"/>
                <w:sz w:val="16"/>
                <w:szCs w:val="16"/>
              </w:rPr>
              <w:t>GCACAGTCAACACAGCAGGT</w:t>
            </w:r>
            <w:r w:rsidRPr="008B6126">
              <w:rPr>
                <w:sz w:val="16"/>
                <w:szCs w:val="16"/>
              </w:rPr>
              <w:t>-3′</w:t>
            </w:r>
          </w:p>
          <w:p w14:paraId="2579D19B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</w:t>
            </w:r>
            <w:r w:rsidRPr="008B6126">
              <w:rPr>
                <w:rFonts w:eastAsia="Times New Roman"/>
                <w:sz w:val="16"/>
                <w:szCs w:val="16"/>
              </w:rPr>
              <w:t>AATGCCCTTCTCCAGGAAGT</w:t>
            </w:r>
            <w:r w:rsidRPr="008B6126">
              <w:rPr>
                <w:sz w:val="16"/>
                <w:szCs w:val="16"/>
              </w:rPr>
              <w:t>-3′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D6AEFEA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     2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1A82BE39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50.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4C85EDC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 xml:space="preserve">61.759.2           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35EBE2B5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 xml:space="preserve">503       </w:t>
            </w:r>
          </w:p>
        </w:tc>
      </w:tr>
      <w:tr w:rsidR="00CF7264" w:rsidRPr="008B6126" w14:paraId="176F7D58" w14:textId="77777777" w:rsidTr="00CF7264">
        <w:trPr>
          <w:cantSplit/>
          <w:trHeight w:val="293"/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37D0B5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784E616E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Ex2</w:t>
            </w:r>
          </w:p>
          <w:p w14:paraId="71FCA335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Ex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40E2636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TTCCTCCATCACAGAAGGTG-3′</w:t>
            </w:r>
          </w:p>
          <w:p w14:paraId="2DDCA622" w14:textId="77777777" w:rsidR="00CF7264" w:rsidRPr="008B6126" w:rsidRDefault="00CF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/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CTCCCTAGTGCAGGTGGTT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4DE28E4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  <w:p w14:paraId="59D371B1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1FBD7C5A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.0</w:t>
            </w:r>
          </w:p>
          <w:p w14:paraId="4358557F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ED4C9F2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7.4</w:t>
            </w:r>
          </w:p>
          <w:p w14:paraId="34541677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18EEACFF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1</w:t>
            </w:r>
          </w:p>
        </w:tc>
      </w:tr>
      <w:tr w:rsidR="00CF7264" w:rsidRPr="008B6126" w14:paraId="43615AE7" w14:textId="77777777" w:rsidTr="00CF7264">
        <w:trPr>
          <w:cantSplit/>
          <w:trHeight w:val="293"/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B28501E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4965CC0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Ex34</w:t>
            </w:r>
          </w:p>
          <w:p w14:paraId="57710106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Ex3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54123C4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GTCTTCCCTGAGTGCAAAGG-3′</w:t>
            </w:r>
          </w:p>
          <w:p w14:paraId="4F05CED9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AGTGGGGTCTCCTGGAATG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CDD40F6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  <w:p w14:paraId="3F11E6F2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CD5B9FE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</w:t>
            </w:r>
          </w:p>
          <w:p w14:paraId="1E4D0437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BA77BA3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1</w:t>
            </w:r>
          </w:p>
          <w:p w14:paraId="333EE4E5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8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0EE00660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54</w:t>
            </w:r>
          </w:p>
        </w:tc>
      </w:tr>
      <w:tr w:rsidR="00CF7264" w:rsidRPr="008B6126" w14:paraId="159EE6A0" w14:textId="77777777" w:rsidTr="00CF7264">
        <w:trPr>
          <w:cantSplit/>
          <w:trHeight w:val="293"/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E93B72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769A2AA0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Ex56</w:t>
            </w:r>
          </w:p>
          <w:p w14:paraId="13622E65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Ex5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89A8C51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GAGGGACTTGGTGAGGTCAG-3′</w:t>
            </w:r>
          </w:p>
          <w:p w14:paraId="1C05DF09" w14:textId="77777777" w:rsidR="00CF7264" w:rsidRPr="008B6126" w:rsidRDefault="00CF7264">
            <w:pPr>
              <w:spacing w:line="360" w:lineRule="auto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GACACTCCTTCTTGCCTCCT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84A2D6B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  <w:p w14:paraId="40BD30D9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507B98B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0</w:t>
            </w:r>
          </w:p>
          <w:p w14:paraId="0465D2A1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514E28C1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0</w:t>
            </w:r>
          </w:p>
          <w:p w14:paraId="3E7E4BC8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0E2DFF11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94</w:t>
            </w:r>
          </w:p>
        </w:tc>
      </w:tr>
      <w:tr w:rsidR="00CF7264" w:rsidRPr="008B6126" w14:paraId="2699716A" w14:textId="77777777" w:rsidTr="00CF7264">
        <w:trPr>
          <w:cantSplit/>
          <w:trHeight w:val="293"/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C024B7D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F16B933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Ex7</w:t>
            </w:r>
          </w:p>
          <w:p w14:paraId="35CBBB9C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Ex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3E92098" w14:textId="77777777" w:rsidR="00CF7264" w:rsidRPr="008B6126" w:rsidRDefault="00CF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/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ATGAACTTTGCTGGGACACC-3′</w:t>
            </w:r>
          </w:p>
          <w:p w14:paraId="019447A8" w14:textId="77777777" w:rsidR="00CF7264" w:rsidRPr="008B6126" w:rsidRDefault="00CF7264">
            <w:pPr>
              <w:spacing w:line="360" w:lineRule="auto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CCAGCCCTGCCTATACTCTG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08DA2BE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  <w:p w14:paraId="44A91B08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67ED63D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.0</w:t>
            </w:r>
          </w:p>
          <w:p w14:paraId="6AEDB986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CF341F1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0</w:t>
            </w:r>
          </w:p>
          <w:p w14:paraId="5B35828E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2EDE70C8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5</w:t>
            </w:r>
          </w:p>
        </w:tc>
      </w:tr>
      <w:tr w:rsidR="00CF7264" w:rsidRPr="008B6126" w14:paraId="46808A6D" w14:textId="77777777" w:rsidTr="00CF7264">
        <w:trPr>
          <w:cantSplit/>
          <w:trHeight w:val="293"/>
          <w:jc w:val="center"/>
        </w:trPr>
        <w:tc>
          <w:tcPr>
            <w:tcW w:w="1247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A0B14B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ABE7685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Ex89</w:t>
            </w:r>
          </w:p>
          <w:p w14:paraId="17D591DA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Ex89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749213F" w14:textId="77777777" w:rsidR="00CF7264" w:rsidRPr="008B6126" w:rsidRDefault="00CF7264">
            <w:pPr>
              <w:spacing w:line="360" w:lineRule="auto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-TCTAGTGGGGAGACAAACCAG-3′</w:t>
            </w:r>
          </w:p>
          <w:p w14:paraId="4B8D71E9" w14:textId="77777777" w:rsidR="00CF7264" w:rsidRPr="008B6126" w:rsidRDefault="00CF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/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CTGAGGAGGATGATCCCAAC-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0C57D396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1</w:t>
            </w:r>
          </w:p>
          <w:p w14:paraId="205CD01A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3A8282C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2.4</w:t>
            </w:r>
          </w:p>
          <w:p w14:paraId="0519F8B4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5066C743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3</w:t>
            </w:r>
          </w:p>
          <w:p w14:paraId="11F7462F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7.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hideMark/>
          </w:tcPr>
          <w:p w14:paraId="564C41AE" w14:textId="77777777" w:rsidR="00CF7264" w:rsidRPr="008B6126" w:rsidRDefault="00CF726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802</w:t>
            </w:r>
          </w:p>
        </w:tc>
      </w:tr>
      <w:tr w:rsidR="00CF7264" w:rsidRPr="008B6126" w14:paraId="0D662241" w14:textId="77777777" w:rsidTr="00CF7264">
        <w:trPr>
          <w:cantSplit/>
          <w:trHeight w:val="293"/>
          <w:jc w:val="center"/>
        </w:trPr>
        <w:tc>
          <w:tcPr>
            <w:tcW w:w="53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</w:tcPr>
          <w:p w14:paraId="4C4B45BF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 xml:space="preserve">Allele-specific oligonucleotide probes real time SNPs genotyping, </w:t>
            </w:r>
            <w:r w:rsidRPr="008B6126">
              <w:rPr>
                <w:b/>
                <w:bCs/>
                <w:sz w:val="16"/>
                <w:szCs w:val="16"/>
              </w:rPr>
              <w:t>ASO</w:t>
            </w:r>
          </w:p>
          <w:p w14:paraId="7EBF9B88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7BEA6DF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C100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814733C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5′2D6C100T</w:t>
            </w:r>
          </w:p>
          <w:p w14:paraId="13957D72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3′2D6C100T</w:t>
            </w:r>
          </w:p>
          <w:p w14:paraId="68FA3E2D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2D6C100T_WT</w:t>
            </w:r>
          </w:p>
          <w:p w14:paraId="6330344A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2D6C100T_MT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B52E2F5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TGGTGGACCTGATGCA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45D9B64F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CGGGCAGTGGCA 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  <w:p w14:paraId="4C33BE5A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TGGTG</w:t>
            </w:r>
            <w:r w:rsidRPr="008B6126">
              <w:rPr>
                <w:b/>
                <w:bCs/>
                <w:sz w:val="16"/>
                <w:szCs w:val="16"/>
              </w:rPr>
              <w:t>G</w:t>
            </w:r>
            <w:r w:rsidRPr="008B6126">
              <w:rPr>
                <w:sz w:val="16"/>
                <w:szCs w:val="16"/>
              </w:rPr>
              <w:t>GTAGCGTG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  <w:p w14:paraId="781A71BC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TGGTG</w:t>
            </w:r>
            <w:r w:rsidRPr="008B6126">
              <w:rPr>
                <w:b/>
                <w:bCs/>
                <w:sz w:val="16"/>
                <w:szCs w:val="16"/>
              </w:rPr>
              <w:t>A</w:t>
            </w:r>
            <w:r w:rsidRPr="008B6126">
              <w:rPr>
                <w:sz w:val="16"/>
                <w:szCs w:val="16"/>
              </w:rPr>
              <w:t>GTAGCGTG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98A40D8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8</w:t>
            </w:r>
          </w:p>
          <w:p w14:paraId="37E66893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4</w:t>
            </w:r>
          </w:p>
          <w:p w14:paraId="1D469B88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6</w:t>
            </w:r>
          </w:p>
          <w:p w14:paraId="38C978D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242E829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1.1</w:t>
            </w:r>
          </w:p>
          <w:p w14:paraId="2753A4B5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8.6</w:t>
            </w:r>
          </w:p>
          <w:p w14:paraId="4EE277C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9.0</w:t>
            </w:r>
          </w:p>
          <w:p w14:paraId="611A578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3.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A9C930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9.5</w:t>
            </w:r>
          </w:p>
          <w:p w14:paraId="73C1949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8.7</w:t>
            </w:r>
          </w:p>
          <w:p w14:paraId="646D3F6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1.1</w:t>
            </w:r>
          </w:p>
          <w:p w14:paraId="4E269CF3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8.5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3A5FEF25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3</w:t>
            </w:r>
          </w:p>
        </w:tc>
      </w:tr>
      <w:tr w:rsidR="00CF7264" w:rsidRPr="008B6126" w14:paraId="0271F703" w14:textId="77777777" w:rsidTr="00CF7264">
        <w:trPr>
          <w:cantSplit/>
          <w:trHeight w:val="293"/>
          <w:jc w:val="center"/>
        </w:trPr>
        <w:tc>
          <w:tcPr>
            <w:tcW w:w="89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3CD9DA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37E498E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G1846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ED87964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G1846A</w:t>
            </w:r>
          </w:p>
          <w:p w14:paraId="01B5E30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G1846A</w:t>
            </w:r>
          </w:p>
          <w:p w14:paraId="39D2193E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G1846A_WT</w:t>
            </w:r>
          </w:p>
          <w:p w14:paraId="4C1F39BD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G1846A_M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4F6ECD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GACCCCTTACCCGCATCT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6FE7C9A4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GCTCACGGCTTTGTCCAAGA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 </w:t>
            </w:r>
          </w:p>
          <w:p w14:paraId="2A2F8FDE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CCCA</w:t>
            </w:r>
            <w:r w:rsidRPr="008B6126">
              <w:rPr>
                <w:b/>
                <w:bCs/>
                <w:sz w:val="16"/>
                <w:szCs w:val="16"/>
              </w:rPr>
              <w:t>G</w:t>
            </w:r>
            <w:r w:rsidRPr="008B6126">
              <w:rPr>
                <w:sz w:val="16"/>
                <w:szCs w:val="16"/>
              </w:rPr>
              <w:t>GACGC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7DAEF1B7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CCCA</w:t>
            </w:r>
            <w:r w:rsidRPr="008B6126">
              <w:rPr>
                <w:b/>
                <w:bCs/>
                <w:sz w:val="16"/>
                <w:szCs w:val="16"/>
              </w:rPr>
              <w:t>A</w:t>
            </w:r>
            <w:r w:rsidRPr="008B6126">
              <w:rPr>
                <w:sz w:val="16"/>
                <w:szCs w:val="16"/>
              </w:rPr>
              <w:t>GACGC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B7BF0EB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9</w:t>
            </w:r>
          </w:p>
          <w:p w14:paraId="1CD62F88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0</w:t>
            </w:r>
          </w:p>
          <w:p w14:paraId="5FEA24CF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3</w:t>
            </w:r>
          </w:p>
          <w:p w14:paraId="3493001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676C1CE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3.2</w:t>
            </w:r>
          </w:p>
          <w:p w14:paraId="14F5BAB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5.0</w:t>
            </w:r>
          </w:p>
          <w:p w14:paraId="32084E1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85.0</w:t>
            </w:r>
          </w:p>
          <w:p w14:paraId="03A82212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42FC6FB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1</w:t>
            </w:r>
          </w:p>
          <w:p w14:paraId="17F17F1A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1.5</w:t>
            </w:r>
          </w:p>
          <w:p w14:paraId="26A5BBD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8.0</w:t>
            </w:r>
          </w:p>
          <w:p w14:paraId="3F243E8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6.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C7FEB47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73</w:t>
            </w:r>
          </w:p>
        </w:tc>
      </w:tr>
      <w:tr w:rsidR="00CF7264" w:rsidRPr="008B6126" w14:paraId="07EF389E" w14:textId="77777777" w:rsidTr="00CF7264">
        <w:trPr>
          <w:cantSplit/>
          <w:trHeight w:val="293"/>
          <w:jc w:val="center"/>
        </w:trPr>
        <w:tc>
          <w:tcPr>
            <w:tcW w:w="89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1DD713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8D0DB75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C2850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F7FE308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5′2D6C2850T</w:t>
            </w:r>
          </w:p>
          <w:p w14:paraId="28358758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3′2D6 C2850T</w:t>
            </w:r>
          </w:p>
          <w:p w14:paraId="289601DA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2D6C2850T _WT</w:t>
            </w:r>
          </w:p>
          <w:p w14:paraId="1DD1DB98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  <w:lang w:val="fr-BE"/>
              </w:rPr>
            </w:pPr>
            <w:r w:rsidRPr="008B6126">
              <w:rPr>
                <w:sz w:val="16"/>
                <w:szCs w:val="16"/>
                <w:lang w:val="fr-BE"/>
              </w:rPr>
              <w:t>2D6C2850T _M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16E21011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TGAGAGCAGCTTCAATGATGA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798F1857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ATCCCGGCAGAGAACAG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  <w:p w14:paraId="01A5BC58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ACTATGC</w:t>
            </w:r>
            <w:r w:rsidRPr="008B6126">
              <w:rPr>
                <w:b/>
                <w:bCs/>
                <w:sz w:val="16"/>
                <w:szCs w:val="16"/>
              </w:rPr>
              <w:t>G</w:t>
            </w:r>
            <w:r w:rsidRPr="008B6126">
              <w:rPr>
                <w:sz w:val="16"/>
                <w:szCs w:val="16"/>
              </w:rPr>
              <w:t>CAGGTTC 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  <w:p w14:paraId="4E371D76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ACTATGC</w:t>
            </w:r>
            <w:r w:rsidRPr="008B6126">
              <w:rPr>
                <w:b/>
                <w:bCs/>
                <w:sz w:val="16"/>
                <w:szCs w:val="16"/>
              </w:rPr>
              <w:t>A</w:t>
            </w:r>
            <w:r w:rsidRPr="008B6126">
              <w:rPr>
                <w:sz w:val="16"/>
                <w:szCs w:val="16"/>
              </w:rPr>
              <w:t>CAGGTT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3372192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3</w:t>
            </w:r>
          </w:p>
          <w:p w14:paraId="3B3ABD1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9</w:t>
            </w:r>
          </w:p>
          <w:p w14:paraId="5774D46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5</w:t>
            </w:r>
          </w:p>
          <w:p w14:paraId="3804497B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1783CF0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7.8</w:t>
            </w:r>
          </w:p>
          <w:p w14:paraId="36A9DCC4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3.2</w:t>
            </w:r>
          </w:p>
          <w:p w14:paraId="2D871EE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3.0</w:t>
            </w:r>
          </w:p>
          <w:p w14:paraId="33B9334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2F0D67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1.3</w:t>
            </w:r>
          </w:p>
          <w:p w14:paraId="4C60DC3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7</w:t>
            </w:r>
          </w:p>
          <w:p w14:paraId="3AEBFD6C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1.9</w:t>
            </w:r>
          </w:p>
          <w:p w14:paraId="0A65E5D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3.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023009A9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</w:t>
            </w:r>
          </w:p>
        </w:tc>
      </w:tr>
      <w:tr w:rsidR="00CF7264" w:rsidRPr="008B6126" w14:paraId="7EC93532" w14:textId="77777777" w:rsidTr="00CF7264">
        <w:trPr>
          <w:cantSplit/>
          <w:trHeight w:val="293"/>
          <w:jc w:val="center"/>
        </w:trPr>
        <w:tc>
          <w:tcPr>
            <w:tcW w:w="89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F5BBCEB" w14:textId="77777777" w:rsidR="00CF7264" w:rsidRPr="008B6126" w:rsidRDefault="00CF7264">
            <w:pPr>
              <w:autoSpaceDE/>
              <w:autoSpaceDN/>
              <w:adjustRightInd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hideMark/>
          </w:tcPr>
          <w:p w14:paraId="7D6B8B0E" w14:textId="77777777" w:rsidR="00CF7264" w:rsidRPr="008B6126" w:rsidRDefault="00CF7264">
            <w:pPr>
              <w:spacing w:after="200"/>
              <w:ind w:left="113" w:right="113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G4180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1C28735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′2D6G4180C</w:t>
            </w:r>
          </w:p>
          <w:p w14:paraId="3EC9BE1E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3′2D6G4180C</w:t>
            </w:r>
          </w:p>
          <w:p w14:paraId="5C8F51C6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G4180C _WT</w:t>
            </w:r>
          </w:p>
          <w:p w14:paraId="014100B6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D6G4180C _M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35C4E92F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CACCATGGTGTCTTTGCTTT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5E328A36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GCACAGCACAAAGCTCATAGG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  <w:r w:rsidRPr="008B6126">
              <w:rPr>
                <w:sz w:val="16"/>
                <w:szCs w:val="16"/>
              </w:rPr>
              <w:t xml:space="preserve"> </w:t>
            </w:r>
          </w:p>
          <w:p w14:paraId="53ED32A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TGGTGA</w:t>
            </w:r>
            <w:r w:rsidRPr="008B6126">
              <w:rPr>
                <w:b/>
                <w:bCs/>
                <w:sz w:val="16"/>
                <w:szCs w:val="16"/>
              </w:rPr>
              <w:t>G</w:t>
            </w:r>
            <w:r w:rsidRPr="008B6126">
              <w:rPr>
                <w:sz w:val="16"/>
                <w:szCs w:val="16"/>
              </w:rPr>
              <w:t>CCCATC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  <w:p w14:paraId="4DBC0B60" w14:textId="77777777" w:rsidR="00CF7264" w:rsidRPr="008B6126" w:rsidRDefault="00CF7264">
            <w:pPr>
              <w:spacing w:after="200"/>
              <w:jc w:val="thaiDistribute"/>
              <w:rPr>
                <w:sz w:val="16"/>
                <w:szCs w:val="16"/>
              </w:rPr>
            </w:pPr>
            <w:r w:rsidRPr="008B6126">
              <w:rPr>
                <w:rFonts w:eastAsia="Times New Roman"/>
                <w:sz w:val="16"/>
                <w:szCs w:val="16"/>
              </w:rPr>
              <w:t>5′-</w:t>
            </w:r>
            <w:r w:rsidRPr="008B6126">
              <w:rPr>
                <w:sz w:val="16"/>
                <w:szCs w:val="16"/>
              </w:rPr>
              <w:t>CTGGTGA</w:t>
            </w:r>
            <w:r w:rsidRPr="008B6126">
              <w:rPr>
                <w:b/>
                <w:bCs/>
                <w:sz w:val="16"/>
                <w:szCs w:val="16"/>
              </w:rPr>
              <w:t>C</w:t>
            </w:r>
            <w:r w:rsidRPr="008B6126">
              <w:rPr>
                <w:sz w:val="16"/>
                <w:szCs w:val="16"/>
              </w:rPr>
              <w:t>CCCATCC-</w:t>
            </w:r>
            <w:r w:rsidRPr="008B6126">
              <w:rPr>
                <w:rFonts w:eastAsia="Times New Roman"/>
                <w:sz w:val="16"/>
                <w:szCs w:val="16"/>
              </w:rPr>
              <w:t>3′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420D4741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2</w:t>
            </w:r>
          </w:p>
          <w:p w14:paraId="1273593D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21</w:t>
            </w:r>
          </w:p>
          <w:p w14:paraId="6E333DB8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5</w:t>
            </w:r>
          </w:p>
          <w:p w14:paraId="3ED39D67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574A3F13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0.0</w:t>
            </w:r>
          </w:p>
          <w:p w14:paraId="5662A0C1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52.4</w:t>
            </w:r>
          </w:p>
          <w:p w14:paraId="20BDF8B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.0</w:t>
            </w:r>
          </w:p>
          <w:p w14:paraId="32FA32FB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4382A61E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9</w:t>
            </w:r>
          </w:p>
          <w:p w14:paraId="062BAC1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0.4</w:t>
            </w:r>
          </w:p>
          <w:p w14:paraId="54748926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7.4</w:t>
            </w:r>
          </w:p>
          <w:p w14:paraId="15BE5E82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47.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auto"/>
            </w:tcBorders>
            <w:hideMark/>
          </w:tcPr>
          <w:p w14:paraId="433C63B0" w14:textId="77777777" w:rsidR="00CF7264" w:rsidRPr="008B6126" w:rsidRDefault="00CF7264">
            <w:pPr>
              <w:spacing w:after="200"/>
              <w:jc w:val="center"/>
              <w:rPr>
                <w:sz w:val="16"/>
                <w:szCs w:val="16"/>
              </w:rPr>
            </w:pPr>
            <w:r w:rsidRPr="008B6126">
              <w:rPr>
                <w:sz w:val="16"/>
                <w:szCs w:val="16"/>
              </w:rPr>
              <w:t>67</w:t>
            </w:r>
          </w:p>
        </w:tc>
      </w:tr>
    </w:tbl>
    <w:p w14:paraId="080AAC57" w14:textId="77777777" w:rsidR="00CF7264" w:rsidRPr="008B6126" w:rsidRDefault="00CF7264" w:rsidP="00CF7264">
      <w:pPr>
        <w:rPr>
          <w:b/>
          <w:bCs/>
          <w:sz w:val="24"/>
          <w:szCs w:val="24"/>
        </w:rPr>
      </w:pPr>
    </w:p>
    <w:p w14:paraId="5608F2CE" w14:textId="77777777" w:rsidR="00CF7264" w:rsidRPr="008B6126" w:rsidRDefault="00CF7264" w:rsidP="00960E61">
      <w:pPr>
        <w:rPr>
          <w:noProof/>
        </w:rPr>
      </w:pPr>
    </w:p>
    <w:p w14:paraId="2BB2E9DA" w14:textId="77777777" w:rsidR="00960E61" w:rsidRPr="008B6126" w:rsidRDefault="00960E61" w:rsidP="00960E61"/>
    <w:p w14:paraId="09C20DCA" w14:textId="77777777" w:rsidR="00960E61" w:rsidRPr="008B6126" w:rsidRDefault="00960E61" w:rsidP="00960E61">
      <w:r w:rsidRPr="008B6126">
        <w:t xml:space="preserve">Dorado P, Caceres MC, Pozo-Guisado E, Wong ML, Licinio J, Llerena A. Development of a PCR-based strategy for CYP2D6 genotyping including gene multiplication of worldwide potential use. </w:t>
      </w:r>
      <w:r w:rsidRPr="008B6126">
        <w:rPr>
          <w:i/>
        </w:rPr>
        <w:t>Biotechniques</w:t>
      </w:r>
      <w:r w:rsidRPr="008B6126">
        <w:t xml:space="preserve"> 2005; </w:t>
      </w:r>
      <w:r w:rsidRPr="008B6126">
        <w:rPr>
          <w:b/>
        </w:rPr>
        <w:t>39</w:t>
      </w:r>
      <w:r w:rsidRPr="008B6126">
        <w:t>(4): 571-4.</w:t>
      </w:r>
    </w:p>
    <w:p w14:paraId="7497BDB2" w14:textId="77777777" w:rsidR="00960E61" w:rsidRPr="008B6126" w:rsidRDefault="00960E61" w:rsidP="00960E61"/>
    <w:p w14:paraId="7C554228" w14:textId="77777777" w:rsidR="00960E61" w:rsidRPr="008B6126" w:rsidRDefault="00960E61" w:rsidP="00960E61">
      <w:r w:rsidRPr="008B6126">
        <w:t xml:space="preserve">Puaprasert K, Chu C, Saralamba N, et al. Real time PCR detection of common CYP2D6 genetic variants and its application in a Karen population study. </w:t>
      </w:r>
      <w:r w:rsidRPr="008B6126">
        <w:rPr>
          <w:i/>
        </w:rPr>
        <w:t>Malar J</w:t>
      </w:r>
      <w:r w:rsidRPr="008B6126">
        <w:t xml:space="preserve"> 2018; </w:t>
      </w:r>
      <w:r w:rsidRPr="008B6126">
        <w:rPr>
          <w:b/>
        </w:rPr>
        <w:t>17</w:t>
      </w:r>
      <w:r w:rsidRPr="008B6126">
        <w:t>(1): 427.</w:t>
      </w:r>
    </w:p>
    <w:p w14:paraId="11851503" w14:textId="77777777" w:rsidR="00960E61" w:rsidRPr="008B6126" w:rsidRDefault="00960E61" w:rsidP="0007645B">
      <w:pPr>
        <w:pStyle w:val="Heading1"/>
      </w:pPr>
    </w:p>
    <w:p w14:paraId="4FAC85DF" w14:textId="77777777" w:rsidR="00117287" w:rsidRPr="008B6126" w:rsidRDefault="00117287">
      <w:pPr>
        <w:autoSpaceDE/>
        <w:autoSpaceDN/>
        <w:adjustRightInd/>
        <w:spacing w:after="160" w:line="259" w:lineRule="auto"/>
        <w:rPr>
          <w:rFonts w:eastAsiaTheme="majorEastAsia" w:cstheme="majorBidi"/>
          <w:b/>
          <w:szCs w:val="32"/>
        </w:rPr>
      </w:pPr>
      <w:r w:rsidRPr="008B6126">
        <w:br w:type="page"/>
      </w:r>
    </w:p>
    <w:p w14:paraId="3969DC53" w14:textId="4DFF2147" w:rsidR="00222E47" w:rsidRPr="008B6126" w:rsidRDefault="00222E47" w:rsidP="0007645B">
      <w:pPr>
        <w:pStyle w:val="Heading1"/>
      </w:pPr>
      <w:bookmarkStart w:id="2" w:name="_Toc141622905"/>
      <w:bookmarkStart w:id="3" w:name="_Toc141622931"/>
      <w:r w:rsidRPr="008B6126">
        <w:lastRenderedPageBreak/>
        <w:t>Table S</w:t>
      </w:r>
      <w:r w:rsidR="00960E61" w:rsidRPr="008B6126">
        <w:t>2</w:t>
      </w:r>
      <w:r w:rsidR="00345F0D" w:rsidRPr="008B6126">
        <w:t xml:space="preserve">. </w:t>
      </w:r>
      <w:r w:rsidRPr="008B6126">
        <w:t>Cytochrome 2D6 status and activity score.</w:t>
      </w:r>
      <w:bookmarkEnd w:id="2"/>
      <w:bookmarkEnd w:id="3"/>
    </w:p>
    <w:tbl>
      <w:tblPr>
        <w:tblW w:w="5480" w:type="dxa"/>
        <w:tblLook w:val="04A0" w:firstRow="1" w:lastRow="0" w:firstColumn="1" w:lastColumn="0" w:noHBand="0" w:noVBand="1"/>
      </w:tblPr>
      <w:tblGrid>
        <w:gridCol w:w="3500"/>
        <w:gridCol w:w="1980"/>
      </w:tblGrid>
      <w:tr w:rsidR="00222E47" w:rsidRPr="008B6126" w14:paraId="0DB881CC" w14:textId="77777777" w:rsidTr="00222E47">
        <w:trPr>
          <w:trHeight w:val="315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7D0F" w14:textId="77777777" w:rsidR="00222E47" w:rsidRPr="008B6126" w:rsidRDefault="00222E47" w:rsidP="002324FD">
            <w:pPr>
              <w:rPr>
                <w:lang w:val="en-GB"/>
              </w:rPr>
            </w:pPr>
            <w:bookmarkStart w:id="4" w:name="_Hlk89171997"/>
            <w:r w:rsidRPr="008B6126">
              <w:rPr>
                <w:lang w:val="en-GB"/>
              </w:rPr>
              <w:t>CYP2D6 pheno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5DA7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ctivity Score</w:t>
            </w:r>
          </w:p>
        </w:tc>
      </w:tr>
      <w:tr w:rsidR="00222E47" w:rsidRPr="008B6126" w14:paraId="595E0FBF" w14:textId="77777777" w:rsidTr="00222E47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83670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YP2D6 Ultrarapid Metabolis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63E5" w14:textId="0E6B4F47" w:rsidR="00222E47" w:rsidRPr="008B6126" w:rsidRDefault="001D3A56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&gt;</w:t>
            </w:r>
            <w:r w:rsidR="00222E47" w:rsidRPr="008B6126">
              <w:rPr>
                <w:lang w:val="en-GB"/>
              </w:rPr>
              <w:t xml:space="preserve"> 2.5</w:t>
            </w:r>
          </w:p>
        </w:tc>
      </w:tr>
      <w:tr w:rsidR="00222E47" w:rsidRPr="008B6126" w14:paraId="6775B448" w14:textId="77777777" w:rsidTr="00222E47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EFE23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YP2D6 Normal Metabolis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3FD5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25 - 2.25</w:t>
            </w:r>
          </w:p>
        </w:tc>
      </w:tr>
      <w:tr w:rsidR="00222E47" w:rsidRPr="008B6126" w14:paraId="200BB557" w14:textId="77777777" w:rsidTr="00222E47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0932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YP2D6 Intermediate Metabolis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913D" w14:textId="1D30E92A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25* - 1</w:t>
            </w:r>
          </w:p>
        </w:tc>
      </w:tr>
      <w:tr w:rsidR="00222E47" w:rsidRPr="008B6126" w14:paraId="4C22CEA8" w14:textId="77777777" w:rsidTr="00222E47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9ED2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YP2D6 Poor Metabolis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E4CA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</w:t>
            </w:r>
          </w:p>
        </w:tc>
      </w:tr>
      <w:tr w:rsidR="00222E47" w:rsidRPr="008B6126" w14:paraId="7B62A0D6" w14:textId="77777777" w:rsidTr="00222E47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E27D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Indetermin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BEFC" w14:textId="77777777" w:rsidR="00222E47" w:rsidRPr="008B6126" w:rsidRDefault="00222E47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n/a</w:t>
            </w:r>
          </w:p>
        </w:tc>
      </w:tr>
    </w:tbl>
    <w:p w14:paraId="0E285A77" w14:textId="77777777" w:rsidR="00A164EA" w:rsidRPr="008B6126" w:rsidRDefault="00A164EA" w:rsidP="002324FD">
      <w:pPr>
        <w:rPr>
          <w:lang w:val="en-GB"/>
        </w:rPr>
      </w:pPr>
    </w:p>
    <w:p w14:paraId="62C1DAD8" w14:textId="0E81417A" w:rsidR="00692A23" w:rsidRPr="008B6126" w:rsidRDefault="00222E47" w:rsidP="002324FD">
      <w:pPr>
        <w:pStyle w:val="footnote"/>
        <w:rPr>
          <w:rFonts w:cs="Times New Roman"/>
          <w:lang w:val="en-GB"/>
        </w:rPr>
      </w:pPr>
      <w:r w:rsidRPr="008B6126">
        <w:rPr>
          <w:rFonts w:cs="Times New Roman"/>
          <w:lang w:val="en-GB"/>
        </w:rPr>
        <w:t xml:space="preserve">* the CYP2D6*10 score was reduced to 0.25 in </w:t>
      </w:r>
      <w:r w:rsidR="001D3A56" w:rsidRPr="008B6126">
        <w:rPr>
          <w:rFonts w:cs="Times New Roman"/>
          <w:lang w:val="en-GB"/>
        </w:rPr>
        <w:t>March 2019 (</w:t>
      </w:r>
      <w:hyperlink r:id="rId11" w:history="1">
        <w:r w:rsidR="001D3A56" w:rsidRPr="008B6126">
          <w:rPr>
            <w:rStyle w:val="Hyperlink"/>
            <w:rFonts w:cs="Times New Roman"/>
            <w:color w:val="auto"/>
            <w:lang w:val="en-GB"/>
          </w:rPr>
          <w:t>Final-Consensus-CYP2D6-genotype-to-phenotype-table_-final_Mar2019.pdf (cpicpgx.org)</w:t>
        </w:r>
      </w:hyperlink>
      <w:r w:rsidR="001D3A56" w:rsidRPr="008B6126">
        <w:rPr>
          <w:rFonts w:cs="Times New Roman"/>
          <w:lang w:val="en-GB"/>
        </w:rPr>
        <w:t>)</w:t>
      </w:r>
      <w:r w:rsidR="00692A23" w:rsidRPr="008B6126">
        <w:rPr>
          <w:rFonts w:cs="Times New Roman"/>
          <w:lang w:val="en-GB"/>
        </w:rPr>
        <w:t xml:space="preserve"> </w:t>
      </w:r>
      <w:r w:rsidR="00692A23" w:rsidRPr="008B6126">
        <w:rPr>
          <w:rFonts w:cs="Times New Roman"/>
          <w:lang w:val="en-GB"/>
        </w:rPr>
        <w:fldChar w:fldCharType="begin">
          <w:fldData xml:space="preserve">PEVuZE5vdGU+PENpdGU+PEF1dGhvcj5DYXVkbGU8L0F1dGhvcj48WWVhcj4yMDIwPC9ZZWFyPjxS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</w:fldData>
        </w:fldChar>
      </w:r>
      <w:r w:rsidR="002A3B77" w:rsidRPr="008B6126">
        <w:rPr>
          <w:rFonts w:cs="Times New Roman"/>
          <w:lang w:val="en-GB"/>
        </w:rPr>
        <w:instrText xml:space="preserve"> ADDIN EN.CITE </w:instrText>
      </w:r>
      <w:r w:rsidR="002A3B77" w:rsidRPr="008B6126">
        <w:rPr>
          <w:rFonts w:cs="Times New Roman"/>
          <w:lang w:val="en-GB"/>
        </w:rPr>
        <w:fldChar w:fldCharType="begin">
          <w:fldData xml:space="preserve">PEVuZE5vdGU+PENpdGU+PEF1dGhvcj5DYXVkbGU8L0F1dGhvcj48WWVhcj4yMDIwPC9ZZWFyPjxS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</w:fldData>
        </w:fldChar>
      </w:r>
      <w:r w:rsidR="002A3B77" w:rsidRPr="008B6126">
        <w:rPr>
          <w:rFonts w:cs="Times New Roman"/>
          <w:lang w:val="en-GB"/>
        </w:rPr>
        <w:instrText xml:space="preserve"> ADDIN EN.CITE.DATA </w:instrText>
      </w:r>
      <w:r w:rsidR="002A3B77" w:rsidRPr="008B6126">
        <w:rPr>
          <w:rFonts w:cs="Times New Roman"/>
          <w:lang w:val="en-GB"/>
        </w:rPr>
      </w:r>
      <w:r w:rsidR="002A3B77" w:rsidRPr="008B6126">
        <w:rPr>
          <w:rFonts w:cs="Times New Roman"/>
          <w:lang w:val="en-GB"/>
        </w:rPr>
        <w:fldChar w:fldCharType="end"/>
      </w:r>
      <w:r w:rsidR="00692A23" w:rsidRPr="008B6126">
        <w:rPr>
          <w:rFonts w:cs="Times New Roman"/>
          <w:lang w:val="en-GB"/>
        </w:rPr>
      </w:r>
      <w:r w:rsidR="00692A23" w:rsidRPr="008B6126">
        <w:rPr>
          <w:rFonts w:cs="Times New Roman"/>
          <w:lang w:val="en-GB"/>
        </w:rPr>
        <w:fldChar w:fldCharType="separate"/>
      </w:r>
      <w:r w:rsidR="002A3B77" w:rsidRPr="008B6126">
        <w:rPr>
          <w:rFonts w:cs="Times New Roman"/>
          <w:noProof/>
          <w:vertAlign w:val="superscript"/>
          <w:lang w:val="en-GB"/>
        </w:rPr>
        <w:t>1</w:t>
      </w:r>
      <w:r w:rsidR="00692A23" w:rsidRPr="008B6126">
        <w:rPr>
          <w:rFonts w:cs="Times New Roman"/>
          <w:lang w:val="en-GB"/>
        </w:rPr>
        <w:fldChar w:fldCharType="end"/>
      </w:r>
      <w:r w:rsidR="002A3B77" w:rsidRPr="008B6126">
        <w:rPr>
          <w:rFonts w:cs="Times New Roman"/>
          <w:lang w:val="en-GB"/>
        </w:rPr>
        <w:t xml:space="preserve"> </w:t>
      </w:r>
    </w:p>
    <w:p w14:paraId="17B603BA" w14:textId="77777777" w:rsidR="00C4633A" w:rsidRPr="008B6126" w:rsidRDefault="00C4633A" w:rsidP="002324FD">
      <w:pPr>
        <w:pStyle w:val="footnote"/>
        <w:rPr>
          <w:lang w:val="en-GB"/>
        </w:rPr>
      </w:pPr>
    </w:p>
    <w:p w14:paraId="60EEAB0C" w14:textId="77777777" w:rsidR="00244A53" w:rsidRPr="008B6126" w:rsidRDefault="00692A23" w:rsidP="0015549F">
      <w:pPr>
        <w:pStyle w:val="footnote"/>
      </w:pPr>
      <w:r w:rsidRPr="008B6126">
        <w:rPr>
          <w:rFonts w:ascii="Calibri" w:hAnsi="Calibri" w:cs="Calibri"/>
          <w:noProof/>
          <w:lang w:val="en-GB"/>
        </w:rPr>
        <w:fldChar w:fldCharType="begin"/>
      </w:r>
      <w:r w:rsidRPr="008B6126">
        <w:rPr>
          <w:lang w:val="en-GB"/>
        </w:rPr>
        <w:instrText xml:space="preserve"> ADDIN EN.REFLIST </w:instrText>
      </w:r>
      <w:r w:rsidRPr="008B6126">
        <w:rPr>
          <w:rFonts w:ascii="Calibri" w:hAnsi="Calibri" w:cs="Calibri"/>
          <w:noProof/>
          <w:lang w:val="en-GB"/>
        </w:rPr>
        <w:fldChar w:fldCharType="separate"/>
      </w:r>
      <w:r w:rsidR="00244A53" w:rsidRPr="008B6126">
        <w:t>1.</w:t>
      </w:r>
      <w:r w:rsidR="00244A53" w:rsidRPr="008B6126">
        <w:tab/>
        <w:t xml:space="preserve">Caudle KE, Sangkuhl K, Whirl-Carrillo M, et al. Standardizing CYP2D6 Genotype to Phenotype Translation: Consensus Recommendations from the Clinical Pharmacogenetics Implementation Consortium and Dutch Pharmacogenetics Working Group. </w:t>
      </w:r>
      <w:r w:rsidR="00244A53" w:rsidRPr="008B6126">
        <w:rPr>
          <w:i/>
        </w:rPr>
        <w:t>Clin Transl Sci</w:t>
      </w:r>
      <w:r w:rsidR="00244A53" w:rsidRPr="008B6126">
        <w:t xml:space="preserve"> 2020; </w:t>
      </w:r>
      <w:r w:rsidR="00244A53" w:rsidRPr="008B6126">
        <w:rPr>
          <w:b/>
        </w:rPr>
        <w:t>13</w:t>
      </w:r>
      <w:r w:rsidR="00244A53" w:rsidRPr="008B6126">
        <w:t>(1): 116-24.</w:t>
      </w:r>
    </w:p>
    <w:p w14:paraId="0D4D8F62" w14:textId="0AF7D68E" w:rsidR="00A164EA" w:rsidRPr="008B6126" w:rsidRDefault="00692A23" w:rsidP="002324FD">
      <w:pPr>
        <w:rPr>
          <w:lang w:val="en-GB"/>
        </w:rPr>
      </w:pPr>
      <w:r w:rsidRPr="008B6126">
        <w:rPr>
          <w:lang w:val="en-GB"/>
        </w:rPr>
        <w:fldChar w:fldCharType="end"/>
      </w:r>
    </w:p>
    <w:p w14:paraId="4183B43B" w14:textId="74A601DD" w:rsidR="00502D3E" w:rsidRPr="008B6126" w:rsidRDefault="00502D3E" w:rsidP="002324FD">
      <w:pPr>
        <w:rPr>
          <w:lang w:val="en-GB"/>
        </w:rPr>
      </w:pPr>
    </w:p>
    <w:p w14:paraId="1FA27199" w14:textId="34BC01D1" w:rsidR="00502D3E" w:rsidRPr="008B6126" w:rsidRDefault="00502D3E" w:rsidP="002324FD">
      <w:pPr>
        <w:rPr>
          <w:lang w:val="en-GB"/>
        </w:rPr>
      </w:pPr>
    </w:p>
    <w:p w14:paraId="2B9E8159" w14:textId="7AD505AD" w:rsidR="00F8424D" w:rsidRPr="008B6126" w:rsidRDefault="00F8424D" w:rsidP="002324FD">
      <w:pPr>
        <w:rPr>
          <w:lang w:val="en-GB"/>
        </w:rPr>
      </w:pPr>
    </w:p>
    <w:p w14:paraId="3868E043" w14:textId="77777777" w:rsidR="00F8424D" w:rsidRPr="008B6126" w:rsidRDefault="00F8424D" w:rsidP="0007645B">
      <w:pPr>
        <w:pStyle w:val="Heading1"/>
      </w:pPr>
      <w:bookmarkStart w:id="5" w:name="_Toc141622906"/>
      <w:bookmarkStart w:id="6" w:name="_Toc141622932"/>
      <w:r w:rsidRPr="008B6126">
        <w:t>Table S3. Characteristics of the eight children who had early vomiting.</w:t>
      </w:r>
      <w:bookmarkEnd w:id="5"/>
      <w:bookmarkEnd w:id="6"/>
      <w:r w:rsidRPr="008B6126">
        <w:t xml:space="preserve"> </w:t>
      </w:r>
    </w:p>
    <w:p w14:paraId="2A702935" w14:textId="77777777" w:rsidR="00F8424D" w:rsidRPr="008B6126" w:rsidRDefault="00F8424D" w:rsidP="00F8424D">
      <w:pPr>
        <w:rPr>
          <w:lang w:val="en-GB"/>
        </w:rPr>
      </w:pPr>
    </w:p>
    <w:tbl>
      <w:tblPr>
        <w:tblW w:w="95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864"/>
        <w:gridCol w:w="1451"/>
        <w:gridCol w:w="1170"/>
        <w:gridCol w:w="1620"/>
        <w:gridCol w:w="1332"/>
        <w:gridCol w:w="1196"/>
        <w:gridCol w:w="800"/>
      </w:tblGrid>
      <w:tr w:rsidR="00F8424D" w:rsidRPr="008B6126" w14:paraId="16E8DDDC" w14:textId="77777777" w:rsidTr="00CF7264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98F1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225A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Sex</w:t>
            </w:r>
          </w:p>
          <w:p w14:paraId="163BB781" w14:textId="77777777" w:rsidR="00F8424D" w:rsidRPr="008B6126" w:rsidRDefault="00F8424D" w:rsidP="00CF7264">
            <w:pPr>
              <w:rPr>
                <w:lang w:val="en-GB" w:eastAsia="fr-BE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9D6B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Length of illness (day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C54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History of vomit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D92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Day 0 temperature </w:t>
            </w:r>
            <w:r w:rsidRPr="008B6126">
              <w:rPr>
                <w:vertAlign w:val="superscript"/>
                <w:lang w:val="en-GB" w:eastAsia="fr-BE"/>
              </w:rPr>
              <w:t>0</w:t>
            </w:r>
            <w:r w:rsidRPr="008B6126">
              <w:rPr>
                <w:lang w:val="en-GB" w:eastAsia="fr-BE"/>
              </w:rPr>
              <w:t>C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ADC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arasitaemia</w:t>
            </w:r>
          </w:p>
          <w:p w14:paraId="5B874E2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N/µL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63FC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 dose m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C17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 given</w:t>
            </w:r>
          </w:p>
        </w:tc>
      </w:tr>
      <w:tr w:rsidR="00F8424D" w:rsidRPr="008B6126" w14:paraId="31A8F9C9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07A7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7D7E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e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0CE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159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7FD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6.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5A6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egativ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38EC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9A3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L</w:t>
            </w:r>
          </w:p>
        </w:tc>
      </w:tr>
      <w:tr w:rsidR="00F8424D" w:rsidRPr="008B6126" w14:paraId="4B8F2C3D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6AA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C827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7150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C82D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5670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FCB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egativ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3C29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E8B4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HAPP</w:t>
            </w:r>
          </w:p>
        </w:tc>
      </w:tr>
      <w:tr w:rsidR="00F8424D" w:rsidRPr="008B6126" w14:paraId="11D8F868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AB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626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F9C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3FA1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264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041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64,453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3CA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70A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L</w:t>
            </w:r>
          </w:p>
        </w:tc>
      </w:tr>
      <w:tr w:rsidR="00F8424D" w:rsidRPr="008B6126" w14:paraId="434DA712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636E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EE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e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A286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C7C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A94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0B64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egativ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EC2B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1C9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L</w:t>
            </w:r>
          </w:p>
        </w:tc>
      </w:tr>
      <w:tr w:rsidR="00F8424D" w:rsidRPr="008B6126" w14:paraId="1D55AE40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2BB1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BEA17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1E1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38DD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55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28B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37,43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250E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759C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L</w:t>
            </w:r>
          </w:p>
        </w:tc>
      </w:tr>
      <w:tr w:rsidR="00F8424D" w:rsidRPr="008B6126" w14:paraId="7C859BB1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9926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2471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C94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315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7ED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ECC6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6,5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4CA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17C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HAPP</w:t>
            </w:r>
          </w:p>
        </w:tc>
      </w:tr>
      <w:tr w:rsidR="00F8424D" w:rsidRPr="008B6126" w14:paraId="179C9FC1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D9DA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C401B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49B0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C4C6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F9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95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7,14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7DB5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6DAF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HAPP</w:t>
            </w:r>
          </w:p>
        </w:tc>
      </w:tr>
      <w:tr w:rsidR="00F8424D" w:rsidRPr="008B6126" w14:paraId="2A57BAFF" w14:textId="77777777" w:rsidTr="00CF7264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660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C469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768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89F4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1FD3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8E62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0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304D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6A0" w14:textId="77777777" w:rsidR="00F8424D" w:rsidRPr="008B6126" w:rsidRDefault="00F8424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HAPP</w:t>
            </w:r>
          </w:p>
        </w:tc>
      </w:tr>
    </w:tbl>
    <w:p w14:paraId="02AD9E6F" w14:textId="77777777" w:rsidR="00F8424D" w:rsidRPr="008B6126" w:rsidRDefault="00F8424D" w:rsidP="00F8424D">
      <w:pPr>
        <w:rPr>
          <w:lang w:val="en-GB"/>
        </w:rPr>
        <w:sectPr w:rsidR="00F8424D" w:rsidRPr="008B6126" w:rsidSect="00DE5AA9">
          <w:footerReference w:type="default" r:id="rId12"/>
          <w:pgSz w:w="12240" w:h="15840"/>
          <w:pgMar w:top="1152" w:right="1296" w:bottom="1152" w:left="1296" w:header="720" w:footer="720" w:gutter="0"/>
          <w:cols w:space="720"/>
          <w:docGrid w:linePitch="360"/>
        </w:sectPr>
      </w:pPr>
    </w:p>
    <w:p w14:paraId="5947AF96" w14:textId="77777777" w:rsidR="00F8424D" w:rsidRPr="008B6126" w:rsidRDefault="00F8424D" w:rsidP="002324FD">
      <w:pPr>
        <w:rPr>
          <w:lang w:val="en-GB"/>
        </w:rPr>
      </w:pPr>
    </w:p>
    <w:p w14:paraId="744789C9" w14:textId="73DEED59" w:rsidR="007C28BD" w:rsidRPr="008B6126" w:rsidRDefault="007C28BD" w:rsidP="0007645B">
      <w:pPr>
        <w:pStyle w:val="Heading1"/>
      </w:pPr>
      <w:bookmarkStart w:id="7" w:name="_Toc141622907"/>
      <w:bookmarkStart w:id="8" w:name="_Toc141622933"/>
      <w:r w:rsidRPr="008B6126">
        <w:t xml:space="preserve">Table S4. </w:t>
      </w:r>
      <w:r w:rsidR="00157000" w:rsidRPr="008B6126">
        <w:t>Metaboliser a</w:t>
      </w:r>
      <w:r w:rsidRPr="008B6126">
        <w:t>ctivity scores in 250 children.</w:t>
      </w:r>
      <w:bookmarkEnd w:id="7"/>
      <w:bookmarkEnd w:id="8"/>
    </w:p>
    <w:tbl>
      <w:tblPr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960"/>
        <w:gridCol w:w="960"/>
        <w:gridCol w:w="2130"/>
      </w:tblGrid>
      <w:tr w:rsidR="007C28BD" w:rsidRPr="008B6126" w14:paraId="2C9F8BA2" w14:textId="77777777" w:rsidTr="00CF7264">
        <w:trPr>
          <w:trHeight w:val="33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E9C3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Activity scor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E6E2" w14:textId="77777777" w:rsidR="007C28BD" w:rsidRPr="008B6126" w:rsidRDefault="007C28BD" w:rsidP="00CF7264">
            <w:pPr>
              <w:rPr>
                <w:lang w:val="fr-BE" w:eastAsia="fr-BE"/>
              </w:rPr>
            </w:pPr>
            <w:proofErr w:type="spellStart"/>
            <w:r w:rsidRPr="008B6126">
              <w:rPr>
                <w:lang w:val="fr-BE" w:eastAsia="fr-BE"/>
              </w:rPr>
              <w:t>Numbe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4E7B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Percent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B17B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Cumulative percent</w:t>
            </w:r>
          </w:p>
        </w:tc>
      </w:tr>
      <w:tr w:rsidR="007C28BD" w:rsidRPr="008B6126" w14:paraId="1F87BFCE" w14:textId="77777777" w:rsidTr="00CF7264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986B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4785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C87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.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E42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.2</w:t>
            </w:r>
          </w:p>
        </w:tc>
      </w:tr>
      <w:tr w:rsidR="007C28BD" w:rsidRPr="008B6126" w14:paraId="37CD22BC" w14:textId="77777777" w:rsidTr="00CF726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FA55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711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F5D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0.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3BF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.6</w:t>
            </w:r>
          </w:p>
        </w:tc>
      </w:tr>
      <w:tr w:rsidR="007C28BD" w:rsidRPr="008B6126" w14:paraId="3A352097" w14:textId="77777777" w:rsidTr="00CF726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52CC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768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ED0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5.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031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6.8</w:t>
            </w:r>
          </w:p>
        </w:tc>
      </w:tr>
      <w:tr w:rsidR="007C28BD" w:rsidRPr="008B6126" w14:paraId="5120E124" w14:textId="77777777" w:rsidTr="00CF726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410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02D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A0F7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.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A6D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8.4</w:t>
            </w:r>
          </w:p>
        </w:tc>
      </w:tr>
      <w:tr w:rsidR="007C28BD" w:rsidRPr="008B6126" w14:paraId="187AC44D" w14:textId="77777777" w:rsidTr="00CF7264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0F19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6F1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B8C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3.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B2D7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22</w:t>
            </w:r>
          </w:p>
        </w:tc>
      </w:tr>
      <w:tr w:rsidR="007C28BD" w:rsidRPr="008B6126" w14:paraId="65583BCB" w14:textId="77777777" w:rsidTr="00CF726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8634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56A1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AE1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1303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56</w:t>
            </w:r>
          </w:p>
        </w:tc>
      </w:tr>
      <w:tr w:rsidR="007C28BD" w:rsidRPr="008B6126" w14:paraId="61DC4184" w14:textId="77777777" w:rsidTr="00CF726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58F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743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148B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BBF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82</w:t>
            </w:r>
          </w:p>
        </w:tc>
      </w:tr>
      <w:tr w:rsidR="007C28BD" w:rsidRPr="008B6126" w14:paraId="327B032D" w14:textId="77777777" w:rsidTr="00CF7264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4AB4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EDB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DE0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DDCD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84</w:t>
            </w:r>
          </w:p>
        </w:tc>
      </w:tr>
      <w:tr w:rsidR="007C28BD" w:rsidRPr="008B6126" w14:paraId="270AC84C" w14:textId="77777777" w:rsidTr="00CF7264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98EF" w14:textId="77777777" w:rsidR="007C28BD" w:rsidRPr="008B6126" w:rsidRDefault="007C28BD" w:rsidP="00CF7264">
            <w:pPr>
              <w:rPr>
                <w:lang w:val="fr-BE" w:eastAsia="fr-BE"/>
              </w:rPr>
            </w:pPr>
            <w:proofErr w:type="spellStart"/>
            <w:r w:rsidRPr="008B6126">
              <w:rPr>
                <w:lang w:val="fr-BE" w:eastAsia="fr-B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DC86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B009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1B52" w14:textId="77777777" w:rsidR="007C28BD" w:rsidRPr="008B6126" w:rsidRDefault="007C28BD" w:rsidP="00CF7264">
            <w:pPr>
              <w:rPr>
                <w:lang w:val="fr-BE" w:eastAsia="fr-BE"/>
              </w:rPr>
            </w:pPr>
            <w:r w:rsidRPr="008B6126">
              <w:rPr>
                <w:lang w:val="fr-BE" w:eastAsia="fr-BE"/>
              </w:rPr>
              <w:t>100</w:t>
            </w:r>
          </w:p>
        </w:tc>
      </w:tr>
    </w:tbl>
    <w:p w14:paraId="63B2C53A" w14:textId="77777777" w:rsidR="007C28BD" w:rsidRPr="008B6126" w:rsidRDefault="007C28BD" w:rsidP="007C28BD">
      <w:pPr>
        <w:rPr>
          <w:lang w:val="en-GB"/>
        </w:rPr>
      </w:pPr>
      <w:r w:rsidRPr="008B6126">
        <w:br w:type="page"/>
      </w:r>
    </w:p>
    <w:p w14:paraId="1CC1156B" w14:textId="04AEF299" w:rsidR="007C28BD" w:rsidRPr="008B6126" w:rsidRDefault="007C28BD" w:rsidP="0007645B">
      <w:pPr>
        <w:pStyle w:val="Heading1"/>
      </w:pPr>
      <w:bookmarkStart w:id="9" w:name="_Toc141622908"/>
      <w:bookmarkStart w:id="10" w:name="_Toc141622934"/>
      <w:r w:rsidRPr="008B6126">
        <w:lastRenderedPageBreak/>
        <w:t>Table S</w:t>
      </w:r>
      <w:r w:rsidR="001F5AF2" w:rsidRPr="008B6126">
        <w:t>5</w:t>
      </w:r>
      <w:r w:rsidRPr="008B6126">
        <w:t>. Centile breakdown of the maximum concentrations of primaquine in ng/mL and the AUC</w:t>
      </w:r>
      <w:r w:rsidRPr="008B6126">
        <w:rPr>
          <w:vertAlign w:val="subscript"/>
        </w:rPr>
        <w:t>0-last</w:t>
      </w:r>
      <w:r w:rsidRPr="008B6126">
        <w:t xml:space="preserve"> in ng*h/mL as a function of mg/kg administered dose and in individual ages from 6 months to 11 years.  The fold differences are based on the 95</w:t>
      </w:r>
      <w:r w:rsidRPr="008B6126">
        <w:rPr>
          <w:vertAlign w:val="superscript"/>
        </w:rPr>
        <w:t>th</w:t>
      </w:r>
      <w:r w:rsidRPr="008B6126">
        <w:t xml:space="preserve"> and 5</w:t>
      </w:r>
      <w:r w:rsidRPr="008B6126">
        <w:rPr>
          <w:vertAlign w:val="superscript"/>
        </w:rPr>
        <w:t>th</w:t>
      </w:r>
      <w:r w:rsidRPr="008B6126">
        <w:t xml:space="preserve"> centiles and are ranked in ascending order.</w:t>
      </w:r>
      <w:bookmarkEnd w:id="9"/>
      <w:bookmarkEnd w:id="10"/>
      <w:r w:rsidRPr="008B6126">
        <w:t xml:space="preserve"> </w:t>
      </w:r>
    </w:p>
    <w:tbl>
      <w:tblPr>
        <w:tblW w:w="10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42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C28BD" w:rsidRPr="008B6126" w14:paraId="02DD98E6" w14:textId="77777777" w:rsidTr="00CF7264">
        <w:trPr>
          <w:trHeight w:val="288"/>
          <w:jc w:val="center"/>
        </w:trPr>
        <w:tc>
          <w:tcPr>
            <w:tcW w:w="10296" w:type="dxa"/>
            <w:gridSpan w:val="10"/>
            <w:shd w:val="clear" w:color="auto" w:fill="auto"/>
            <w:noWrap/>
            <w:vAlign w:val="bottom"/>
          </w:tcPr>
          <w:p w14:paraId="365F58C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 C</w:t>
            </w:r>
            <w:r w:rsidRPr="008B6126">
              <w:rPr>
                <w:i/>
                <w:vertAlign w:val="subscript"/>
                <w:lang w:val="en-GB" w:eastAsia="fr-BE"/>
              </w:rPr>
              <w:t>max</w:t>
            </w:r>
          </w:p>
        </w:tc>
      </w:tr>
      <w:tr w:rsidR="007C28BD" w:rsidRPr="008B6126" w14:paraId="6C76E309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3F516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*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2379F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b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B18D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4E76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DC7C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554E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75D0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82B4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1584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45D9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old</w:t>
            </w:r>
          </w:p>
        </w:tc>
      </w:tr>
      <w:tr w:rsidR="007C28BD" w:rsidRPr="008B6126" w14:paraId="22610F35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27F0BC2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96F86A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2-&lt;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8E788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B1EF0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2B337C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9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62FD60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24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9F4A3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EE905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23750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4E56B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.1</w:t>
            </w:r>
          </w:p>
        </w:tc>
      </w:tr>
      <w:tr w:rsidR="007C28BD" w:rsidRPr="008B6126" w14:paraId="23D3A793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0091399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E5B782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1-&lt;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1D3447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6B715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8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E8FA72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5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DC8BF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F2E83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92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C42DA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1809B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39147C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.1</w:t>
            </w:r>
          </w:p>
        </w:tc>
      </w:tr>
      <w:tr w:rsidR="007C28BD" w:rsidRPr="008B6126" w14:paraId="3551A041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09D073A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CF2229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3-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26C36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9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23A64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9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AFCE4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9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899917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C2E7A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3D41B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0ED9B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C3A30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.3</w:t>
            </w:r>
          </w:p>
        </w:tc>
      </w:tr>
      <w:tr w:rsidR="007C28BD" w:rsidRPr="008B6126" w14:paraId="4A5586F5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177DA240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9C63369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15-&lt;0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AF2BE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33C77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4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78AAF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4404E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9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7BDDD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FB54F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F7F80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F2EC0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.5</w:t>
            </w:r>
          </w:p>
        </w:tc>
      </w:tr>
      <w:tr w:rsidR="007C28BD" w:rsidRPr="008B6126" w14:paraId="6302998F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4E274A9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46601D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25-&lt;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614D4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DF65A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4B99F9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5ECB48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A9839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2A0A3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D63858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3C5E82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6.2</w:t>
            </w:r>
          </w:p>
        </w:tc>
      </w:tr>
      <w:tr w:rsidR="007C28BD" w:rsidRPr="008B6126" w14:paraId="517C558B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C9F85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*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49D37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416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365E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9412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681F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59F8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6B97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6E56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A5C1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old</w:t>
            </w:r>
          </w:p>
        </w:tc>
      </w:tr>
      <w:tr w:rsidR="007C28BD" w:rsidRPr="008B6126" w14:paraId="08760537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9EA984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DFB88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6CE6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8806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30AD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2E97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43A1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5BB2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AB55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BBE7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.7</w:t>
            </w:r>
          </w:p>
        </w:tc>
      </w:tr>
      <w:tr w:rsidR="007C28BD" w:rsidRPr="008B6126" w14:paraId="3D85AB6B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B2D4B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9834A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7891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1E15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F694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5AC7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73B5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D0D5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4AEA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BED9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.8</w:t>
            </w:r>
          </w:p>
        </w:tc>
      </w:tr>
      <w:tr w:rsidR="007C28BD" w:rsidRPr="008B6126" w14:paraId="34E137C1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C0DF65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AF887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2636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BD55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40E3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178B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5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0FB8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7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ECF1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BD67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03C2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0</w:t>
            </w:r>
          </w:p>
        </w:tc>
      </w:tr>
      <w:tr w:rsidR="007C28BD" w:rsidRPr="008B6126" w14:paraId="6581B150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24C3C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785D6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3E84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3881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8056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4F18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2941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8449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B657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F4FB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5</w:t>
            </w:r>
          </w:p>
        </w:tc>
      </w:tr>
      <w:tr w:rsidR="007C28BD" w:rsidRPr="008B6126" w14:paraId="64DB9336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7C2CB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CD575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C175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85F0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2D4D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BACE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4ABE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3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3872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57D0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B1BE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6</w:t>
            </w:r>
          </w:p>
        </w:tc>
      </w:tr>
      <w:tr w:rsidR="007C28BD" w:rsidRPr="008B6126" w14:paraId="30434850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AB745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9AA21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8411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4E95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78E7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1FE8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DF52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1D17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DEAA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0888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1</w:t>
            </w:r>
          </w:p>
        </w:tc>
      </w:tr>
      <w:tr w:rsidR="007C28BD" w:rsidRPr="008B6126" w14:paraId="0B42773A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039FCC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A4393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3A64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FE88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7ABD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7AD5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3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2E8A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54CE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31C5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3362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3</w:t>
            </w:r>
          </w:p>
        </w:tc>
      </w:tr>
      <w:tr w:rsidR="007C28BD" w:rsidRPr="008B6126" w14:paraId="2454AB13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FE4B0E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64718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4246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6686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F119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31BE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280E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7EDC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A508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F0A8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.1</w:t>
            </w:r>
          </w:p>
        </w:tc>
      </w:tr>
      <w:tr w:rsidR="007C28BD" w:rsidRPr="008B6126" w14:paraId="2885F412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33C84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9807F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762D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74AC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BFC5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BBBB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C505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2E7A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EE26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FEA8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.6</w:t>
            </w:r>
          </w:p>
        </w:tc>
      </w:tr>
      <w:tr w:rsidR="007C28BD" w:rsidRPr="008B6126" w14:paraId="0A551BFD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5F1300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0CB6B9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A149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4647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FAB8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4E86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54F3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C3AC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8E48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3D3E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5.9</w:t>
            </w:r>
          </w:p>
        </w:tc>
      </w:tr>
      <w:tr w:rsidR="007C28BD" w:rsidRPr="008B6126" w14:paraId="12A4C6EE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1F6EE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6EF9F3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CCDE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3586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43B1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AFA7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0B7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C925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72A1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5777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.5</w:t>
            </w:r>
          </w:p>
        </w:tc>
      </w:tr>
      <w:tr w:rsidR="007C28BD" w:rsidRPr="008B6126" w14:paraId="6DF3F45B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67062D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8DA04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AEED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A155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14C8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27B8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3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B21F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22AA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A945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ABC3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7.4</w:t>
            </w:r>
          </w:p>
        </w:tc>
      </w:tr>
      <w:tr w:rsidR="007C28BD" w:rsidRPr="008B6126" w14:paraId="5EE1F4D9" w14:textId="77777777" w:rsidTr="00CF7264">
        <w:trPr>
          <w:trHeight w:val="288"/>
          <w:jc w:val="center"/>
        </w:trPr>
        <w:tc>
          <w:tcPr>
            <w:tcW w:w="10296" w:type="dxa"/>
            <w:gridSpan w:val="10"/>
            <w:shd w:val="clear" w:color="auto" w:fill="auto"/>
            <w:noWrap/>
            <w:vAlign w:val="bottom"/>
            <w:hideMark/>
          </w:tcPr>
          <w:p w14:paraId="42F2277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 AUC</w:t>
            </w:r>
            <w:r w:rsidRPr="008B6126">
              <w:rPr>
                <w:vertAlign w:val="subscript"/>
                <w:lang w:val="en-GB" w:eastAsia="fr-BE"/>
              </w:rPr>
              <w:t>0-last</w:t>
            </w:r>
          </w:p>
        </w:tc>
      </w:tr>
      <w:tr w:rsidR="007C28BD" w:rsidRPr="008B6126" w14:paraId="398428FE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D7B0E2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*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DA1E5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b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BEB3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A97F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5689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9BAE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4E2C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BB29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0539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25E9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old</w:t>
            </w:r>
          </w:p>
        </w:tc>
      </w:tr>
      <w:tr w:rsidR="007C28BD" w:rsidRPr="008B6126" w14:paraId="62D2A73A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1E256A2C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2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1C66E1E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2-&lt;0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F5B63C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5CE8A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9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56F64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3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3231C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802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AC2CB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095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3BE2F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88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7DDA3F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836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2A5A30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.1</w:t>
            </w:r>
          </w:p>
        </w:tc>
      </w:tr>
      <w:tr w:rsidR="007C28BD" w:rsidRPr="008B6126" w14:paraId="07D01292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46664C8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D931642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3-0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C9D0C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7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5BEE6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7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D5228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74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99A733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024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B01E6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628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8C1FB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36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A909A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36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E3BCD5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.3</w:t>
            </w:r>
          </w:p>
        </w:tc>
      </w:tr>
      <w:tr w:rsidR="007C28BD" w:rsidRPr="008B6126" w14:paraId="61453027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546520B0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7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46A3DBE0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15-&lt;0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36F559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6F0A0F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8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E1BA2A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2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AFB97F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71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6C079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880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6D010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21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CC5D9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668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2EC4E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.5</w:t>
            </w:r>
          </w:p>
        </w:tc>
      </w:tr>
      <w:tr w:rsidR="007C28BD" w:rsidRPr="008B6126" w14:paraId="6E8126BD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36553EA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F5086FE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1-&lt;0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57BCA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1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EE232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9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C81F29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32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602928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75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17C56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19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FC4958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107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96A1C4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469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C8AC27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7.4</w:t>
            </w:r>
          </w:p>
        </w:tc>
      </w:tr>
      <w:tr w:rsidR="007C28BD" w:rsidRPr="008B6126" w14:paraId="51592249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</w:tcPr>
          <w:p w14:paraId="6BB800F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4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D090721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0.25-&lt;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632DE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9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E55B4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69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EC6506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589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EC7F08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94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D2264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294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14545B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78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F4EE9D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1999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72E8C9" w14:textId="77777777" w:rsidR="007C28BD" w:rsidRPr="008B6126" w:rsidRDefault="007C28BD" w:rsidP="00CF7264">
            <w:pPr>
              <w:rPr>
                <w:rFonts w:eastAsia="Times New Roman"/>
                <w:lang w:val="en-GB" w:eastAsia="fr-BE"/>
              </w:rPr>
            </w:pPr>
            <w:r w:rsidRPr="008B6126">
              <w:rPr>
                <w:lang w:val="en-GB"/>
              </w:rPr>
              <w:t>25.7</w:t>
            </w:r>
          </w:p>
        </w:tc>
      </w:tr>
      <w:tr w:rsidR="007C28BD" w:rsidRPr="008B6126" w14:paraId="0CFC2DB5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853E5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numbe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B6223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B8D2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387C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BEED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6DEB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ACAD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3F14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BBE2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9DE9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old</w:t>
            </w:r>
          </w:p>
        </w:tc>
      </w:tr>
      <w:tr w:rsidR="007C28BD" w:rsidRPr="008B6126" w14:paraId="17D93B7A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17221B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85373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3ED8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7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B545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7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0603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7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7A4B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5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7346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6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1720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9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FB1D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9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639E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.4</w:t>
            </w:r>
          </w:p>
        </w:tc>
      </w:tr>
      <w:tr w:rsidR="007C28BD" w:rsidRPr="008B6126" w14:paraId="082F78D5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3CB6CE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1D622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B97F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2774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6219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5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2F53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4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73A7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BCDF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4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A310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4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8F79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.8</w:t>
            </w:r>
          </w:p>
        </w:tc>
      </w:tr>
      <w:tr w:rsidR="007C28BD" w:rsidRPr="008B6126" w14:paraId="052F486E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03B4B7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CABDA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0DC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6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B8DA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6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58EF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7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A710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EBE1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35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0043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36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EE68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36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FCC5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2</w:t>
            </w:r>
          </w:p>
        </w:tc>
      </w:tr>
      <w:tr w:rsidR="007C28BD" w:rsidRPr="008B6126" w14:paraId="77630429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1FA4C2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4728E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86E5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9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D393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9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A109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B172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3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3B95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4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907D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5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F359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5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71A2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2</w:t>
            </w:r>
          </w:p>
        </w:tc>
      </w:tr>
      <w:tr w:rsidR="007C28BD" w:rsidRPr="008B6126" w14:paraId="0CA3ECB3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CA3898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DF40B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30D1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2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B00C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AAE9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3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787F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8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86E7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5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2B3C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78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6DBD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0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D849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.7</w:t>
            </w:r>
          </w:p>
        </w:tc>
      </w:tr>
      <w:tr w:rsidR="007C28BD" w:rsidRPr="008B6126" w14:paraId="42AB0B9E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7BC34B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3F385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0E54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8AAD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DB51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5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A2BA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8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93A6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2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3272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5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144C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76E3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2</w:t>
            </w:r>
          </w:p>
        </w:tc>
      </w:tr>
      <w:tr w:rsidR="007C28BD" w:rsidRPr="008B6126" w14:paraId="0A83D69C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6E980B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FAED6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25FD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453C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F303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0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8B06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6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428C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3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D072D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8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91B9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6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5672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.3</w:t>
            </w:r>
          </w:p>
        </w:tc>
      </w:tr>
      <w:tr w:rsidR="007C28BD" w:rsidRPr="008B6126" w14:paraId="41B9E51C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CCC70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FD609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0630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4681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97AE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5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C5C7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5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305D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3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3B1B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78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5A48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99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6A4B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.7</w:t>
            </w:r>
          </w:p>
        </w:tc>
      </w:tr>
      <w:tr w:rsidR="007C28BD" w:rsidRPr="008B6126" w14:paraId="260717F4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3973AD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B91184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1AC6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FAEC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0ED8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4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4F07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8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8F2D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0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83EF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3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4CABF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3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2D7A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2.9</w:t>
            </w:r>
          </w:p>
        </w:tc>
      </w:tr>
      <w:tr w:rsidR="007C28BD" w:rsidRPr="008B6126" w14:paraId="15C012E0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92EA4A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D6FCA0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53D5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EF63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7897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9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2A2DA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E7D9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5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5794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0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9733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69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55B6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3.1</w:t>
            </w:r>
          </w:p>
        </w:tc>
      </w:tr>
      <w:tr w:rsidR="007C28BD" w:rsidRPr="008B6126" w14:paraId="20D85721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4A0E56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8D8BF1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E6920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3E2E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41ED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F178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64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6B3EB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8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10D58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0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9D40C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46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8733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5.0</w:t>
            </w:r>
          </w:p>
        </w:tc>
      </w:tr>
      <w:tr w:rsidR="007C28BD" w:rsidRPr="008B6126" w14:paraId="4FFBB3FF" w14:textId="77777777" w:rsidTr="00CF7264">
        <w:trPr>
          <w:trHeight w:val="288"/>
          <w:jc w:val="center"/>
        </w:trPr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69345B6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E61DD9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3F9A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D643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9948E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0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4BC83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7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0DEE2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1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3502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3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6D005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13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72037" w14:textId="77777777" w:rsidR="007C28BD" w:rsidRPr="008B6126" w:rsidRDefault="007C28BD" w:rsidP="00CF7264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9.3</w:t>
            </w:r>
          </w:p>
        </w:tc>
      </w:tr>
    </w:tbl>
    <w:p w14:paraId="06352B8F" w14:textId="77777777" w:rsidR="007C28BD" w:rsidRPr="008B6126" w:rsidRDefault="007C28BD" w:rsidP="007C28BD">
      <w:pPr>
        <w:pStyle w:val="footnote"/>
        <w:rPr>
          <w:lang w:val="en-GB"/>
        </w:rPr>
        <w:sectPr w:rsidR="007C28BD" w:rsidRPr="008B6126" w:rsidSect="00F47ED7">
          <w:footerReference w:type="default" r:id="rId13"/>
          <w:pgSz w:w="12240" w:h="15840"/>
          <w:pgMar w:top="1152" w:right="1296" w:bottom="1152" w:left="1296" w:header="720" w:footer="720" w:gutter="0"/>
          <w:cols w:space="720"/>
          <w:docGrid w:linePitch="360"/>
        </w:sectPr>
      </w:pPr>
      <w:r w:rsidRPr="008B6126">
        <w:rPr>
          <w:lang w:val="en-GB" w:eastAsia="fr-BE"/>
        </w:rPr>
        <w:t>N* - number of patents</w:t>
      </w:r>
    </w:p>
    <w:p w14:paraId="3DE8754C" w14:textId="1A088677" w:rsidR="003628D9" w:rsidRPr="008B6126" w:rsidRDefault="003628D9" w:rsidP="0007645B">
      <w:pPr>
        <w:pStyle w:val="Heading1"/>
      </w:pPr>
      <w:bookmarkStart w:id="11" w:name="_Toc141622909"/>
      <w:bookmarkStart w:id="12" w:name="_Toc141622935"/>
      <w:bookmarkEnd w:id="4"/>
      <w:r w:rsidRPr="008B6126">
        <w:lastRenderedPageBreak/>
        <w:t>Table S</w:t>
      </w:r>
      <w:r w:rsidR="001F5AF2" w:rsidRPr="008B6126">
        <w:t>6</w:t>
      </w:r>
      <w:r w:rsidR="00705CD7" w:rsidRPr="008B6126">
        <w:t>.</w:t>
      </w:r>
      <w:r w:rsidRPr="008B6126">
        <w:t xml:space="preserve"> </w:t>
      </w:r>
      <w:bookmarkStart w:id="13" w:name="_Hlk104198860"/>
      <w:r w:rsidRPr="008B6126">
        <w:t>Pharmacokinetic parameters for primaquine and carboxyprimaquine in each age dosing band broken down by centiles</w:t>
      </w:r>
      <w:bookmarkEnd w:id="13"/>
      <w:r w:rsidRPr="008B6126">
        <w:t>.</w:t>
      </w:r>
      <w:bookmarkEnd w:id="11"/>
      <w:bookmarkEnd w:id="12"/>
      <w:r w:rsidR="00F17BC5" w:rsidRPr="008B6126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350"/>
        <w:gridCol w:w="1115"/>
        <w:gridCol w:w="1115"/>
        <w:gridCol w:w="1177"/>
        <w:gridCol w:w="1177"/>
        <w:gridCol w:w="1177"/>
        <w:gridCol w:w="1255"/>
        <w:gridCol w:w="1320"/>
        <w:gridCol w:w="1396"/>
      </w:tblGrid>
      <w:tr w:rsidR="003628D9" w:rsidRPr="008B6126" w14:paraId="7B211A71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19E8B935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14:paraId="1015DC81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Minimum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31B907D2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1</w:t>
            </w:r>
          </w:p>
        </w:tc>
        <w:tc>
          <w:tcPr>
            <w:tcW w:w="412" w:type="pct"/>
            <w:shd w:val="clear" w:color="auto" w:fill="auto"/>
            <w:noWrap/>
            <w:vAlign w:val="bottom"/>
          </w:tcPr>
          <w:p w14:paraId="226DDDA8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5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6BDD2BC1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25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EE46E05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50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3C5D86AA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75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14:paraId="6B040138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95</w:t>
            </w: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3AFBCE7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p99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14:paraId="57EEB1A0" w14:textId="7777777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Maximum</w:t>
            </w:r>
          </w:p>
        </w:tc>
      </w:tr>
      <w:tr w:rsidR="003628D9" w:rsidRPr="008B6126" w14:paraId="073B4FD1" w14:textId="77777777" w:rsidTr="00360DF6">
        <w:trPr>
          <w:trHeight w:val="290"/>
        </w:trPr>
        <w:tc>
          <w:tcPr>
            <w:tcW w:w="903" w:type="pct"/>
            <w:shd w:val="clear" w:color="auto" w:fill="F2F2F2" w:themeFill="background1" w:themeFillShade="F2"/>
            <w:noWrap/>
            <w:vAlign w:val="bottom"/>
          </w:tcPr>
          <w:p w14:paraId="400060A7" w14:textId="77777777" w:rsidR="003628D9" w:rsidRPr="008B6126" w:rsidRDefault="003628D9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Primaquine</w:t>
            </w:r>
          </w:p>
        </w:tc>
        <w:tc>
          <w:tcPr>
            <w:tcW w:w="499" w:type="pct"/>
            <w:shd w:val="clear" w:color="auto" w:fill="F2F2F2" w:themeFill="background1" w:themeFillShade="F2"/>
            <w:noWrap/>
            <w:vAlign w:val="bottom"/>
          </w:tcPr>
          <w:p w14:paraId="6988CD6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bottom"/>
          </w:tcPr>
          <w:p w14:paraId="403C76A8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  <w:noWrap/>
            <w:vAlign w:val="bottom"/>
          </w:tcPr>
          <w:p w14:paraId="6AA0D223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shd w:val="clear" w:color="auto" w:fill="F2F2F2" w:themeFill="background1" w:themeFillShade="F2"/>
            <w:noWrap/>
            <w:vAlign w:val="bottom"/>
          </w:tcPr>
          <w:p w14:paraId="36AA710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shd w:val="clear" w:color="auto" w:fill="F2F2F2" w:themeFill="background1" w:themeFillShade="F2"/>
            <w:noWrap/>
            <w:vAlign w:val="bottom"/>
          </w:tcPr>
          <w:p w14:paraId="43BE7A4C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shd w:val="clear" w:color="auto" w:fill="F2F2F2" w:themeFill="background1" w:themeFillShade="F2"/>
            <w:noWrap/>
            <w:vAlign w:val="bottom"/>
          </w:tcPr>
          <w:p w14:paraId="7D669943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64" w:type="pct"/>
            <w:shd w:val="clear" w:color="auto" w:fill="F2F2F2" w:themeFill="background1" w:themeFillShade="F2"/>
            <w:noWrap/>
            <w:vAlign w:val="bottom"/>
          </w:tcPr>
          <w:p w14:paraId="64128F81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88" w:type="pct"/>
            <w:shd w:val="clear" w:color="auto" w:fill="F2F2F2" w:themeFill="background1" w:themeFillShade="F2"/>
            <w:noWrap/>
            <w:vAlign w:val="bottom"/>
          </w:tcPr>
          <w:p w14:paraId="371844EB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516" w:type="pct"/>
            <w:shd w:val="clear" w:color="auto" w:fill="F2F2F2" w:themeFill="background1" w:themeFillShade="F2"/>
            <w:noWrap/>
            <w:vAlign w:val="bottom"/>
          </w:tcPr>
          <w:p w14:paraId="3918CB48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</w:tr>
      <w:tr w:rsidR="003628D9" w:rsidRPr="008B6126" w14:paraId="4EF5CDFC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0971C36B" w14:textId="55999163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6m-&lt;1y (</w:t>
            </w:r>
            <w:r w:rsidR="00B76983" w:rsidRPr="008B6126">
              <w:rPr>
                <w:lang w:val="en-GB" w:bidi="th-TH"/>
              </w:rPr>
              <w:t>N</w:t>
            </w:r>
            <w:r w:rsidRPr="008B6126">
              <w:rPr>
                <w:lang w:val="en-GB" w:bidi="th-TH"/>
              </w:rPr>
              <w:t>=1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2A61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A2EAD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D5B6C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8F708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9BB9C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F1103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C628E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D997B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5F0DB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</w:tr>
      <w:tr w:rsidR="00B76983" w:rsidRPr="008B6126" w14:paraId="57A4CC3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6EC20E0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1387" w14:textId="237BDC0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7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204C" w14:textId="6084A8B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7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E000" w14:textId="2220EE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7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120D" w14:textId="2BA9CFC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8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373" w14:textId="00FD191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3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DBE" w14:textId="31341A0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38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F922" w14:textId="22FD03D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4F4A" w14:textId="5110D22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4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DBA" w14:textId="0785867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4.0</w:t>
            </w:r>
          </w:p>
        </w:tc>
      </w:tr>
      <w:tr w:rsidR="00B76983" w:rsidRPr="008B6126" w14:paraId="20F5841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83B96DF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E5FE" w14:textId="001A5AD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A37" w14:textId="4C32AE1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AC3" w14:textId="1117014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48F4" w14:textId="2A80534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8BC" w14:textId="5375147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03F2" w14:textId="554D0A1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37F9" w14:textId="34059FA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3C3A" w14:textId="4EA672C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3EB5" w14:textId="699BA96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</w:tr>
      <w:tr w:rsidR="00B76983" w:rsidRPr="008B6126" w14:paraId="35B3F2B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5D93423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C4A7" w14:textId="770CC6C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45BC" w14:textId="555752B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1BEE" w14:textId="3DD8B11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31B" w14:textId="11A2B09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075C" w14:textId="70A78F0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1457" w14:textId="01561F4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FEC2" w14:textId="431030F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384F" w14:textId="5CC6C3D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14C1" w14:textId="470C76A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2</w:t>
            </w:r>
          </w:p>
        </w:tc>
      </w:tr>
      <w:tr w:rsidR="00B76983" w:rsidRPr="008B6126" w14:paraId="7C3E912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3738F67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4759" w14:textId="0E8D39B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EE82" w14:textId="3E905E9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CE82" w14:textId="7572A60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56E6" w14:textId="52BC8D5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9131" w14:textId="2AD096C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E442" w14:textId="4148763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.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A18E" w14:textId="784C3F0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8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7584" w14:textId="66359EE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8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13E2" w14:textId="5468D47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8.1</w:t>
            </w:r>
          </w:p>
        </w:tc>
      </w:tr>
      <w:tr w:rsidR="00B76983" w:rsidRPr="008B6126" w14:paraId="426DC5C2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7536D06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295E" w14:textId="4B26964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B8BE" w14:textId="05E14EB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1056" w14:textId="77922F7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9FBE" w14:textId="4945C2C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F019" w14:textId="05308F4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D224" w14:textId="0E1C9AF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.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6780" w14:textId="5CC9E40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6ABA" w14:textId="2B5C840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1126" w14:textId="558EA5D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1</w:t>
            </w:r>
          </w:p>
        </w:tc>
      </w:tr>
      <w:tr w:rsidR="00B76983" w:rsidRPr="008B6126" w14:paraId="1C165E0C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8486D23" w14:textId="084EA4D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7A08" w14:textId="2AD9A49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6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6616" w14:textId="7BDA47F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6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4A62" w14:textId="761F554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6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7D1F" w14:textId="26D0500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13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0146" w14:textId="19BF0B9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30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D3AA" w14:textId="1BC216A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047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F6B4" w14:textId="7C24858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1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17FB" w14:textId="0CFC335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1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C1B0" w14:textId="26F17A4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1.0</w:t>
            </w:r>
          </w:p>
        </w:tc>
      </w:tr>
      <w:tr w:rsidR="00B76983" w:rsidRPr="008B6126" w14:paraId="6A7205CB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122B56C" w14:textId="09C3D79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B984" w14:textId="51CC15A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C927" w14:textId="3CEACC0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7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D2F4" w14:textId="66B1512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7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C929" w14:textId="49C95BB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24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00BC" w14:textId="5897E31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34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1A24" w14:textId="190CAA6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056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BBDB" w14:textId="65525AF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7.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A629" w14:textId="3AFE944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7.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586C" w14:textId="4FBB742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7.7</w:t>
            </w:r>
          </w:p>
        </w:tc>
      </w:tr>
      <w:tr w:rsidR="003628D9" w:rsidRPr="008B6126" w14:paraId="1D808610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33551F6E" w14:textId="58355594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/>
              </w:rPr>
              <w:t>1-5y (</w:t>
            </w:r>
            <w:r w:rsidR="00B76983" w:rsidRPr="008B6126">
              <w:rPr>
                <w:lang w:val="en-GB"/>
              </w:rPr>
              <w:t>N</w:t>
            </w:r>
            <w:r w:rsidRPr="008B6126">
              <w:rPr>
                <w:lang w:val="en-GB"/>
              </w:rPr>
              <w:t>=126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37AE7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ED5C0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AD47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55EB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EDCE8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D8EFE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637C08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A014B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0718A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</w:tr>
      <w:tr w:rsidR="00B76983" w:rsidRPr="008B6126" w14:paraId="5FB83012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6A3DFDD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0923" w14:textId="10248C2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541D" w14:textId="7F24DBA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B28E" w14:textId="72E7590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8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924" w14:textId="7827F4D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8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5D4" w14:textId="140DAC6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3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D122" w14:textId="2748D1B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14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EB40" w14:textId="64DAF3D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66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F7A7" w14:textId="64D7FF8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12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8FD1" w14:textId="6B7D2FB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42.0</w:t>
            </w:r>
          </w:p>
        </w:tc>
      </w:tr>
      <w:tr w:rsidR="00B76983" w:rsidRPr="008B6126" w14:paraId="4ABD10C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8191927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B540" w14:textId="43A2B9C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280C" w14:textId="0407F89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3F5B" w14:textId="4C810AD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6E95" w14:textId="1D2182F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2F4" w14:textId="55EAB3C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98E6" w14:textId="129FC98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9CB9" w14:textId="7DDF62A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812" w14:textId="792D8D8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95D5" w14:textId="47FEE18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</w:tr>
      <w:tr w:rsidR="00B76983" w:rsidRPr="008B6126" w14:paraId="26D41CF4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2397AA2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789D" w14:textId="6EEB595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D7C1" w14:textId="1F24A83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F437" w14:textId="5D5A78E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9828" w14:textId="2DB3DAF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686" w14:textId="0D425AD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3931" w14:textId="2B8EAC1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BD5A" w14:textId="47FE376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1.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1A82" w14:textId="607C624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4.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CDF6" w14:textId="3A76E81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9.6</w:t>
            </w:r>
          </w:p>
        </w:tc>
      </w:tr>
      <w:tr w:rsidR="00B76983" w:rsidRPr="008B6126" w14:paraId="0121877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267742A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3996" w14:textId="11C1251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1086" w14:textId="7854487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C723" w14:textId="232D00C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571E" w14:textId="7A853FD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1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E5BB" w14:textId="1C62DF6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E384" w14:textId="450BF52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3.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1BB8" w14:textId="2AA2AAA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45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1060" w14:textId="20CF1A2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58.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04FF" w14:textId="203A263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828.7</w:t>
            </w:r>
          </w:p>
        </w:tc>
      </w:tr>
      <w:tr w:rsidR="00B76983" w:rsidRPr="008B6126" w14:paraId="4FB98B4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E5708D1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2E4A" w14:textId="3A34B45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B5B4" w14:textId="10F2BFE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BF17" w14:textId="7ED5011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A335" w14:textId="1980E56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F787" w14:textId="3831DA2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D6A0" w14:textId="7649E3C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9722" w14:textId="4936726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D97B" w14:textId="6F3A511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3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0D56" w14:textId="445356A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5.4</w:t>
            </w:r>
          </w:p>
        </w:tc>
      </w:tr>
      <w:tr w:rsidR="00EB65A1" w:rsidRPr="008B6126" w14:paraId="23F5079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C2150B4" w14:textId="50FF41A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D36B" w14:textId="0D29612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4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9B65" w14:textId="7D5D17D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8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E44" w14:textId="08B8E10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11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A8F7" w14:textId="2AECB2E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85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0C15" w14:textId="1F12FC4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82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6151" w14:textId="72346B6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1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122F" w14:textId="7C3D776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343.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3991" w14:textId="742482B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603.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4043" w14:textId="2A744D4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697.8</w:t>
            </w:r>
          </w:p>
        </w:tc>
      </w:tr>
      <w:tr w:rsidR="00EB65A1" w:rsidRPr="008B6126" w14:paraId="2B9CE920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A312BB9" w14:textId="2726F53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1DB5" w14:textId="7F8B06AE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5.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5B24" w14:textId="03AB543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66FB" w14:textId="2F9A6BB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17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86C0" w14:textId="3209887E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02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25E0" w14:textId="760932F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88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F013" w14:textId="03D1C09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14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B961" w14:textId="60ABB0B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344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C16" w14:textId="4826A93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646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868F" w14:textId="500AF87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702.7</w:t>
            </w:r>
          </w:p>
        </w:tc>
      </w:tr>
      <w:tr w:rsidR="003628D9" w:rsidRPr="008B6126" w14:paraId="034A75DB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3DA84DE9" w14:textId="3A4E2887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/>
              </w:rPr>
              <w:t>6-9y (</w:t>
            </w:r>
            <w:r w:rsidR="00B76983" w:rsidRPr="008B6126">
              <w:rPr>
                <w:lang w:val="en-GB"/>
              </w:rPr>
              <w:t>N</w:t>
            </w:r>
            <w:r w:rsidRPr="008B6126">
              <w:rPr>
                <w:lang w:val="en-GB"/>
              </w:rPr>
              <w:t>=8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C1C2F3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0E647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6F1154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88DB3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0B8C2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CD52D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AEC00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C8EDF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1D6CE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</w:tr>
      <w:tr w:rsidR="00B76983" w:rsidRPr="008B6126" w14:paraId="04CE56CD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A97FDF1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E6EA" w14:textId="15E91D2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6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59C0" w14:textId="0CD04EA6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6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042C" w14:textId="15C3BAF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FBA0" w14:textId="43D2DA4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4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1BB1" w14:textId="6360BD9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6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24B9" w14:textId="23EE47B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9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BBBA" w14:textId="2702588C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4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557" w14:textId="7D1DDEB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47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BB1E" w14:textId="4CB4642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47.0</w:t>
            </w:r>
          </w:p>
        </w:tc>
      </w:tr>
      <w:tr w:rsidR="00B76983" w:rsidRPr="008B6126" w14:paraId="663D4D08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AE4B556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8D4B" w14:textId="18E2923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4333" w14:textId="274BA68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C3E8" w14:textId="46A644D8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86F4" w14:textId="25AC635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1927" w14:textId="7CABD28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D732" w14:textId="2B8C75E0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4D78" w14:textId="0B0747F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9FD5" w14:textId="72A3344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5A70" w14:textId="2DBFCB6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</w:tr>
      <w:tr w:rsidR="00B76983" w:rsidRPr="008B6126" w14:paraId="3B578B50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8C11DA5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38CF" w14:textId="2EFC78A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5F5" w14:textId="44FDB79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8104" w14:textId="6A948EB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376C" w14:textId="4EE622B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C9DA" w14:textId="14ADBB8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A310" w14:textId="61D5DB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6D36" w14:textId="1CC9BE9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86A3" w14:textId="6DEBB433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0.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2C6" w14:textId="1C574041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0.9</w:t>
            </w:r>
          </w:p>
        </w:tc>
      </w:tr>
      <w:tr w:rsidR="00B76983" w:rsidRPr="008B6126" w14:paraId="26B64236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8885D8C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8367" w14:textId="33B59A6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4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B17" w14:textId="2F127C8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4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55CC" w14:textId="073E87E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6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30EE" w14:textId="3AC6E2B5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C851" w14:textId="7F8C8C4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AB90" w14:textId="75F009E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3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6884" w14:textId="278BAC2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10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4214" w14:textId="341B0939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5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E6F6" w14:textId="307F40F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55.0</w:t>
            </w:r>
          </w:p>
        </w:tc>
      </w:tr>
      <w:tr w:rsidR="00B76983" w:rsidRPr="008B6126" w14:paraId="5934392F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916D919" w14:textId="77777777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78DC" w14:textId="53D3F0EB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7587" w14:textId="7982D0F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B35" w14:textId="78D86342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7ED1" w14:textId="575BEF7D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DFB6" w14:textId="70E427A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FD0B" w14:textId="5977157A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.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41E" w14:textId="6AE1715F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9F10" w14:textId="26EB5FAE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.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7F0" w14:textId="732F2174" w:rsidR="00B76983" w:rsidRPr="008B6126" w:rsidRDefault="00B76983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.3</w:t>
            </w:r>
          </w:p>
        </w:tc>
      </w:tr>
      <w:tr w:rsidR="00EB65A1" w:rsidRPr="008B6126" w14:paraId="198940D6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382A65A" w14:textId="7D13A44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A237" w14:textId="511EEF6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.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D174" w14:textId="5727B75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.8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ED5" w14:textId="3214787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06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C3FE" w14:textId="579459E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33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AD1B" w14:textId="4794841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71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C9BD" w14:textId="4BEB523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01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24D6" w14:textId="13B8FE9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726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0307" w14:textId="3135FD8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006.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02DB" w14:textId="0AF3DAA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006.6</w:t>
            </w:r>
          </w:p>
        </w:tc>
      </w:tr>
      <w:tr w:rsidR="00EB65A1" w:rsidRPr="008B6126" w14:paraId="6B15AA5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1890AD6" w14:textId="6BB8EC0E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D51" w14:textId="59DF0CB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5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03A5" w14:textId="0A3ED3C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5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94E8" w14:textId="396BD64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91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218" w14:textId="4B26D00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28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83D5" w14:textId="06C6486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75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64C" w14:textId="7584E22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08.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C3C" w14:textId="3AF97AD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843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9F7A" w14:textId="359D554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087.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08AD" w14:textId="2E83B83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087.8</w:t>
            </w:r>
          </w:p>
        </w:tc>
      </w:tr>
      <w:tr w:rsidR="003628D9" w:rsidRPr="008B6126" w14:paraId="4D770DC1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3934AF1C" w14:textId="317522C2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10y to 11y (</w:t>
            </w:r>
            <w:r w:rsidR="00B76983" w:rsidRPr="008B6126">
              <w:rPr>
                <w:lang w:val="en-GB" w:bidi="th-TH"/>
              </w:rPr>
              <w:t>N</w:t>
            </w:r>
            <w:r w:rsidRPr="008B6126">
              <w:rPr>
                <w:lang w:val="en-GB" w:bidi="th-TH"/>
              </w:rPr>
              <w:t>=32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EA767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D8F947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FF0FB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2CC55E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C8E79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2A461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8F0B6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736EE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8326E0" w14:textId="77777777" w:rsidR="003628D9" w:rsidRPr="008B6126" w:rsidRDefault="003628D9" w:rsidP="002324FD">
            <w:pPr>
              <w:rPr>
                <w:lang w:val="en-GB" w:bidi="th-TH"/>
              </w:rPr>
            </w:pPr>
          </w:p>
        </w:tc>
      </w:tr>
      <w:tr w:rsidR="00816C7B" w:rsidRPr="008B6126" w14:paraId="7BFF6714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B578FA9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2B7A" w14:textId="4ADD235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9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9C25" w14:textId="23280AC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9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1374" w14:textId="7BD8CB2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6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2513" w14:textId="1055EBA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5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453C" w14:textId="283213C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33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7E3" w14:textId="1CA78EB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6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C82E" w14:textId="6F45027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42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68F3" w14:textId="5F7EE07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15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FCC2" w14:textId="258C319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15.0</w:t>
            </w:r>
          </w:p>
        </w:tc>
      </w:tr>
      <w:tr w:rsidR="00816C7B" w:rsidRPr="008B6126" w14:paraId="69119B15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0226AD9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AE9F" w14:textId="1C39839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CE8B" w14:textId="7F79DA8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A0F4" w14:textId="18FBAAE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B784" w14:textId="1FAF0B7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F4A1" w14:textId="773A917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AEBD" w14:textId="1D5BDAD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51DE" w14:textId="23398A6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6E2" w14:textId="5A2FCA0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8FA5" w14:textId="582E27F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</w:tr>
      <w:tr w:rsidR="00816C7B" w:rsidRPr="008B6126" w14:paraId="7510ADF8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3777547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2046" w14:textId="319E400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0476" w14:textId="01E4AA5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CD0D" w14:textId="504AFCC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4FAE" w14:textId="2DB4EFE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85AD" w14:textId="431B35D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11EB" w14:textId="6D40301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2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3692" w14:textId="7C2B458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3C7C" w14:textId="6C34B7E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26D" w14:textId="6FF8752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6</w:t>
            </w:r>
          </w:p>
        </w:tc>
      </w:tr>
      <w:tr w:rsidR="00816C7B" w:rsidRPr="008B6126" w14:paraId="5061E37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BEF0326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lastRenderedPageBreak/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8C9E" w14:textId="5AFAC29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3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4BA2" w14:textId="7194D31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3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7592" w14:textId="4D85577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8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3536" w14:textId="19F5E3F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23EC" w14:textId="4242E76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5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DD44" w14:textId="52133BD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2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4CF3" w14:textId="6AFCC9E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9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D88D" w14:textId="000A542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4.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5DA3" w14:textId="67BA572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4.5</w:t>
            </w:r>
          </w:p>
        </w:tc>
      </w:tr>
      <w:tr w:rsidR="00816C7B" w:rsidRPr="008B6126" w14:paraId="37DC3E5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66067B5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60EC" w14:textId="0FC4FE1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133A" w14:textId="549B22A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7B94" w14:textId="6099172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98A1" w14:textId="5A8F939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DB7" w14:textId="5FF5481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E776" w14:textId="1B3A85F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.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5343" w14:textId="5736C9D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106E" w14:textId="052D3EE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EC54" w14:textId="63B6B60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8</w:t>
            </w:r>
          </w:p>
        </w:tc>
      </w:tr>
      <w:tr w:rsidR="00EB65A1" w:rsidRPr="008B6126" w14:paraId="3E16F38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75051B2" w14:textId="5967244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514" w14:textId="7CDBFEB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77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20A" w14:textId="4F66172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77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0A8D" w14:textId="1C96B02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69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92CB" w14:textId="271CAC5E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66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233" w14:textId="2282794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3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0369" w14:textId="4AC10D3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67.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E123" w14:textId="68500F9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836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B749" w14:textId="069B7CE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364.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2E81" w14:textId="70E12AE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364.7</w:t>
            </w:r>
          </w:p>
        </w:tc>
      </w:tr>
      <w:tr w:rsidR="00EB65A1" w:rsidRPr="008B6126" w14:paraId="2798BF18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189C576" w14:textId="1903162B" w:rsidR="00EB65A1" w:rsidRPr="008B6126" w:rsidRDefault="00EB65A1" w:rsidP="002324FD">
            <w:pPr>
              <w:rPr>
                <w:bCs/>
                <w:lang w:val="en-GB"/>
              </w:rPr>
            </w:pPr>
            <w:r w:rsidRPr="008B6126">
              <w:rPr>
                <w:bCs/>
                <w:lang w:val="en-GB"/>
              </w:rPr>
              <w:t>AUC</w:t>
            </w:r>
            <w:r w:rsidRPr="008B6126">
              <w:rPr>
                <w:bCs/>
                <w:vertAlign w:val="subscript"/>
                <w:lang w:val="en-GB"/>
              </w:rPr>
              <w:t>0-∞</w:t>
            </w:r>
            <w:r w:rsidR="003D4042" w:rsidRPr="008B6126">
              <w:rPr>
                <w:bCs/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bCs/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88D" w14:textId="51B7868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95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5B43" w14:textId="0BB944F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95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04DC" w14:textId="0D4D5A4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03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5EF0" w14:textId="01F8C12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69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F023" w14:textId="5F797FD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54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251D" w14:textId="1CDDC1C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275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9E6D" w14:textId="2A3C0E0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859.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B415" w14:textId="50083D8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393.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6678" w14:textId="42C1D67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393.5</w:t>
            </w:r>
          </w:p>
        </w:tc>
      </w:tr>
      <w:tr w:rsidR="003628D9" w:rsidRPr="008B6126" w14:paraId="1D7DDDA1" w14:textId="77777777" w:rsidTr="0008022C">
        <w:trPr>
          <w:trHeight w:val="290"/>
        </w:trPr>
        <w:tc>
          <w:tcPr>
            <w:tcW w:w="903" w:type="pct"/>
            <w:shd w:val="clear" w:color="auto" w:fill="F2F2F2" w:themeFill="background1" w:themeFillShade="F2"/>
            <w:noWrap/>
            <w:vAlign w:val="center"/>
          </w:tcPr>
          <w:p w14:paraId="29E7C9B9" w14:textId="77777777" w:rsidR="003628D9" w:rsidRPr="008B6126" w:rsidRDefault="003628D9" w:rsidP="002324FD">
            <w:pPr>
              <w:rPr>
                <w:bCs/>
                <w:lang w:val="en-GB"/>
              </w:rPr>
            </w:pPr>
            <w:r w:rsidRPr="008B6126">
              <w:rPr>
                <w:bCs/>
                <w:lang w:val="en-GB"/>
              </w:rPr>
              <w:t>Carboxyprimaquin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32750E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C1726C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4F9F5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A1454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EC22FE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072E75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8E2396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F7E650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4B8D6F" w14:textId="77777777" w:rsidR="003628D9" w:rsidRPr="008B6126" w:rsidRDefault="003628D9" w:rsidP="002324FD">
            <w:pPr>
              <w:rPr>
                <w:lang w:val="en-GB"/>
              </w:rPr>
            </w:pPr>
          </w:p>
        </w:tc>
      </w:tr>
      <w:tr w:rsidR="003628D9" w:rsidRPr="008B6126" w14:paraId="55E9B9FC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00AC182C" w14:textId="5E36F110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6m-&lt;1y (</w:t>
            </w:r>
            <w:r w:rsidR="00B76983" w:rsidRPr="008B6126">
              <w:rPr>
                <w:lang w:val="en-GB" w:bidi="th-TH"/>
              </w:rPr>
              <w:t>N</w:t>
            </w:r>
            <w:r w:rsidRPr="008B6126">
              <w:rPr>
                <w:lang w:val="en-GB" w:bidi="th-TH"/>
              </w:rPr>
              <w:t>=1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809AD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82CCE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BC2E9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149F4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EB8EF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97182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4430C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CED64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BDA7D" w14:textId="77777777" w:rsidR="003628D9" w:rsidRPr="008B6126" w:rsidRDefault="003628D9" w:rsidP="002324FD">
            <w:pPr>
              <w:rPr>
                <w:lang w:val="en-GB"/>
              </w:rPr>
            </w:pPr>
          </w:p>
        </w:tc>
      </w:tr>
      <w:tr w:rsidR="00816C7B" w:rsidRPr="008B6126" w14:paraId="7AEBE990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290EAD1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D077B" w14:textId="188576D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ABF7" w14:textId="7C461C5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E8A1" w14:textId="355D0C4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A4523" w14:textId="2189D35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5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B2D61" w14:textId="694D310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8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897AA" w14:textId="320FF91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13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F1BC9" w14:textId="4DA17DC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53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9F5B7" w14:textId="4AB6A63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53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44585" w14:textId="61CAF58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53.0</w:t>
            </w:r>
          </w:p>
        </w:tc>
      </w:tr>
      <w:tr w:rsidR="00816C7B" w:rsidRPr="008B6126" w14:paraId="58BA7D2D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476C2908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EEB27" w14:textId="28F5E66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00971" w14:textId="6B791F3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6F875" w14:textId="0CCA027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69A7D" w14:textId="3620FA3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17C28" w14:textId="513FC4D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50710" w14:textId="48FD228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CC64D" w14:textId="4BA011E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081D6" w14:textId="3DAC58F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1F757" w14:textId="10BC0DC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</w:tr>
      <w:tr w:rsidR="00816C7B" w:rsidRPr="008B6126" w14:paraId="094B06F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5610683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376ED" w14:textId="216D047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649CD" w14:textId="4F1F24D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9FFEF" w14:textId="2BE2AD1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C5216" w14:textId="40C0956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5DCCD" w14:textId="3A0F49B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70E7" w14:textId="3C4DECD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C0BE2" w14:textId="39E95E6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0BF42" w14:textId="193C2E3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1EDD" w14:textId="3EA209F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1</w:t>
            </w:r>
          </w:p>
        </w:tc>
      </w:tr>
      <w:tr w:rsidR="00816C7B" w:rsidRPr="008B6126" w14:paraId="1DD9ABE4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1E56DCD1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2026A" w14:textId="10527B6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50BC" w14:textId="190E320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D06ED" w14:textId="53DC878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F88A4" w14:textId="563772B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CD8C" w14:textId="1800BC7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6920" w14:textId="5214EBF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0AE5D" w14:textId="37F4BC6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E1966" w14:textId="331433B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1424E" w14:textId="31E78B0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2</w:t>
            </w:r>
          </w:p>
        </w:tc>
      </w:tr>
      <w:tr w:rsidR="00816C7B" w:rsidRPr="008B6126" w14:paraId="1EF7F838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42A3FF8D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FA721" w14:textId="486E7FC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B6DD6" w14:textId="630C08B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8436" w14:textId="6990DD1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9BA72" w14:textId="0D15C29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3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29568" w14:textId="320AF52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AA980" w14:textId="7D3C3FD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2.1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4A92" w14:textId="6A7676F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AB04A" w14:textId="23EDD55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9B3E9" w14:textId="2AA3A96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2.2</w:t>
            </w:r>
          </w:p>
        </w:tc>
      </w:tr>
      <w:tr w:rsidR="00EB65A1" w:rsidRPr="008B6126" w14:paraId="20A93F9B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29FA3883" w14:textId="205AC32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6CDF5" w14:textId="70AAABD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82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81E13" w14:textId="52E07CE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82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924C" w14:textId="6AB70DA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82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4DD2" w14:textId="3467309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284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12D76" w14:textId="5785B1F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157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B5E1" w14:textId="39E7110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753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31A16" w14:textId="169C5A0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920.3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C6AF3" w14:textId="5BDE646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920.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FC585" w14:textId="459E4A8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920.3</w:t>
            </w:r>
          </w:p>
        </w:tc>
      </w:tr>
      <w:tr w:rsidR="00EB65A1" w:rsidRPr="008B6126" w14:paraId="6EAD9CF1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17F9F14E" w14:textId="20DF1C7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B0890" w14:textId="1D76725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15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643D" w14:textId="059C090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15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4F88" w14:textId="2932E46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150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BFF0" w14:textId="26105FA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925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1487C" w14:textId="631165D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010.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67EE9" w14:textId="00D47F48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963.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F7D85" w14:textId="3652557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701.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3F19" w14:textId="07D86D6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701.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44526" w14:textId="11D8572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701.6</w:t>
            </w:r>
          </w:p>
        </w:tc>
      </w:tr>
      <w:tr w:rsidR="003628D9" w:rsidRPr="008B6126" w14:paraId="5996AE4F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156AB719" w14:textId="224FB03F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/>
              </w:rPr>
              <w:t>1-5y (</w:t>
            </w:r>
            <w:r w:rsidR="00B76983" w:rsidRPr="008B6126">
              <w:rPr>
                <w:lang w:val="en-GB"/>
              </w:rPr>
              <w:t>N</w:t>
            </w:r>
            <w:r w:rsidRPr="008B6126">
              <w:rPr>
                <w:lang w:val="en-GB"/>
              </w:rPr>
              <w:t>=12</w:t>
            </w:r>
            <w:r w:rsidR="00B76983" w:rsidRPr="008B6126">
              <w:rPr>
                <w:lang w:val="en-GB"/>
              </w:rPr>
              <w:t>5</w:t>
            </w:r>
            <w:r w:rsidRPr="008B6126">
              <w:rPr>
                <w:lang w:val="en-GB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F0323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83361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7C5A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6D1C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B13B7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02B71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F97B2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B5510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B3901" w14:textId="77777777" w:rsidR="003628D9" w:rsidRPr="008B6126" w:rsidRDefault="003628D9" w:rsidP="002324FD">
            <w:pPr>
              <w:rPr>
                <w:lang w:val="en-GB"/>
              </w:rPr>
            </w:pPr>
          </w:p>
        </w:tc>
      </w:tr>
      <w:tr w:rsidR="00816C7B" w:rsidRPr="008B6126" w14:paraId="080206B5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4A9E977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E28C4" w14:textId="673D0CE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1.0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E92F5" w14:textId="4468582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8.0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8C435" w14:textId="1EAA3A9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2.8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BDAD4" w14:textId="314716A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12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6CBFC" w14:textId="12B6E3D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39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C5BA4" w14:textId="4C6E660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68.0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454ED" w14:textId="0C8D25F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43.0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B0AB2" w14:textId="1335C36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97.0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63F95" w14:textId="5B7CC12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11.0 </w:t>
            </w:r>
          </w:p>
        </w:tc>
      </w:tr>
      <w:tr w:rsidR="00816C7B" w:rsidRPr="008B6126" w14:paraId="0E00EB0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50C7FD7C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44C93" w14:textId="0B6E000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.0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A64A9" w14:textId="2535BC2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.0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4AF9D" w14:textId="720380C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1FC92" w14:textId="746C269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8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31B0C" w14:textId="4C11FA1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8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16312" w14:textId="563B317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2.0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25680" w14:textId="038360B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2.0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D1F60" w14:textId="6C62C6B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4.0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98C88" w14:textId="527E531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4.0 </w:t>
            </w:r>
          </w:p>
        </w:tc>
      </w:tr>
      <w:tr w:rsidR="00816C7B" w:rsidRPr="008B6126" w14:paraId="1DB39735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5445A9DC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244DA" w14:textId="591B967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0.1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81032" w14:textId="63D7F2A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0.1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2466D" w14:textId="61C2079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0.3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48B9B" w14:textId="77E52A1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0.5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C8224" w14:textId="0488624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0.8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967D5" w14:textId="5ED8422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.2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13E88" w14:textId="0AB759E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.8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8AD78" w14:textId="45713FB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5.6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381B3" w14:textId="10A0F91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8.4 </w:t>
            </w:r>
          </w:p>
        </w:tc>
      </w:tr>
      <w:tr w:rsidR="00816C7B" w:rsidRPr="008B6126" w14:paraId="4A0A21CC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DBC9B4F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ECB04" w14:textId="1FB8E16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6.7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F1D76" w14:textId="5A4DF4E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7.2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A1CDF" w14:textId="008002D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9.2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26B29" w14:textId="67C5193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6.3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5B6B2" w14:textId="4A388DD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1.2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EAA58" w14:textId="7E60AE8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9.1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9F072" w14:textId="472E440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60.8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A36A2" w14:textId="45F61D3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93.6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EA9EF" w14:textId="7062AFE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79.7 </w:t>
            </w:r>
          </w:p>
        </w:tc>
      </w:tr>
      <w:tr w:rsidR="00816C7B" w:rsidRPr="008B6126" w14:paraId="3E94B2F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1BF5F23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174E5" w14:textId="2F08BA1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.5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E2AFF" w14:textId="797AE62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8.4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42CCA" w14:textId="6715F49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0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7050C" w14:textId="01E2AE5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2.5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951A9" w14:textId="0D83C6B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7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E91FD" w14:textId="38EA880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4.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38FB1" w14:textId="36ABE23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56.6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C7203" w14:textId="711FB10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63.6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EA88B" w14:textId="23F20EE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80.2 </w:t>
            </w:r>
          </w:p>
        </w:tc>
      </w:tr>
      <w:tr w:rsidR="00EB65A1" w:rsidRPr="008B6126" w14:paraId="781F24CF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69A278BB" w14:textId="778AC5A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E9752" w14:textId="7550120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25.6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FE227" w14:textId="48320CA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302.8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3E94D" w14:textId="289B6ED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807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A27FC" w14:textId="4CD7559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,669.2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CAF6F" w14:textId="6EBB553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,426.1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31AB3" w14:textId="63B6A52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3,248.0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43C03" w14:textId="78284B1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,899.8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F2A04" w14:textId="033F4CE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5,713.1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B96A6" w14:textId="6FD8865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7,668.9 </w:t>
            </w:r>
          </w:p>
        </w:tc>
      </w:tr>
      <w:tr w:rsidR="00EB65A1" w:rsidRPr="008B6126" w14:paraId="6A13EBE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5DD4167A" w14:textId="7E49EEB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F3B23" w14:textId="0BFC9F1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316.6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C6802" w14:textId="4CC0515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72.4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EFAB5" w14:textId="6934AD2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933.1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4AD66" w14:textId="6C35C05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,197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CEC02" w14:textId="23FF2A5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3,406.0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6ED48" w14:textId="559A4AE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4,992.5 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9B3DB" w14:textId="73B48654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9,002.9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5A415" w14:textId="57C24B6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18,820.5 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4BD6E" w14:textId="0BB6997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 xml:space="preserve"> 22,741.6 </w:t>
            </w:r>
          </w:p>
        </w:tc>
      </w:tr>
      <w:tr w:rsidR="003628D9" w:rsidRPr="008B6126" w14:paraId="7ECFC1C4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194E70BD" w14:textId="53F5E350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/>
              </w:rPr>
              <w:t>6-9y (</w:t>
            </w:r>
            <w:r w:rsidR="00B76983" w:rsidRPr="008B6126">
              <w:rPr>
                <w:lang w:val="en-GB"/>
              </w:rPr>
              <w:t>N</w:t>
            </w:r>
            <w:r w:rsidRPr="008B6126">
              <w:rPr>
                <w:lang w:val="en-GB"/>
              </w:rPr>
              <w:t>=8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7B862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796A81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7CE13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9885E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15357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71E9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6DC64B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D2EF8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FC686" w14:textId="77777777" w:rsidR="003628D9" w:rsidRPr="008B6126" w:rsidRDefault="003628D9" w:rsidP="002324FD">
            <w:pPr>
              <w:rPr>
                <w:lang w:val="en-GB"/>
              </w:rPr>
            </w:pPr>
          </w:p>
        </w:tc>
      </w:tr>
      <w:tr w:rsidR="00816C7B" w:rsidRPr="008B6126" w14:paraId="3C41C72D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3497A29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03769" w14:textId="572D91B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4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A79B0" w14:textId="331BA5B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4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B0471" w14:textId="110422C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4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4309" w14:textId="0190889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7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7DE6" w14:textId="041A312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35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89AED" w14:textId="2524B8A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74.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C3CAE" w14:textId="21374E4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86.5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0BD19" w14:textId="1214254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16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33269" w14:textId="78EA9B4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16.0</w:t>
            </w:r>
          </w:p>
        </w:tc>
      </w:tr>
      <w:tr w:rsidR="00816C7B" w:rsidRPr="008B6126" w14:paraId="328A054E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4282EBCE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D0B3D" w14:textId="531346C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EEFD" w14:textId="583E6DE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132DB" w14:textId="474A35F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8D853" w14:textId="4AF8273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F96AF" w14:textId="679AE36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89B3" w14:textId="1E4DCB2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4E80" w14:textId="116C39C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7605C" w14:textId="45878CE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89DC9" w14:textId="0A66BBD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</w:tr>
      <w:tr w:rsidR="00816C7B" w:rsidRPr="008B6126" w14:paraId="2697AE8B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73FA60A4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A7594" w14:textId="3341106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D8E4D" w14:textId="6D91D86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8EA26" w14:textId="36B2016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BAD44" w14:textId="1C495E1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2CE0A" w14:textId="434A453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72249" w14:textId="47DA412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1D65" w14:textId="602E5CE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35B1F" w14:textId="4D7D3C8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B8D47" w14:textId="69A9966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.7</w:t>
            </w:r>
          </w:p>
        </w:tc>
      </w:tr>
      <w:tr w:rsidR="00816C7B" w:rsidRPr="008B6126" w14:paraId="23FD3A64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240FC47E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DFE2" w14:textId="2208214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686DD" w14:textId="6DCE6B5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0BB1B" w14:textId="170C8E0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4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6C716" w14:textId="2EAFA15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0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06D62" w14:textId="41F5E22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6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132FF" w14:textId="2B6229E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1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E5E25" w14:textId="24B743A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5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E6E82" w14:textId="58322CA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0.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4C7D" w14:textId="25FD25F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0.1</w:t>
            </w:r>
          </w:p>
        </w:tc>
      </w:tr>
      <w:tr w:rsidR="00816C7B" w:rsidRPr="008B6126" w14:paraId="7D630E87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44B5E625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AEECA" w14:textId="0C44EAD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76A97" w14:textId="40DAA04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0E6F7" w14:textId="26AC375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96FD7" w14:textId="785A01D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48158" w14:textId="020D0F8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2D893" w14:textId="7A5DB88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4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B3D71" w14:textId="602A2F8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5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1012C" w14:textId="70C6C75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5.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EF32" w14:textId="2DDC531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5.7</w:t>
            </w:r>
          </w:p>
        </w:tc>
      </w:tr>
      <w:tr w:rsidR="00EB65A1" w:rsidRPr="008B6126" w14:paraId="0A6F925E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5C31482D" w14:textId="24725A9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ADF5B" w14:textId="21B5232E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148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8D4F" w14:textId="2AFF5D0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148.6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F513" w14:textId="21D00EE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010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AD0E3" w14:textId="7682384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45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C7F62" w14:textId="7BD6877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265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DA86" w14:textId="0D7ABD2F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,156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F0D56" w14:textId="14B1662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876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8118" w14:textId="24D05C6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,962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8624B" w14:textId="6164A48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,962.0</w:t>
            </w:r>
          </w:p>
        </w:tc>
      </w:tr>
      <w:tr w:rsidR="00EB65A1" w:rsidRPr="008B6126" w14:paraId="30F02F9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754EDFAF" w14:textId="53D88967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83DF9" w14:textId="0099F3E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428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E6DFA" w14:textId="68807E1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428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DAE51" w14:textId="53B7599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,895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5307E" w14:textId="57FF55B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182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239A0" w14:textId="6D387B1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,339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97FAD" w14:textId="3641796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7,434.7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CD71" w14:textId="3EFB4033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,412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D275E" w14:textId="2EA343D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,723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0749" w14:textId="6F9A830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,723.0</w:t>
            </w:r>
          </w:p>
        </w:tc>
      </w:tr>
      <w:tr w:rsidR="003628D9" w:rsidRPr="008B6126" w14:paraId="609675F8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095EBD48" w14:textId="783CFEF2" w:rsidR="003628D9" w:rsidRPr="008B6126" w:rsidRDefault="003628D9" w:rsidP="002324FD">
            <w:pPr>
              <w:rPr>
                <w:lang w:val="en-GB" w:bidi="th-TH"/>
              </w:rPr>
            </w:pPr>
            <w:r w:rsidRPr="008B6126">
              <w:rPr>
                <w:lang w:val="en-GB" w:bidi="th-TH"/>
              </w:rPr>
              <w:t>10y to 11y (</w:t>
            </w:r>
            <w:r w:rsidR="00B76983" w:rsidRPr="008B6126">
              <w:rPr>
                <w:lang w:val="en-GB" w:bidi="th-TH"/>
              </w:rPr>
              <w:t>N</w:t>
            </w:r>
            <w:r w:rsidRPr="008B6126">
              <w:rPr>
                <w:lang w:val="en-GB" w:bidi="th-TH"/>
              </w:rPr>
              <w:t>=31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01C38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75880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AFD44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30094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A16BF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73CEE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9625B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F2C7A" w14:textId="77777777" w:rsidR="003628D9" w:rsidRPr="008B6126" w:rsidRDefault="003628D9" w:rsidP="002324FD">
            <w:pPr>
              <w:rPr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A21FC" w14:textId="77777777" w:rsidR="003628D9" w:rsidRPr="008B6126" w:rsidRDefault="003628D9" w:rsidP="002324FD">
            <w:pPr>
              <w:rPr>
                <w:lang w:val="en-GB"/>
              </w:rPr>
            </w:pPr>
          </w:p>
        </w:tc>
      </w:tr>
      <w:tr w:rsidR="00816C7B" w:rsidRPr="008B6126" w14:paraId="7E68D6FD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738987E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Cmax ng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D4BF" w14:textId="7C1C01E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7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454FE" w14:textId="0A63B73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7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D5131" w14:textId="0823442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31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09222" w14:textId="50AC3EBD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8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D7D9" w14:textId="5954C20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5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F9433" w14:textId="6F9A54B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10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53660" w14:textId="5BD0FCE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45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3F684" w14:textId="57378CDB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50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4E02D" w14:textId="376F334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50.0</w:t>
            </w:r>
          </w:p>
        </w:tc>
      </w:tr>
      <w:tr w:rsidR="00816C7B" w:rsidRPr="008B6126" w14:paraId="2160974A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170CB467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max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19D12" w14:textId="2CFABFA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3AA95" w14:textId="23CD23F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F750" w14:textId="738432C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38218" w14:textId="719782F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297E2" w14:textId="6CF162B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95F51" w14:textId="54EC62D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8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A7253" w14:textId="766609F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0DA6D" w14:textId="14D6439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8869A" w14:textId="3B7AEBA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2.0</w:t>
            </w:r>
          </w:p>
        </w:tc>
      </w:tr>
      <w:tr w:rsidR="00816C7B" w:rsidRPr="008B6126" w14:paraId="1818A35E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1198C774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lastRenderedPageBreak/>
              <w:t>CL/F L/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87140" w14:textId="0D3EDCE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825D" w14:textId="625B69B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EE2A7" w14:textId="67C6563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0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1BB4" w14:textId="1255075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859C" w14:textId="23D91F3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37482" w14:textId="7DAE47D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.8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979F7" w14:textId="01FA00B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8D14C" w14:textId="364E4C02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21EE9" w14:textId="090EBBB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.5</w:t>
            </w:r>
          </w:p>
        </w:tc>
      </w:tr>
      <w:tr w:rsidR="00816C7B" w:rsidRPr="008B6126" w14:paraId="0970410B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4401502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V/F 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A89F" w14:textId="1E050110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ACC3" w14:textId="308FFF93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9.4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F75E0" w14:textId="50CE45FE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0.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A05B1" w14:textId="4513EC7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0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1FC2" w14:textId="02473154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3.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21C1" w14:textId="1B8D287C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3.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FBF82" w14:textId="4E6FB2D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0.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2A244" w14:textId="18272A4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1.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7BB7C" w14:textId="2F88CD9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1.5</w:t>
            </w:r>
          </w:p>
        </w:tc>
      </w:tr>
      <w:tr w:rsidR="00816C7B" w:rsidRPr="008B6126" w14:paraId="7188030E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327BF0EE" w14:textId="77777777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t1/2 h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A6B3" w14:textId="0990D61F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071E" w14:textId="1BF77C75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BE337" w14:textId="25C00C5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0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87C3C" w14:textId="21600E61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3.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30009" w14:textId="13BDF9BA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7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52505" w14:textId="090E29D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1.6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2327" w14:textId="50011009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9.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966A" w14:textId="1808F176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2.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E351A" w14:textId="43286C08" w:rsidR="00816C7B" w:rsidRPr="008B6126" w:rsidRDefault="00816C7B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2.8</w:t>
            </w:r>
          </w:p>
        </w:tc>
      </w:tr>
      <w:tr w:rsidR="00EB65A1" w:rsidRPr="008B6126" w14:paraId="3261E319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09EA1D69" w14:textId="11308215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last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6F937" w14:textId="2D0007F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501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BC65" w14:textId="17A3459A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501.9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F73FC" w14:textId="5A32FFA1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2,580.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19026" w14:textId="31444AE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409.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3B02F" w14:textId="5D316A00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522.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E5A0" w14:textId="1586487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,580.9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7E9D8" w14:textId="5E5F785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025.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2B837" w14:textId="73A5CD4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204.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1163" w14:textId="7CF22B6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204.3</w:t>
            </w:r>
          </w:p>
        </w:tc>
      </w:tr>
      <w:tr w:rsidR="00EB65A1" w:rsidRPr="008B6126" w14:paraId="06244566" w14:textId="77777777" w:rsidTr="00360DF6">
        <w:trPr>
          <w:trHeight w:val="290"/>
        </w:trPr>
        <w:tc>
          <w:tcPr>
            <w:tcW w:w="903" w:type="pct"/>
            <w:shd w:val="clear" w:color="auto" w:fill="auto"/>
            <w:noWrap/>
            <w:vAlign w:val="center"/>
          </w:tcPr>
          <w:p w14:paraId="705211A4" w14:textId="175241E6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AUC</w:t>
            </w:r>
            <w:r w:rsidRPr="008B6126">
              <w:rPr>
                <w:vertAlign w:val="subscript"/>
                <w:lang w:val="en-GB"/>
              </w:rPr>
              <w:t>0-∞</w:t>
            </w:r>
            <w:r w:rsidR="003D4042" w:rsidRPr="008B6126">
              <w:rPr>
                <w:vertAlign w:val="subscript"/>
                <w:lang w:val="en-GB"/>
              </w:rPr>
              <w:t xml:space="preserve"> </w:t>
            </w:r>
            <w:r w:rsidR="003D4042" w:rsidRPr="008B6126">
              <w:rPr>
                <w:lang w:val="en-GB"/>
              </w:rPr>
              <w:t>ng*h/mL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BF6F" w14:textId="4690E29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233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CCBC" w14:textId="4483AF6C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233.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9FFBF" w14:textId="584A196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3,718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505BF" w14:textId="6DDA3B82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4,119.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610A" w14:textId="2913A6B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5,709.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AD66" w14:textId="2205658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6,950.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E0A0E" w14:textId="089FF6BD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9,919.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996D" w14:textId="77332E79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,772.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9203" w14:textId="42F0188B" w:rsidR="00EB65A1" w:rsidRPr="008B6126" w:rsidRDefault="00EB65A1" w:rsidP="002324FD">
            <w:pPr>
              <w:rPr>
                <w:lang w:val="en-GB"/>
              </w:rPr>
            </w:pPr>
            <w:r w:rsidRPr="008B6126">
              <w:rPr>
                <w:lang w:val="en-GB"/>
              </w:rPr>
              <w:t>15,772.4</w:t>
            </w:r>
          </w:p>
        </w:tc>
      </w:tr>
    </w:tbl>
    <w:p w14:paraId="31BFB954" w14:textId="77777777" w:rsidR="003628D9" w:rsidRPr="008B6126" w:rsidRDefault="003628D9" w:rsidP="002324FD">
      <w:pPr>
        <w:pStyle w:val="footnote"/>
        <w:rPr>
          <w:lang w:val="en-GB"/>
        </w:rPr>
      </w:pPr>
      <w:r w:rsidRPr="008B6126">
        <w:rPr>
          <w:lang w:val="en-GB"/>
        </w:rPr>
        <w:t>Cmax, maximum observed whole-blood concentration after oral administration; Tmax, observed time to reach Cmax; CL, elimination clearance; V, apparent volume of distribution; t1/2, terminal elimination half-life; AUC0–last, observed area under the whole-blood concentration-time curve from zero time to last observed concentration; AUC0–</w:t>
      </w:r>
      <w:r w:rsidRPr="008B6126">
        <w:rPr>
          <w:rFonts w:eastAsia="Times New Roman"/>
          <w:lang w:val="en-GB"/>
        </w:rPr>
        <w:t>∞</w:t>
      </w:r>
      <w:r w:rsidRPr="008B6126">
        <w:rPr>
          <w:lang w:val="en-GB"/>
        </w:rPr>
        <w:t>, predicted area under the whole-blood concentration-time curve after the last dose from zero time to infinity.</w:t>
      </w:r>
    </w:p>
    <w:p w14:paraId="57082C8D" w14:textId="77777777" w:rsidR="00816C7B" w:rsidRPr="008B6126" w:rsidRDefault="00816C7B" w:rsidP="002324FD">
      <w:pPr>
        <w:pStyle w:val="Caption"/>
      </w:pPr>
      <w:bookmarkStart w:id="14" w:name="_Hlk89172047"/>
    </w:p>
    <w:p w14:paraId="2A1E73DF" w14:textId="77777777" w:rsidR="00364972" w:rsidRPr="008B6126" w:rsidRDefault="00364972" w:rsidP="002324FD">
      <w:pPr>
        <w:rPr>
          <w:lang w:val="en-GB"/>
        </w:rPr>
      </w:pPr>
    </w:p>
    <w:p w14:paraId="360F4C9A" w14:textId="77777777" w:rsidR="00877F90" w:rsidRPr="008B6126" w:rsidRDefault="00877F90" w:rsidP="002324FD">
      <w:pPr>
        <w:rPr>
          <w:lang w:val="en-GB"/>
        </w:rPr>
        <w:sectPr w:rsidR="00877F90" w:rsidRPr="008B6126" w:rsidSect="00360DF6">
          <w:footerReference w:type="default" r:id="rId14"/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</w:p>
    <w:p w14:paraId="42F26FFF" w14:textId="5F1D6F4C" w:rsidR="00364972" w:rsidRPr="008B6126" w:rsidRDefault="00364972" w:rsidP="0007645B">
      <w:pPr>
        <w:pStyle w:val="Heading1"/>
      </w:pPr>
      <w:bookmarkStart w:id="15" w:name="_Toc141622910"/>
      <w:bookmarkStart w:id="16" w:name="_Toc141622936"/>
      <w:r w:rsidRPr="008B6126">
        <w:lastRenderedPageBreak/>
        <w:t>Table S</w:t>
      </w:r>
      <w:r w:rsidR="001F5AF2" w:rsidRPr="008B6126">
        <w:t>7</w:t>
      </w:r>
      <w:r w:rsidR="00705CD7" w:rsidRPr="008B6126">
        <w:t>.</w:t>
      </w:r>
      <w:r w:rsidRPr="008B6126">
        <w:t xml:space="preserve"> Independent and non-significant factors associated with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>0-last</w:t>
      </w:r>
      <w:r w:rsidRPr="008B6126">
        <w:t xml:space="preserve"> of primaquine and carboxyprimaquine. All factors explained 3</w:t>
      </w:r>
      <w:r w:rsidR="00771A39" w:rsidRPr="008B6126">
        <w:t>1</w:t>
      </w:r>
      <w:r w:rsidRPr="008B6126">
        <w:t xml:space="preserve">% and </w:t>
      </w:r>
      <w:r w:rsidR="006D447C" w:rsidRPr="008B6126">
        <w:t>28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 xml:space="preserve">variation of primaquine, respectively and all factors explained </w:t>
      </w:r>
      <w:r w:rsidR="00EB1349" w:rsidRPr="008B6126">
        <w:t>46</w:t>
      </w:r>
      <w:r w:rsidRPr="008B6126">
        <w:t xml:space="preserve">% and </w:t>
      </w:r>
      <w:r w:rsidR="00D26044" w:rsidRPr="008B6126">
        <w:t>41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>variation of carboxyprimaquine, respectively.</w:t>
      </w:r>
      <w:bookmarkEnd w:id="15"/>
      <w:bookmarkEnd w:id="16"/>
    </w:p>
    <w:tbl>
      <w:tblPr>
        <w:tblW w:w="93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5"/>
        <w:gridCol w:w="2250"/>
        <w:gridCol w:w="1735"/>
      </w:tblGrid>
      <w:tr w:rsidR="00364972" w:rsidRPr="008B6126" w14:paraId="738E1B0C" w14:textId="77777777" w:rsidTr="009B5C76">
        <w:trPr>
          <w:trHeight w:val="20"/>
        </w:trPr>
        <w:tc>
          <w:tcPr>
            <w:tcW w:w="53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50F7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 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10EF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Slope (95% CI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8EAB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 value</w:t>
            </w:r>
          </w:p>
        </w:tc>
      </w:tr>
      <w:tr w:rsidR="00364972" w:rsidRPr="008B6126" w14:paraId="5B04A6ED" w14:textId="77777777" w:rsidTr="009B5C76">
        <w:trPr>
          <w:trHeight w:val="20"/>
        </w:trPr>
        <w:tc>
          <w:tcPr>
            <w:tcW w:w="53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08EE6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: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6EAFD" w14:textId="77777777" w:rsidR="00364972" w:rsidRPr="008B6126" w:rsidRDefault="00364972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1D928" w14:textId="77777777" w:rsidR="00364972" w:rsidRPr="008B6126" w:rsidRDefault="00364972" w:rsidP="002324FD">
            <w:pPr>
              <w:rPr>
                <w:lang w:val="en-GB" w:eastAsia="fr-BE"/>
              </w:rPr>
            </w:pPr>
          </w:p>
        </w:tc>
      </w:tr>
      <w:tr w:rsidR="00A15B0F" w:rsidRPr="008B6126" w14:paraId="0EB07D44" w14:textId="77777777" w:rsidTr="009B5C76">
        <w:trPr>
          <w:trHeight w:val="20"/>
        </w:trPr>
        <w:tc>
          <w:tcPr>
            <w:tcW w:w="5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B8B132" w14:textId="2B8E9624" w:rsidR="00A15B0F" w:rsidRPr="008B6126" w:rsidRDefault="004A58E0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ull multivariable mode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2BF3B" w14:textId="77777777" w:rsidR="00A15B0F" w:rsidRPr="008B6126" w:rsidRDefault="00A15B0F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EFBD9" w14:textId="77777777" w:rsidR="00A15B0F" w:rsidRPr="008B6126" w:rsidRDefault="00A15B0F" w:rsidP="002324FD">
            <w:pPr>
              <w:rPr>
                <w:lang w:val="en-GB" w:eastAsia="fr-BE"/>
              </w:rPr>
            </w:pPr>
          </w:p>
        </w:tc>
      </w:tr>
      <w:tr w:rsidR="00364972" w:rsidRPr="008B6126" w14:paraId="5A3EB886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5C84B24E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C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9B93CDD" w14:textId="77777777" w:rsidR="00364972" w:rsidRPr="008B6126" w:rsidRDefault="00364972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260E506" w14:textId="77777777" w:rsidR="00364972" w:rsidRPr="008B6126" w:rsidRDefault="00364972" w:rsidP="002324FD">
            <w:pPr>
              <w:rPr>
                <w:lang w:val="en-GB" w:eastAsia="fr-BE"/>
              </w:rPr>
            </w:pPr>
          </w:p>
        </w:tc>
      </w:tr>
      <w:tr w:rsidR="00364972" w:rsidRPr="008B6126" w14:paraId="7486BEFD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339C001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primaquine*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87B03E" w14:textId="3D9B9F78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  <w:r w:rsidR="003058D2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 xml:space="preserve"> (3</w:t>
            </w:r>
            <w:r w:rsidR="00132539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>, 5</w:t>
            </w:r>
            <w:r w:rsidR="003058D2" w:rsidRPr="008B6126">
              <w:rPr>
                <w:lang w:val="en-GB" w:eastAsia="fr-BE"/>
              </w:rPr>
              <w:t>9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581181B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1</w:t>
            </w:r>
          </w:p>
        </w:tc>
      </w:tr>
      <w:tr w:rsidR="00364972" w:rsidRPr="008B6126" w14:paraId="7748762F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7059E16D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329F3A1" w14:textId="6DD5083E" w:rsidR="00364972" w:rsidRPr="008B6126" w:rsidRDefault="0013253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  <w:r w:rsidR="00364972" w:rsidRPr="008B6126">
              <w:rPr>
                <w:lang w:val="en-GB" w:eastAsia="fr-BE"/>
              </w:rPr>
              <w:t xml:space="preserve"> (2, 7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B744A05" w14:textId="3BAE03CC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</w:t>
            </w:r>
            <w:r w:rsidR="00132539" w:rsidRPr="008B6126">
              <w:rPr>
                <w:lang w:val="en-GB" w:eastAsia="fr-BE"/>
              </w:rPr>
              <w:t>2</w:t>
            </w:r>
          </w:p>
        </w:tc>
      </w:tr>
      <w:tr w:rsidR="00364972" w:rsidRPr="008B6126" w14:paraId="3FAADACF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1EAD725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4C79D7" w14:textId="3D71C11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7 (-11, -</w:t>
            </w:r>
            <w:r w:rsidR="003058D2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5EAE6F4" w14:textId="77E43504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7A6D84" w:rsidRPr="008B6126">
              <w:rPr>
                <w:lang w:val="en-GB" w:eastAsia="fr-BE"/>
              </w:rPr>
              <w:t>0</w:t>
            </w:r>
            <w:r w:rsidR="00132539" w:rsidRPr="008B6126">
              <w:rPr>
                <w:lang w:val="en-GB" w:eastAsia="fr-BE"/>
              </w:rPr>
              <w:t>2</w:t>
            </w:r>
          </w:p>
        </w:tc>
      </w:tr>
      <w:tr w:rsidR="00364972" w:rsidRPr="008B6126" w14:paraId="78F581FE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18990B92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G6PD normal (reference) vs. deficient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5DA7BF" w14:textId="31B1C299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3058D2" w:rsidRPr="008B6126">
              <w:rPr>
                <w:lang w:val="en-GB" w:eastAsia="fr-BE"/>
              </w:rPr>
              <w:t>5</w:t>
            </w:r>
            <w:r w:rsidRPr="008B6126">
              <w:rPr>
                <w:lang w:val="en-GB" w:eastAsia="fr-BE"/>
              </w:rPr>
              <w:t xml:space="preserve"> (-3</w:t>
            </w:r>
            <w:r w:rsidR="001A454C" w:rsidRPr="008B6126">
              <w:rPr>
                <w:lang w:val="en-GB" w:eastAsia="fr-BE"/>
              </w:rPr>
              <w:t>0</w:t>
            </w:r>
            <w:r w:rsidRPr="008B6126">
              <w:rPr>
                <w:lang w:val="en-GB" w:eastAsia="fr-BE"/>
              </w:rPr>
              <w:t>, 0.</w:t>
            </w:r>
            <w:r w:rsidR="001A454C" w:rsidRPr="008B6126">
              <w:rPr>
                <w:lang w:val="en-GB" w:eastAsia="fr-BE"/>
              </w:rPr>
              <w:t>04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DF91DB6" w14:textId="0D2B5C2E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1A454C" w:rsidRPr="008B6126">
              <w:rPr>
                <w:lang w:val="en-GB" w:eastAsia="fr-BE"/>
              </w:rPr>
              <w:t>51</w:t>
            </w:r>
          </w:p>
        </w:tc>
      </w:tr>
      <w:tr w:rsidR="00364972" w:rsidRPr="008B6126" w14:paraId="2ED80D7E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7D88D3EC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Treatment: AL (reference) vs. DHAPP‡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36FF3F" w14:textId="2D10C632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  <w:r w:rsidR="00AB25AF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 xml:space="preserve"> (-</w:t>
            </w:r>
            <w:r w:rsidR="00AB25AF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>, 2</w:t>
            </w:r>
            <w:r w:rsidR="00AB25AF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9EAC6C4" w14:textId="48E4F52D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AB25AF" w:rsidRPr="008B6126">
              <w:rPr>
                <w:lang w:val="en-GB" w:eastAsia="fr-BE"/>
              </w:rPr>
              <w:t>84</w:t>
            </w:r>
          </w:p>
        </w:tc>
      </w:tr>
      <w:tr w:rsidR="00364972" w:rsidRPr="008B6126" w14:paraId="7122BAD9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18A6EC5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 (reference) vs. fema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6C846CC" w14:textId="195CE3CD" w:rsidR="00364972" w:rsidRPr="008B6126" w:rsidRDefault="00AB25AF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  <w:r w:rsidR="00364972" w:rsidRPr="008B6126">
              <w:rPr>
                <w:lang w:val="en-GB" w:eastAsia="fr-BE"/>
              </w:rPr>
              <w:t xml:space="preserve"> (-1</w:t>
            </w:r>
            <w:r w:rsidRPr="008B6126">
              <w:rPr>
                <w:lang w:val="en-GB" w:eastAsia="fr-BE"/>
              </w:rPr>
              <w:t>2</w:t>
            </w:r>
            <w:r w:rsidR="00364972" w:rsidRPr="008B6126">
              <w:rPr>
                <w:lang w:val="en-GB" w:eastAsia="fr-BE"/>
              </w:rPr>
              <w:t>, 1</w:t>
            </w:r>
            <w:r w:rsidRPr="008B6126">
              <w:rPr>
                <w:lang w:val="en-GB" w:eastAsia="fr-BE"/>
              </w:rPr>
              <w:t>6</w:t>
            </w:r>
            <w:r w:rsidR="00364972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C50C1AB" w14:textId="0324AACE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6F17B7" w:rsidRPr="008B6126">
              <w:rPr>
                <w:lang w:val="en-GB" w:eastAsia="fr-BE"/>
              </w:rPr>
              <w:t>796</w:t>
            </w:r>
          </w:p>
        </w:tc>
      </w:tr>
      <w:tr w:rsidR="00364972" w:rsidRPr="008B6126" w14:paraId="2DE08BBB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5C670F3E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Ln parasitaemi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C09377" w14:textId="5215050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6F17B7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 xml:space="preserve"> (-</w:t>
            </w:r>
            <w:r w:rsidR="00E151FE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>, 3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EE6232F" w14:textId="27987D8F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9</w:t>
            </w:r>
            <w:r w:rsidR="006F17B7" w:rsidRPr="008B6126">
              <w:rPr>
                <w:lang w:val="en-GB" w:eastAsia="fr-BE"/>
              </w:rPr>
              <w:t>65</w:t>
            </w:r>
          </w:p>
        </w:tc>
      </w:tr>
      <w:tr w:rsidR="00364972" w:rsidRPr="008B6126" w14:paraId="3DF90709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1A5D4D9E" w14:textId="77777777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temperatu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8776139" w14:textId="7627E313" w:rsidR="00364972" w:rsidRPr="008B6126" w:rsidRDefault="006E7EDA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0.6</w:t>
            </w:r>
            <w:r w:rsidR="00364972" w:rsidRPr="008B6126">
              <w:rPr>
                <w:lang w:val="en-GB" w:eastAsia="fr-BE"/>
              </w:rPr>
              <w:t xml:space="preserve"> (-</w:t>
            </w:r>
            <w:r w:rsidR="00E57583" w:rsidRPr="008B6126">
              <w:rPr>
                <w:lang w:val="en-GB" w:eastAsia="fr-BE"/>
              </w:rPr>
              <w:t>8</w:t>
            </w:r>
            <w:r w:rsidR="00364972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7</w:t>
            </w:r>
            <w:r w:rsidR="00364972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6D96B5F" w14:textId="5ABEB795" w:rsidR="00364972" w:rsidRPr="008B6126" w:rsidRDefault="0036497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6E7EDA" w:rsidRPr="008B6126">
              <w:rPr>
                <w:lang w:val="en-GB" w:eastAsia="fr-BE"/>
              </w:rPr>
              <w:t>871</w:t>
            </w:r>
          </w:p>
        </w:tc>
      </w:tr>
      <w:tr w:rsidR="00514A89" w:rsidRPr="008B6126" w14:paraId="47D25E42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158FB0D9" w14:textId="12695CFF" w:rsidR="00514A89" w:rsidRPr="008B6126" w:rsidRDefault="00AA7DE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48040BC" w14:textId="186DBA24" w:rsidR="00514A89" w:rsidRPr="008B6126" w:rsidRDefault="003A3B18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2</w:t>
            </w:r>
            <w:r w:rsidR="00514A89" w:rsidRPr="008B6126">
              <w:rPr>
                <w:lang w:val="en-GB" w:eastAsia="fr-BE"/>
              </w:rPr>
              <w:t xml:space="preserve"> (-</w:t>
            </w:r>
            <w:r w:rsidRPr="008B6126">
              <w:rPr>
                <w:lang w:val="en-GB" w:eastAsia="fr-BE"/>
              </w:rPr>
              <w:t>24</w:t>
            </w:r>
            <w:r w:rsidR="00514A89" w:rsidRPr="008B6126">
              <w:rPr>
                <w:lang w:val="en-GB" w:eastAsia="fr-BE"/>
              </w:rPr>
              <w:t xml:space="preserve">, </w:t>
            </w:r>
            <w:r w:rsidR="008816EA" w:rsidRPr="008B6126">
              <w:rPr>
                <w:lang w:val="en-GB" w:eastAsia="fr-BE"/>
              </w:rPr>
              <w:t>0.8</w:t>
            </w:r>
            <w:r w:rsidR="00514A89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7404637" w14:textId="4F8FB4CC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3A3B18" w:rsidRPr="008B6126">
              <w:rPr>
                <w:lang w:val="en-GB" w:eastAsia="fr-BE"/>
              </w:rPr>
              <w:t>066</w:t>
            </w:r>
          </w:p>
        </w:tc>
      </w:tr>
      <w:tr w:rsidR="00514A89" w:rsidRPr="008B6126" w14:paraId="786E9030" w14:textId="77777777" w:rsidTr="009B5C76">
        <w:trPr>
          <w:trHeight w:val="20"/>
        </w:trPr>
        <w:tc>
          <w:tcPr>
            <w:tcW w:w="5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79E23B" w14:textId="67E4DA84" w:rsidR="00514A89" w:rsidRPr="008B6126" w:rsidRDefault="004A58E0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ull multivariable mode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8C79B" w14:textId="77777777" w:rsidR="00514A89" w:rsidRPr="008B6126" w:rsidRDefault="00514A89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E3471" w14:textId="77777777" w:rsidR="00514A89" w:rsidRPr="008B6126" w:rsidRDefault="00514A89" w:rsidP="002324FD">
            <w:pPr>
              <w:rPr>
                <w:lang w:val="en-GB" w:eastAsia="fr-BE"/>
              </w:rPr>
            </w:pPr>
          </w:p>
        </w:tc>
      </w:tr>
      <w:tr w:rsidR="00514A89" w:rsidRPr="008B6126" w14:paraId="41B75FAE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24A3615B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  <w:r w:rsidRPr="008B6126">
              <w:rPr>
                <w:lang w:val="en-GB"/>
              </w:rPr>
              <w:t>of primaquin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ADA9DA7" w14:textId="77777777" w:rsidR="00514A89" w:rsidRPr="008B6126" w:rsidRDefault="00514A89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FDECEFC" w14:textId="77777777" w:rsidR="00514A89" w:rsidRPr="008B6126" w:rsidRDefault="00514A89" w:rsidP="002324FD">
            <w:pPr>
              <w:rPr>
                <w:lang w:val="en-GB" w:eastAsia="fr-BE"/>
              </w:rPr>
            </w:pPr>
          </w:p>
        </w:tc>
      </w:tr>
      <w:tr w:rsidR="00514A89" w:rsidRPr="008B6126" w14:paraId="2D29157A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2DE70A7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primaquine*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A94735D" w14:textId="1F077141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  <w:r w:rsidR="00F31053" w:rsidRPr="008B6126">
              <w:rPr>
                <w:lang w:val="en-GB" w:eastAsia="fr-BE"/>
              </w:rPr>
              <w:t>2</w:t>
            </w:r>
            <w:r w:rsidR="008816EA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 xml:space="preserve"> (</w:t>
            </w:r>
            <w:r w:rsidR="00F31053" w:rsidRPr="008B6126">
              <w:rPr>
                <w:lang w:val="en-GB" w:eastAsia="fr-BE"/>
              </w:rPr>
              <w:t>22</w:t>
            </w:r>
            <w:r w:rsidR="008816EA" w:rsidRPr="008B6126">
              <w:rPr>
                <w:lang w:val="en-GB" w:eastAsia="fr-BE"/>
              </w:rPr>
              <w:t>7</w:t>
            </w:r>
            <w:r w:rsidRPr="008B6126">
              <w:rPr>
                <w:lang w:val="en-GB" w:eastAsia="fr-BE"/>
              </w:rPr>
              <w:t>, 4</w:t>
            </w:r>
            <w:r w:rsidR="003249A3" w:rsidRPr="008B6126">
              <w:rPr>
                <w:lang w:val="en-GB" w:eastAsia="fr-BE"/>
              </w:rPr>
              <w:t>19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C1A6F35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1</w:t>
            </w:r>
          </w:p>
        </w:tc>
      </w:tr>
      <w:tr w:rsidR="00514A89" w:rsidRPr="008B6126" w14:paraId="1EC0C8DC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1C29BF44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9B544C" w14:textId="7AEA20C1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</w:t>
            </w:r>
            <w:r w:rsidR="003249A3" w:rsidRPr="008B6126">
              <w:rPr>
                <w:lang w:val="en-GB" w:eastAsia="fr-BE"/>
              </w:rPr>
              <w:t>1</w:t>
            </w:r>
            <w:r w:rsidRPr="008B6126">
              <w:rPr>
                <w:lang w:val="en-GB" w:eastAsia="fr-BE"/>
              </w:rPr>
              <w:t xml:space="preserve"> (</w:t>
            </w:r>
            <w:r w:rsidR="003249A3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>, 4</w:t>
            </w:r>
            <w:r w:rsidR="003249A3" w:rsidRPr="008B6126">
              <w:rPr>
                <w:lang w:val="en-GB" w:eastAsia="fr-BE"/>
              </w:rPr>
              <w:t>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9FD8AC0" w14:textId="633D0839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3249A3" w:rsidRPr="008B6126">
              <w:rPr>
                <w:lang w:val="en-GB" w:eastAsia="fr-BE"/>
              </w:rPr>
              <w:t>26</w:t>
            </w:r>
          </w:p>
        </w:tc>
      </w:tr>
      <w:tr w:rsidR="00514A89" w:rsidRPr="008B6126" w14:paraId="72E7B6D7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64E662FB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7026D3" w14:textId="41FC9BC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F31053" w:rsidRPr="008B6126">
              <w:rPr>
                <w:lang w:val="en-GB" w:eastAsia="fr-BE"/>
              </w:rPr>
              <w:t>41</w:t>
            </w:r>
            <w:r w:rsidRPr="008B6126">
              <w:rPr>
                <w:lang w:val="en-GB" w:eastAsia="fr-BE"/>
              </w:rPr>
              <w:t xml:space="preserve"> (-7</w:t>
            </w:r>
            <w:r w:rsidR="003249A3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>, -</w:t>
            </w:r>
            <w:r w:rsidR="003249A3" w:rsidRPr="008B6126">
              <w:rPr>
                <w:lang w:val="en-GB" w:eastAsia="fr-BE"/>
              </w:rPr>
              <w:t>1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A8E5F37" w14:textId="2A01073E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497730" w:rsidRPr="008B6126">
              <w:rPr>
                <w:lang w:val="en-GB" w:eastAsia="fr-BE"/>
              </w:rPr>
              <w:t>11</w:t>
            </w:r>
          </w:p>
        </w:tc>
      </w:tr>
      <w:tr w:rsidR="00514A89" w:rsidRPr="008B6126" w14:paraId="40EED626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E5E4B98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G6PD normal (reference) vs. deficient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86D8DD" w14:textId="084E154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0766C2" w:rsidRPr="008B6126">
              <w:rPr>
                <w:lang w:val="en-GB" w:eastAsia="fr-BE"/>
              </w:rPr>
              <w:t>102</w:t>
            </w:r>
            <w:r w:rsidRPr="008B6126">
              <w:rPr>
                <w:lang w:val="en-GB" w:eastAsia="fr-BE"/>
              </w:rPr>
              <w:t xml:space="preserve"> (-2</w:t>
            </w:r>
            <w:r w:rsidR="00497730" w:rsidRPr="008B6126">
              <w:rPr>
                <w:lang w:val="en-GB" w:eastAsia="fr-BE"/>
              </w:rPr>
              <w:t>15</w:t>
            </w:r>
            <w:r w:rsidRPr="008B6126">
              <w:rPr>
                <w:lang w:val="en-GB" w:eastAsia="fr-BE"/>
              </w:rPr>
              <w:t xml:space="preserve">, </w:t>
            </w:r>
            <w:r w:rsidR="00497730" w:rsidRPr="008B6126">
              <w:rPr>
                <w:lang w:val="en-GB" w:eastAsia="fr-BE"/>
              </w:rPr>
              <w:t>12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A3A7D89" w14:textId="73A84F0C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8F1DA5" w:rsidRPr="008B6126">
              <w:rPr>
                <w:lang w:val="en-GB" w:eastAsia="fr-BE"/>
              </w:rPr>
              <w:t>078</w:t>
            </w:r>
          </w:p>
        </w:tc>
      </w:tr>
      <w:tr w:rsidR="00514A89" w:rsidRPr="008B6126" w14:paraId="750E0AE1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259A406E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Treatment: AL (reference) vs. DHAPP‡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A68086" w14:textId="4A00CED2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8F1DA5" w:rsidRPr="008B6126">
              <w:rPr>
                <w:lang w:val="en-GB" w:eastAsia="fr-BE"/>
              </w:rPr>
              <w:t>8</w:t>
            </w:r>
            <w:r w:rsidRPr="008B6126">
              <w:rPr>
                <w:lang w:val="en-GB" w:eastAsia="fr-BE"/>
              </w:rPr>
              <w:t xml:space="preserve"> (-11</w:t>
            </w:r>
            <w:r w:rsidR="00E73437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 xml:space="preserve">, </w:t>
            </w:r>
            <w:r w:rsidR="008F1DA5" w:rsidRPr="008B6126">
              <w:rPr>
                <w:lang w:val="en-GB" w:eastAsia="fr-BE"/>
              </w:rPr>
              <w:t>97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39D4FDF" w14:textId="26685AEC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8F1DA5" w:rsidRPr="008B6126">
              <w:rPr>
                <w:lang w:val="en-GB" w:eastAsia="fr-BE"/>
              </w:rPr>
              <w:t>879</w:t>
            </w:r>
          </w:p>
        </w:tc>
      </w:tr>
      <w:tr w:rsidR="00514A89" w:rsidRPr="008B6126" w14:paraId="2CDCC77F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6C45718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 (reference) vs. fema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4E0937" w14:textId="23D6ED8A" w:rsidR="00514A89" w:rsidRPr="008B6126" w:rsidRDefault="00CB14C5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3</w:t>
            </w:r>
            <w:r w:rsidR="00514A89" w:rsidRPr="008B6126">
              <w:rPr>
                <w:lang w:val="en-GB" w:eastAsia="fr-BE"/>
              </w:rPr>
              <w:t xml:space="preserve"> (-</w:t>
            </w:r>
            <w:r w:rsidR="002B7A17" w:rsidRPr="008B6126">
              <w:rPr>
                <w:lang w:val="en-GB" w:eastAsia="fr-BE"/>
              </w:rPr>
              <w:t>84</w:t>
            </w:r>
            <w:r w:rsidR="00514A89" w:rsidRPr="008B6126">
              <w:rPr>
                <w:lang w:val="en-GB" w:eastAsia="fr-BE"/>
              </w:rPr>
              <w:t>, 1</w:t>
            </w:r>
            <w:r w:rsidR="002B7A17" w:rsidRPr="008B6126">
              <w:rPr>
                <w:lang w:val="en-GB" w:eastAsia="fr-BE"/>
              </w:rPr>
              <w:t>30</w:t>
            </w:r>
            <w:r w:rsidR="00514A89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DC4401F" w14:textId="5E41B3CC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2B7A17" w:rsidRPr="008B6126">
              <w:rPr>
                <w:lang w:val="en-GB" w:eastAsia="fr-BE"/>
              </w:rPr>
              <w:t>667</w:t>
            </w:r>
          </w:p>
        </w:tc>
      </w:tr>
      <w:tr w:rsidR="00514A89" w:rsidRPr="008B6126" w14:paraId="580E0240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2CDE0BA2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Ln parasitaemi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711E0A" w14:textId="0A204D3C" w:rsidR="00514A89" w:rsidRPr="008B6126" w:rsidRDefault="002B7A1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</w:t>
            </w:r>
            <w:r w:rsidR="00514A89" w:rsidRPr="008B6126">
              <w:rPr>
                <w:lang w:val="en-GB" w:eastAsia="fr-BE"/>
              </w:rPr>
              <w:t xml:space="preserve"> (-1</w:t>
            </w:r>
            <w:r w:rsidRPr="008B6126">
              <w:rPr>
                <w:lang w:val="en-GB" w:eastAsia="fr-BE"/>
              </w:rPr>
              <w:t>1</w:t>
            </w:r>
            <w:r w:rsidR="00514A89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28</w:t>
            </w:r>
            <w:r w:rsidR="00514A89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79A5DD1" w14:textId="113F8EC6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3</w:t>
            </w:r>
            <w:r w:rsidR="002B7A17" w:rsidRPr="008B6126">
              <w:rPr>
                <w:lang w:val="en-GB" w:eastAsia="fr-BE"/>
              </w:rPr>
              <w:t>77</w:t>
            </w:r>
          </w:p>
        </w:tc>
      </w:tr>
      <w:tr w:rsidR="00514A89" w:rsidRPr="008B6126" w14:paraId="24CB6D22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2C793D99" w14:textId="77777777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temperatu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23CE316" w14:textId="6AD81FFB" w:rsidR="00514A89" w:rsidRPr="008B6126" w:rsidRDefault="002B7A1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8</w:t>
            </w:r>
            <w:r w:rsidR="00514A89" w:rsidRPr="008B6126">
              <w:rPr>
                <w:lang w:val="en-GB" w:eastAsia="fr-BE"/>
              </w:rPr>
              <w:t xml:space="preserve"> (-</w:t>
            </w:r>
            <w:r w:rsidRPr="008B6126">
              <w:rPr>
                <w:lang w:val="en-GB" w:eastAsia="fr-BE"/>
              </w:rPr>
              <w:t>10</w:t>
            </w:r>
            <w:r w:rsidR="00514A89" w:rsidRPr="008B6126">
              <w:rPr>
                <w:lang w:val="en-GB" w:eastAsia="fr-BE"/>
              </w:rPr>
              <w:t xml:space="preserve">, </w:t>
            </w:r>
            <w:r w:rsidR="0007353B" w:rsidRPr="008B6126">
              <w:rPr>
                <w:lang w:val="en-GB" w:eastAsia="fr-BE"/>
              </w:rPr>
              <w:t>105</w:t>
            </w:r>
            <w:r w:rsidR="00514A89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4E087ED" w14:textId="77F42950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2B7A17" w:rsidRPr="008B6126">
              <w:rPr>
                <w:lang w:val="en-GB" w:eastAsia="fr-BE"/>
              </w:rPr>
              <w:t>102</w:t>
            </w:r>
          </w:p>
        </w:tc>
      </w:tr>
      <w:tr w:rsidR="00514A89" w:rsidRPr="008B6126" w14:paraId="0ACCA74E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2B26899E" w14:textId="4EF64DDC" w:rsidR="00514A89" w:rsidRPr="008B6126" w:rsidRDefault="00AA7DE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07A4B31" w14:textId="1800FDC9" w:rsidR="00514A89" w:rsidRPr="008B6126" w:rsidRDefault="009E0A38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53</w:t>
            </w:r>
            <w:r w:rsidR="00514A89" w:rsidRPr="008B6126">
              <w:rPr>
                <w:lang w:val="en-GB" w:eastAsia="fr-BE"/>
              </w:rPr>
              <w:t xml:space="preserve"> (-2</w:t>
            </w:r>
            <w:r w:rsidRPr="008B6126">
              <w:rPr>
                <w:lang w:val="en-GB" w:eastAsia="fr-BE"/>
              </w:rPr>
              <w:t>4</w:t>
            </w:r>
            <w:r w:rsidR="00C91A64" w:rsidRPr="008B6126">
              <w:rPr>
                <w:lang w:val="en-GB" w:eastAsia="fr-BE"/>
              </w:rPr>
              <w:t>6</w:t>
            </w:r>
            <w:r w:rsidR="00514A89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-59</w:t>
            </w:r>
            <w:r w:rsidR="00514A89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EA353A4" w14:textId="4CA9CB88" w:rsidR="00514A89" w:rsidRPr="008B6126" w:rsidRDefault="00514A8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9E0A38" w:rsidRPr="008B6126">
              <w:rPr>
                <w:lang w:val="en-GB" w:eastAsia="fr-BE"/>
              </w:rPr>
              <w:t>002</w:t>
            </w:r>
          </w:p>
        </w:tc>
      </w:tr>
      <w:tr w:rsidR="00F00C13" w:rsidRPr="008B6126" w14:paraId="093AAB35" w14:textId="77777777" w:rsidTr="0049314B">
        <w:trPr>
          <w:trHeight w:val="20"/>
        </w:trPr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7BF63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Carboxyprimaquine: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626F5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177B7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</w:tr>
      <w:tr w:rsidR="00F00C13" w:rsidRPr="008B6126" w14:paraId="64D2A8BE" w14:textId="77777777" w:rsidTr="009B5C76">
        <w:trPr>
          <w:trHeight w:val="20"/>
        </w:trPr>
        <w:tc>
          <w:tcPr>
            <w:tcW w:w="5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2A9CA2" w14:textId="485EE509" w:rsidR="00F00C13" w:rsidRPr="008B6126" w:rsidRDefault="004A58E0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Full multivariable mode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7BF0D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94B83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</w:tr>
      <w:tr w:rsidR="00F00C13" w:rsidRPr="008B6126" w14:paraId="362EC851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2AC6D052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C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83298E1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81FC755" w14:textId="77777777" w:rsidR="00F00C13" w:rsidRPr="008B6126" w:rsidRDefault="00F00C13" w:rsidP="002324FD">
            <w:pPr>
              <w:rPr>
                <w:lang w:val="en-GB" w:eastAsia="fr-BE"/>
              </w:rPr>
            </w:pPr>
          </w:p>
        </w:tc>
      </w:tr>
      <w:tr w:rsidR="00F00C13" w:rsidRPr="008B6126" w14:paraId="456E6BE7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BC7AD5C" w14:textId="3E01D1E5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Mg/kg of </w:t>
            </w:r>
            <w:r w:rsidR="009B5080" w:rsidRPr="008B6126">
              <w:rPr>
                <w:lang w:val="en-GB" w:eastAsia="fr-BE"/>
              </w:rPr>
              <w:t>carboxyprimaquine</w:t>
            </w:r>
            <w:r w:rsidRPr="008B6126">
              <w:rPr>
                <w:lang w:val="en-GB" w:eastAsia="fr-BE"/>
              </w:rPr>
              <w:t>*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526568" w14:textId="6288B448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</w:t>
            </w:r>
            <w:r w:rsidR="00EB1349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 xml:space="preserve"> (6</w:t>
            </w:r>
            <w:r w:rsidR="00EB1349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>, 10</w:t>
            </w:r>
            <w:r w:rsidR="00EB1349" w:rsidRPr="008B6126">
              <w:rPr>
                <w:lang w:val="en-GB" w:eastAsia="fr-BE"/>
              </w:rPr>
              <w:t>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2092F75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1</w:t>
            </w:r>
          </w:p>
        </w:tc>
      </w:tr>
      <w:tr w:rsidR="00F00C13" w:rsidRPr="008B6126" w14:paraId="148E830D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82E52F0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3088BE" w14:textId="6B5BD14A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 (</w:t>
            </w:r>
            <w:r w:rsidR="00A5318F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 xml:space="preserve">, </w:t>
            </w:r>
            <w:r w:rsidR="00A5318F" w:rsidRPr="008B6126">
              <w:rPr>
                <w:lang w:val="en-GB" w:eastAsia="fr-BE"/>
              </w:rPr>
              <w:t>8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4FACCC5" w14:textId="07097B0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</w:t>
            </w:r>
            <w:r w:rsidR="00A5318F" w:rsidRPr="008B6126">
              <w:rPr>
                <w:lang w:val="en-GB" w:eastAsia="fr-BE"/>
              </w:rPr>
              <w:t>4</w:t>
            </w:r>
          </w:p>
        </w:tc>
      </w:tr>
      <w:tr w:rsidR="00F00C13" w:rsidRPr="008B6126" w14:paraId="4163B63E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A464943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756A61" w14:textId="43EF8E72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 (3, 1</w:t>
            </w:r>
            <w:r w:rsidR="00A5318F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47ED950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2</w:t>
            </w:r>
          </w:p>
        </w:tc>
      </w:tr>
      <w:tr w:rsidR="00F00C13" w:rsidRPr="008B6126" w14:paraId="4B3E007D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29533CD2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G6PD normal (reference) vs. deficient†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510506" w14:textId="3BD9D0B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A5318F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 xml:space="preserve"> (-3</w:t>
            </w:r>
            <w:r w:rsidR="00A5318F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 xml:space="preserve">, </w:t>
            </w:r>
            <w:r w:rsidR="00A5318F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43AB4FC" w14:textId="2593E364" w:rsidR="00F00C13" w:rsidRPr="008B6126" w:rsidRDefault="00F00C13" w:rsidP="002324FD">
            <w:pPr>
              <w:rPr>
                <w:cs/>
                <w:lang w:val="en-GB" w:eastAsia="fr-BE" w:bidi="th-TH"/>
              </w:rPr>
            </w:pPr>
            <w:r w:rsidRPr="008B6126">
              <w:rPr>
                <w:lang w:val="en-GB" w:eastAsia="fr-BE"/>
              </w:rPr>
              <w:t>0.1</w:t>
            </w:r>
            <w:r w:rsidR="00A5318F" w:rsidRPr="008B6126">
              <w:rPr>
                <w:lang w:val="en-GB" w:eastAsia="fr-BE"/>
              </w:rPr>
              <w:t>76</w:t>
            </w:r>
          </w:p>
        </w:tc>
      </w:tr>
      <w:tr w:rsidR="00F00C13" w:rsidRPr="008B6126" w14:paraId="56D82D18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24A58631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Treatment: AL (reference) vs. DHAPP‡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19C3EA" w14:textId="392BB425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B90896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 xml:space="preserve"> (-2</w:t>
            </w:r>
            <w:r w:rsidR="00B90896" w:rsidRPr="008B6126">
              <w:rPr>
                <w:lang w:val="en-GB" w:eastAsia="fr-BE"/>
              </w:rPr>
              <w:t>5</w:t>
            </w:r>
            <w:r w:rsidRPr="008B6126">
              <w:rPr>
                <w:lang w:val="en-GB" w:eastAsia="fr-BE"/>
              </w:rPr>
              <w:t>, 1</w:t>
            </w:r>
            <w:r w:rsidR="00B90896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07DD819" w14:textId="02BB0CD5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B90896" w:rsidRPr="008B6126">
              <w:rPr>
                <w:lang w:val="en-GB" w:eastAsia="fr-BE"/>
              </w:rPr>
              <w:t>516</w:t>
            </w:r>
          </w:p>
        </w:tc>
      </w:tr>
      <w:tr w:rsidR="00F00C13" w:rsidRPr="008B6126" w14:paraId="6545661C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E46CEC8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 (reference) vs. fema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77990F" w14:textId="4887789B" w:rsidR="00F00C13" w:rsidRPr="008B6126" w:rsidRDefault="00B90896" w:rsidP="002324FD">
            <w:pPr>
              <w:rPr>
                <w:lang w:val="en-GB" w:eastAsia="fr-BE"/>
              </w:rPr>
            </w:pPr>
            <w:r w:rsidRPr="008B6126">
              <w:rPr>
                <w:lang w:eastAsia="fr-BE" w:bidi="th-TH"/>
              </w:rPr>
              <w:t>2</w:t>
            </w:r>
            <w:r w:rsidR="00F00C13" w:rsidRPr="008B6126">
              <w:rPr>
                <w:lang w:val="en-GB" w:eastAsia="fr-BE"/>
              </w:rPr>
              <w:t xml:space="preserve"> (-1</w:t>
            </w:r>
            <w:r w:rsidRPr="008B6126">
              <w:rPr>
                <w:lang w:val="en-GB" w:eastAsia="fr-BE"/>
              </w:rPr>
              <w:t>7</w:t>
            </w:r>
            <w:r w:rsidR="00F00C13" w:rsidRPr="008B6126">
              <w:rPr>
                <w:lang w:val="en-GB" w:eastAsia="fr-BE"/>
              </w:rPr>
              <w:t>, 21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037BC73" w14:textId="46F61969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B90896" w:rsidRPr="008B6126">
              <w:rPr>
                <w:lang w:val="en-GB" w:eastAsia="fr-BE"/>
              </w:rPr>
              <w:t>862</w:t>
            </w:r>
          </w:p>
        </w:tc>
      </w:tr>
      <w:tr w:rsidR="00F00C13" w:rsidRPr="008B6126" w14:paraId="18B20CD5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  <w:hideMark/>
          </w:tcPr>
          <w:p w14:paraId="326B3450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Ln parasitaemi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C2A95E" w14:textId="44CDD322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2 (-</w:t>
            </w:r>
            <w:r w:rsidR="00F71A40" w:rsidRPr="008B6126">
              <w:rPr>
                <w:lang w:val="en-GB" w:eastAsia="fr-BE"/>
              </w:rPr>
              <w:t>5</w:t>
            </w:r>
            <w:r w:rsidRPr="008B6126">
              <w:rPr>
                <w:lang w:val="en-GB" w:eastAsia="fr-BE"/>
              </w:rPr>
              <w:t>, 2)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7E85FDB" w14:textId="43CE3B49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31</w:t>
            </w:r>
            <w:r w:rsidR="00B90896" w:rsidRPr="008B6126">
              <w:rPr>
                <w:lang w:val="en-GB" w:eastAsia="fr-BE"/>
              </w:rPr>
              <w:t>8</w:t>
            </w:r>
          </w:p>
        </w:tc>
      </w:tr>
      <w:tr w:rsidR="00F00C13" w:rsidRPr="008B6126" w14:paraId="70BE601F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01A30AAB" w14:textId="7777777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temperatu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6DCF9F1" w14:textId="2813BA54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6957E0" w:rsidRPr="008B6126">
              <w:rPr>
                <w:lang w:val="en-GB" w:eastAsia="fr-BE"/>
              </w:rPr>
              <w:t>7</w:t>
            </w:r>
            <w:r w:rsidRPr="008B6126">
              <w:rPr>
                <w:lang w:val="en-GB" w:eastAsia="fr-BE"/>
              </w:rPr>
              <w:t xml:space="preserve"> (-1</w:t>
            </w:r>
            <w:r w:rsidR="006957E0" w:rsidRPr="008B6126">
              <w:rPr>
                <w:lang w:val="en-GB" w:eastAsia="fr-BE"/>
              </w:rPr>
              <w:t>7</w:t>
            </w:r>
            <w:r w:rsidRPr="008B6126">
              <w:rPr>
                <w:lang w:val="en-GB" w:eastAsia="fr-BE"/>
              </w:rPr>
              <w:t xml:space="preserve">, </w:t>
            </w:r>
            <w:r w:rsidR="006957E0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66D78C1" w14:textId="37E9F2CF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6957E0" w:rsidRPr="008B6126">
              <w:rPr>
                <w:lang w:val="en-GB" w:eastAsia="fr-BE"/>
              </w:rPr>
              <w:t>203</w:t>
            </w:r>
          </w:p>
        </w:tc>
      </w:tr>
      <w:tr w:rsidR="00F00C13" w:rsidRPr="008B6126" w14:paraId="0A8AFE7F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527A8790" w14:textId="5E9E6232" w:rsidR="00F00C13" w:rsidRPr="008B6126" w:rsidRDefault="00AA7DE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1AF745B" w14:textId="44162E25" w:rsidR="00F00C13" w:rsidRPr="008B6126" w:rsidRDefault="006957E0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0</w:t>
            </w:r>
            <w:r w:rsidR="00F00C13" w:rsidRPr="008B6126">
              <w:rPr>
                <w:lang w:val="en-GB" w:eastAsia="fr-BE"/>
              </w:rPr>
              <w:t xml:space="preserve"> (-</w:t>
            </w:r>
            <w:r w:rsidRPr="008B6126">
              <w:rPr>
                <w:lang w:val="en-GB" w:eastAsia="fr-BE"/>
              </w:rPr>
              <w:t>27</w:t>
            </w:r>
            <w:r w:rsidR="00F00C13" w:rsidRPr="008B6126">
              <w:rPr>
                <w:lang w:val="en-GB" w:eastAsia="fr-BE"/>
              </w:rPr>
              <w:t xml:space="preserve">, </w:t>
            </w:r>
            <w:r w:rsidR="001102E4" w:rsidRPr="008B6126">
              <w:rPr>
                <w:lang w:val="en-GB" w:eastAsia="fr-BE"/>
              </w:rPr>
              <w:t>6</w:t>
            </w:r>
            <w:r w:rsidR="00F00C13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30FA71F" w14:textId="0B17B70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6957E0" w:rsidRPr="008B6126">
              <w:rPr>
                <w:lang w:val="en-GB" w:eastAsia="fr-BE"/>
              </w:rPr>
              <w:t>219</w:t>
            </w:r>
          </w:p>
        </w:tc>
      </w:tr>
      <w:tr w:rsidR="00F00C13" w:rsidRPr="008B6126" w14:paraId="5D10148D" w14:textId="77777777" w:rsidTr="0049008A">
        <w:trPr>
          <w:trHeight w:val="288"/>
        </w:trPr>
        <w:tc>
          <w:tcPr>
            <w:tcW w:w="5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7636F" w14:textId="31531129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Full </w:t>
            </w:r>
            <w:r w:rsidR="004A58E0" w:rsidRPr="008B6126">
              <w:rPr>
                <w:lang w:val="en-GB" w:eastAsia="fr-BE"/>
              </w:rPr>
              <w:t xml:space="preserve">multivariable </w:t>
            </w:r>
            <w:r w:rsidRPr="008B6126">
              <w:rPr>
                <w:lang w:val="en-GB" w:eastAsia="fr-BE"/>
              </w:rPr>
              <w:t>mode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E53D8" w14:textId="41515D5D" w:rsidR="00F00C13" w:rsidRPr="008B6126" w:rsidRDefault="00F00C13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359FD" w14:textId="25943210" w:rsidR="00F00C13" w:rsidRPr="008B6126" w:rsidRDefault="00F00C13" w:rsidP="002324FD">
            <w:pPr>
              <w:rPr>
                <w:lang w:val="en-GB" w:eastAsia="fr-BE"/>
              </w:rPr>
            </w:pPr>
          </w:p>
        </w:tc>
      </w:tr>
      <w:tr w:rsidR="00F00C13" w:rsidRPr="008B6126" w14:paraId="193EA6C9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4CF156AA" w14:textId="5E107B2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  <w:r w:rsidRPr="008B6126">
              <w:rPr>
                <w:lang w:val="en-GB"/>
              </w:rPr>
              <w:t xml:space="preserve">of </w:t>
            </w:r>
            <w:r w:rsidR="009B5080" w:rsidRPr="008B6126">
              <w:rPr>
                <w:lang w:val="en-GB" w:eastAsia="fr-BE"/>
              </w:rPr>
              <w:t>carboxyprimaquin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19691BF" w14:textId="0310629D" w:rsidR="00F00C13" w:rsidRPr="008B6126" w:rsidRDefault="00F00C13" w:rsidP="002324FD">
            <w:pPr>
              <w:rPr>
                <w:lang w:val="en-GB" w:eastAsia="fr-BE"/>
              </w:rPr>
            </w:pP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8622BFE" w14:textId="2B3DF5EE" w:rsidR="00F00C13" w:rsidRPr="008B6126" w:rsidRDefault="00F00C13" w:rsidP="002324FD">
            <w:pPr>
              <w:rPr>
                <w:lang w:val="en-GB" w:eastAsia="fr-BE"/>
              </w:rPr>
            </w:pPr>
          </w:p>
        </w:tc>
      </w:tr>
      <w:tr w:rsidR="00F00C13" w:rsidRPr="008B6126" w14:paraId="107A1080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13913BFF" w14:textId="4F899ED2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 xml:space="preserve">Mg/kg of </w:t>
            </w:r>
            <w:r w:rsidR="009B5080" w:rsidRPr="008B6126">
              <w:rPr>
                <w:lang w:val="en-GB" w:eastAsia="fr-BE"/>
              </w:rPr>
              <w:t>carboxyprimaquine</w:t>
            </w:r>
            <w:r w:rsidRPr="008B6126">
              <w:rPr>
                <w:lang w:val="en-GB" w:eastAsia="fr-BE"/>
              </w:rPr>
              <w:t>*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5B76A59" w14:textId="1119C8A9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  <w:r w:rsidR="004265A1" w:rsidRPr="008B6126">
              <w:rPr>
                <w:lang w:val="en-GB" w:eastAsia="fr-BE"/>
              </w:rPr>
              <w:t>,</w:t>
            </w:r>
            <w:r w:rsidRPr="008B6126">
              <w:rPr>
                <w:lang w:val="en-GB" w:eastAsia="fr-BE"/>
              </w:rPr>
              <w:t>4</w:t>
            </w:r>
            <w:r w:rsidR="002E6DEB" w:rsidRPr="008B6126">
              <w:rPr>
                <w:lang w:val="en-GB" w:eastAsia="fr-BE"/>
              </w:rPr>
              <w:t>87</w:t>
            </w:r>
            <w:r w:rsidRPr="008B6126">
              <w:rPr>
                <w:lang w:val="en-GB" w:eastAsia="fr-BE"/>
              </w:rPr>
              <w:t xml:space="preserve"> (1</w:t>
            </w:r>
            <w:r w:rsidR="004265A1" w:rsidRPr="008B6126">
              <w:rPr>
                <w:lang w:val="en-GB" w:eastAsia="fr-BE"/>
              </w:rPr>
              <w:t>,</w:t>
            </w:r>
            <w:r w:rsidRPr="008B6126">
              <w:rPr>
                <w:lang w:val="en-GB" w:eastAsia="fr-BE"/>
              </w:rPr>
              <w:t>1</w:t>
            </w:r>
            <w:r w:rsidR="004265A1" w:rsidRPr="008B6126">
              <w:rPr>
                <w:lang w:val="en-GB" w:eastAsia="fr-BE"/>
              </w:rPr>
              <w:t>52</w:t>
            </w:r>
            <w:r w:rsidRPr="008B6126">
              <w:rPr>
                <w:lang w:val="en-GB" w:eastAsia="fr-BE"/>
              </w:rPr>
              <w:t>, 18</w:t>
            </w:r>
            <w:r w:rsidR="004265A1" w:rsidRPr="008B6126">
              <w:rPr>
                <w:lang w:val="en-GB" w:eastAsia="fr-BE"/>
              </w:rPr>
              <w:t>21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877A177" w14:textId="52D87706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1</w:t>
            </w:r>
          </w:p>
        </w:tc>
      </w:tr>
      <w:tr w:rsidR="00F00C13" w:rsidRPr="008B6126" w14:paraId="6FD7EF9A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35D7AFCE" w14:textId="555B08BB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E80393E" w14:textId="287C06D8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</w:t>
            </w:r>
            <w:r w:rsidR="004265A1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 xml:space="preserve"> (1</w:t>
            </w:r>
            <w:r w:rsidR="004265A1" w:rsidRPr="008B6126">
              <w:rPr>
                <w:lang w:val="en-GB" w:eastAsia="fr-BE"/>
              </w:rPr>
              <w:t>9</w:t>
            </w:r>
            <w:r w:rsidRPr="008B6126">
              <w:rPr>
                <w:lang w:val="en-GB" w:eastAsia="fr-BE"/>
              </w:rPr>
              <w:t>, 15</w:t>
            </w:r>
            <w:r w:rsidR="004265A1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820DD56" w14:textId="5016BB91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1</w:t>
            </w:r>
            <w:r w:rsidR="00004776" w:rsidRPr="008B6126">
              <w:rPr>
                <w:lang w:val="en-GB" w:eastAsia="fr-BE"/>
              </w:rPr>
              <w:t>2</w:t>
            </w:r>
          </w:p>
        </w:tc>
      </w:tr>
      <w:tr w:rsidR="00F00C13" w:rsidRPr="008B6126" w14:paraId="375429ED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4A0FCC19" w14:textId="11BC5FCF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B15BD50" w14:textId="7A8C330E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  <w:r w:rsidR="00004776" w:rsidRPr="008B6126">
              <w:rPr>
                <w:lang w:val="en-GB" w:eastAsia="fr-BE"/>
              </w:rPr>
              <w:t>77</w:t>
            </w:r>
            <w:r w:rsidRPr="008B6126">
              <w:rPr>
                <w:lang w:val="en-GB" w:eastAsia="fr-BE"/>
              </w:rPr>
              <w:t xml:space="preserve"> (</w:t>
            </w:r>
            <w:r w:rsidR="00004776" w:rsidRPr="008B6126">
              <w:rPr>
                <w:lang w:val="en-GB" w:eastAsia="fr-BE"/>
              </w:rPr>
              <w:t>68</w:t>
            </w:r>
            <w:r w:rsidRPr="008B6126">
              <w:rPr>
                <w:lang w:val="en-GB" w:eastAsia="fr-BE"/>
              </w:rPr>
              <w:t>, 2</w:t>
            </w:r>
            <w:r w:rsidR="00004776" w:rsidRPr="008B6126">
              <w:rPr>
                <w:lang w:val="en-GB" w:eastAsia="fr-BE"/>
              </w:rPr>
              <w:t>85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C0C84EB" w14:textId="0B0AAD1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2</w:t>
            </w:r>
          </w:p>
        </w:tc>
      </w:tr>
      <w:tr w:rsidR="00F00C13" w:rsidRPr="008B6126" w14:paraId="1EEDD4CC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32D93AFF" w14:textId="4F17F800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G6PD normal (reference) vs. deficient†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2B91091" w14:textId="1565CBC3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6939F6" w:rsidRPr="008B6126">
              <w:rPr>
                <w:lang w:val="en-GB" w:eastAsia="fr-BE"/>
              </w:rPr>
              <w:t>87</w:t>
            </w:r>
            <w:r w:rsidRPr="008B6126">
              <w:rPr>
                <w:lang w:val="en-GB" w:eastAsia="fr-BE"/>
              </w:rPr>
              <w:t xml:space="preserve"> (-</w:t>
            </w:r>
            <w:r w:rsidR="006939F6" w:rsidRPr="008B6126">
              <w:rPr>
                <w:lang w:val="en-GB" w:eastAsia="fr-BE"/>
              </w:rPr>
              <w:t>58</w:t>
            </w:r>
            <w:r w:rsidR="003C5883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>, 2</w:t>
            </w:r>
            <w:r w:rsidR="003C5883" w:rsidRPr="008B6126">
              <w:rPr>
                <w:lang w:val="en-GB" w:eastAsia="fr-BE"/>
              </w:rPr>
              <w:t>08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0BD72E7" w14:textId="44BE6832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3</w:t>
            </w:r>
            <w:r w:rsidR="003C5883" w:rsidRPr="008B6126">
              <w:rPr>
                <w:lang w:val="en-GB" w:eastAsia="fr-BE"/>
              </w:rPr>
              <w:t>51</w:t>
            </w:r>
          </w:p>
        </w:tc>
      </w:tr>
      <w:tr w:rsidR="00F00C13" w:rsidRPr="008B6126" w14:paraId="64ED2151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25095786" w14:textId="6B1D058C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Treatment: AL (reference) vs. DHAPP‡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26F791B" w14:textId="52D8A7E9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3C5883" w:rsidRPr="008B6126">
              <w:rPr>
                <w:lang w:val="en-GB" w:eastAsia="fr-BE"/>
              </w:rPr>
              <w:t>8</w:t>
            </w:r>
            <w:r w:rsidR="002F5DFE" w:rsidRPr="008B6126">
              <w:rPr>
                <w:lang w:val="en-GB" w:eastAsia="fr-BE"/>
              </w:rPr>
              <w:t>8</w:t>
            </w:r>
            <w:r w:rsidRPr="008B6126">
              <w:rPr>
                <w:lang w:val="en-GB" w:eastAsia="fr-BE"/>
              </w:rPr>
              <w:t xml:space="preserve"> (-5</w:t>
            </w:r>
            <w:r w:rsidR="003C5883" w:rsidRPr="008B6126">
              <w:rPr>
                <w:lang w:val="en-GB" w:eastAsia="fr-BE"/>
              </w:rPr>
              <w:t>56</w:t>
            </w:r>
            <w:r w:rsidRPr="008B6126">
              <w:rPr>
                <w:lang w:val="en-GB" w:eastAsia="fr-BE"/>
              </w:rPr>
              <w:t xml:space="preserve">, </w:t>
            </w:r>
            <w:r w:rsidR="003C5883" w:rsidRPr="008B6126">
              <w:rPr>
                <w:lang w:val="en-GB" w:eastAsia="fr-BE"/>
              </w:rPr>
              <w:t>18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9860150" w14:textId="21E0E307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3C5883" w:rsidRPr="008B6126">
              <w:rPr>
                <w:lang w:val="en-GB" w:eastAsia="fr-BE"/>
              </w:rPr>
              <w:t>31</w:t>
            </w:r>
            <w:r w:rsidRPr="008B6126">
              <w:rPr>
                <w:lang w:val="en-GB" w:eastAsia="fr-BE"/>
              </w:rPr>
              <w:t>5</w:t>
            </w:r>
          </w:p>
        </w:tc>
      </w:tr>
      <w:tr w:rsidR="00F00C13" w:rsidRPr="008B6126" w14:paraId="226FDBA6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782416A9" w14:textId="21B0138F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ale (reference) vs. femal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B86435D" w14:textId="705D269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3C5883" w:rsidRPr="008B6126">
              <w:rPr>
                <w:lang w:val="en-GB" w:eastAsia="fr-BE"/>
              </w:rPr>
              <w:t>31</w:t>
            </w:r>
            <w:r w:rsidRPr="008B6126">
              <w:rPr>
                <w:lang w:val="en-GB" w:eastAsia="fr-BE"/>
              </w:rPr>
              <w:t xml:space="preserve"> (-4</w:t>
            </w:r>
            <w:r w:rsidR="003C5883" w:rsidRPr="008B6126">
              <w:rPr>
                <w:lang w:val="en-GB" w:eastAsia="fr-BE"/>
              </w:rPr>
              <w:t>05</w:t>
            </w:r>
            <w:r w:rsidRPr="008B6126">
              <w:rPr>
                <w:lang w:val="en-GB" w:eastAsia="fr-BE"/>
              </w:rPr>
              <w:t>, 3</w:t>
            </w:r>
            <w:r w:rsidR="003C5883" w:rsidRPr="008B6126">
              <w:rPr>
                <w:lang w:val="en-GB" w:eastAsia="fr-BE"/>
              </w:rPr>
              <w:t>42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8D304E8" w14:textId="6A111D9A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F64F31" w:rsidRPr="008B6126">
              <w:rPr>
                <w:lang w:val="en-GB" w:eastAsia="fr-BE"/>
              </w:rPr>
              <w:t>868</w:t>
            </w:r>
          </w:p>
        </w:tc>
      </w:tr>
      <w:tr w:rsidR="00F00C13" w:rsidRPr="008B6126" w14:paraId="72962DF5" w14:textId="77777777" w:rsidTr="009B5C76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681D1A56" w14:textId="54FBA5B0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Ln parasitaemi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F88566B" w14:textId="57B654EF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2</w:t>
            </w:r>
            <w:r w:rsidR="00F64F31" w:rsidRPr="008B6126">
              <w:rPr>
                <w:lang w:val="en-GB" w:eastAsia="fr-BE"/>
              </w:rPr>
              <w:t>1</w:t>
            </w:r>
            <w:r w:rsidRPr="008B6126">
              <w:rPr>
                <w:lang w:val="en-GB" w:eastAsia="fr-BE"/>
              </w:rPr>
              <w:t xml:space="preserve"> (-</w:t>
            </w:r>
            <w:r w:rsidR="00F64F31" w:rsidRPr="008B6126">
              <w:rPr>
                <w:lang w:val="en-GB" w:eastAsia="fr-BE"/>
              </w:rPr>
              <w:t>89</w:t>
            </w:r>
            <w:r w:rsidRPr="008B6126">
              <w:rPr>
                <w:lang w:val="en-GB" w:eastAsia="fr-BE"/>
              </w:rPr>
              <w:t>, 4</w:t>
            </w:r>
            <w:r w:rsidR="00F64F31" w:rsidRPr="008B6126">
              <w:rPr>
                <w:lang w:val="en-GB" w:eastAsia="fr-BE"/>
              </w:rPr>
              <w:t>7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C682667" w14:textId="56ADFCB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5</w:t>
            </w:r>
            <w:r w:rsidR="00F64F31" w:rsidRPr="008B6126">
              <w:rPr>
                <w:lang w:val="en-GB" w:eastAsia="fr-BE"/>
              </w:rPr>
              <w:t>46</w:t>
            </w:r>
          </w:p>
        </w:tc>
      </w:tr>
      <w:tr w:rsidR="00F00C13" w:rsidRPr="008B6126" w14:paraId="16B6CCAF" w14:textId="77777777" w:rsidTr="004A58E0">
        <w:trPr>
          <w:trHeight w:val="20"/>
        </w:trPr>
        <w:tc>
          <w:tcPr>
            <w:tcW w:w="5315" w:type="dxa"/>
            <w:shd w:val="clear" w:color="auto" w:fill="auto"/>
            <w:noWrap/>
            <w:vAlign w:val="center"/>
          </w:tcPr>
          <w:p w14:paraId="066E099E" w14:textId="32D0A42D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temperatur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6739E62" w14:textId="5576B596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446B2C" w:rsidRPr="008B6126">
              <w:rPr>
                <w:lang w:val="en-GB" w:eastAsia="fr-BE"/>
              </w:rPr>
              <w:t>37</w:t>
            </w:r>
            <w:r w:rsidRPr="008B6126">
              <w:rPr>
                <w:lang w:val="en-GB" w:eastAsia="fr-BE"/>
              </w:rPr>
              <w:t xml:space="preserve"> (-</w:t>
            </w:r>
            <w:r w:rsidR="00A04309" w:rsidRPr="008B6126">
              <w:rPr>
                <w:lang w:val="en-GB" w:eastAsia="fr-BE"/>
              </w:rPr>
              <w:t>2</w:t>
            </w:r>
            <w:r w:rsidR="00446B2C" w:rsidRPr="008B6126">
              <w:rPr>
                <w:lang w:val="en-GB" w:eastAsia="fr-BE"/>
              </w:rPr>
              <w:t>3</w:t>
            </w:r>
            <w:r w:rsidR="00A04309" w:rsidRPr="008B6126">
              <w:rPr>
                <w:lang w:val="en-GB" w:eastAsia="fr-BE"/>
              </w:rPr>
              <w:t>7</w:t>
            </w:r>
            <w:r w:rsidRPr="008B6126">
              <w:rPr>
                <w:lang w:val="en-GB" w:eastAsia="fr-BE"/>
              </w:rPr>
              <w:t xml:space="preserve">, </w:t>
            </w:r>
            <w:r w:rsidR="00A04309" w:rsidRPr="008B6126">
              <w:rPr>
                <w:lang w:val="en-GB" w:eastAsia="fr-BE"/>
              </w:rPr>
              <w:t>1</w:t>
            </w:r>
            <w:r w:rsidR="00CB0153" w:rsidRPr="008B6126">
              <w:rPr>
                <w:lang w:val="en-GB" w:eastAsia="fr-BE"/>
              </w:rPr>
              <w:t>62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C8FE0FA" w14:textId="5BF59272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CB0153" w:rsidRPr="008B6126">
              <w:rPr>
                <w:lang w:val="en-GB" w:eastAsia="fr-BE"/>
              </w:rPr>
              <w:t>712</w:t>
            </w:r>
          </w:p>
        </w:tc>
      </w:tr>
      <w:tr w:rsidR="00F00C13" w:rsidRPr="008B6126" w14:paraId="1D2C0B8C" w14:textId="77777777" w:rsidTr="003036D6">
        <w:trPr>
          <w:trHeight w:val="20"/>
        </w:trPr>
        <w:tc>
          <w:tcPr>
            <w:tcW w:w="53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D724B2" w14:textId="01EFA19C" w:rsidR="00F00C13" w:rsidRPr="008B6126" w:rsidRDefault="00AA7DE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A7B9AC" w14:textId="19EB6BCC" w:rsidR="00F00C13" w:rsidRPr="008B6126" w:rsidRDefault="00CB015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F00C13" w:rsidRPr="008B6126">
              <w:rPr>
                <w:lang w:val="en-GB" w:eastAsia="fr-BE"/>
              </w:rPr>
              <w:t>2</w:t>
            </w:r>
            <w:r w:rsidRPr="008B6126">
              <w:rPr>
                <w:lang w:val="en-GB" w:eastAsia="fr-BE"/>
              </w:rPr>
              <w:t>82</w:t>
            </w:r>
            <w:r w:rsidR="00F00C13" w:rsidRPr="008B6126">
              <w:rPr>
                <w:lang w:val="en-GB" w:eastAsia="fr-BE"/>
              </w:rPr>
              <w:t xml:space="preserve"> (-</w:t>
            </w:r>
            <w:r w:rsidRPr="008B6126">
              <w:rPr>
                <w:lang w:val="en-GB" w:eastAsia="fr-BE"/>
              </w:rPr>
              <w:t>609</w:t>
            </w:r>
            <w:r w:rsidR="00F00C13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45</w:t>
            </w:r>
            <w:r w:rsidR="00F00C13" w:rsidRPr="008B6126">
              <w:rPr>
                <w:lang w:val="en-GB" w:eastAsia="fr-BE"/>
              </w:rPr>
              <w:t>)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8AE2CF" w14:textId="6C8A2BBE" w:rsidR="00F00C13" w:rsidRPr="008B6126" w:rsidRDefault="00F00C1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CB0153" w:rsidRPr="008B6126">
              <w:rPr>
                <w:lang w:val="en-GB" w:eastAsia="fr-BE"/>
              </w:rPr>
              <w:t>091</w:t>
            </w:r>
          </w:p>
        </w:tc>
      </w:tr>
    </w:tbl>
    <w:p w14:paraId="384A3EF4" w14:textId="77777777" w:rsidR="00364972" w:rsidRPr="008B6126" w:rsidRDefault="00364972" w:rsidP="002324FD">
      <w:pPr>
        <w:pStyle w:val="footnote"/>
        <w:rPr>
          <w:lang w:val="en-GB"/>
        </w:rPr>
      </w:pPr>
      <w:r w:rsidRPr="008B6126">
        <w:rPr>
          <w:lang w:val="en-GB"/>
        </w:rPr>
        <w:t>* 0.1 mg/kg increments</w:t>
      </w:r>
    </w:p>
    <w:p w14:paraId="135DF3B4" w14:textId="77777777" w:rsidR="00364972" w:rsidRPr="008B6126" w:rsidRDefault="00364972" w:rsidP="002324FD">
      <w:pPr>
        <w:pStyle w:val="footnote"/>
        <w:rPr>
          <w:lang w:val="en-GB"/>
        </w:rPr>
      </w:pPr>
      <w:r w:rsidRPr="008B6126">
        <w:rPr>
          <w:lang w:val="en-GB"/>
        </w:rPr>
        <w:t>† G6PD deficient includes hemizygous males, homo- and heterozygous females</w:t>
      </w:r>
    </w:p>
    <w:p w14:paraId="165B0ACC" w14:textId="77777777" w:rsidR="00364972" w:rsidRPr="008B6126" w:rsidRDefault="00364972" w:rsidP="002324FD">
      <w:pPr>
        <w:pStyle w:val="footnote"/>
        <w:rPr>
          <w:lang w:val="fr-BE"/>
        </w:rPr>
      </w:pPr>
      <w:r w:rsidRPr="008B6126">
        <w:rPr>
          <w:lang w:val="fr-BE"/>
        </w:rPr>
        <w:t xml:space="preserve">‡ AL – </w:t>
      </w:r>
      <w:proofErr w:type="spellStart"/>
      <w:r w:rsidRPr="008B6126">
        <w:rPr>
          <w:lang w:val="fr-BE"/>
        </w:rPr>
        <w:t>artemether</w:t>
      </w:r>
      <w:proofErr w:type="spellEnd"/>
      <w:r w:rsidRPr="008B6126">
        <w:rPr>
          <w:lang w:val="fr-BE"/>
        </w:rPr>
        <w:t xml:space="preserve"> </w:t>
      </w:r>
      <w:proofErr w:type="spellStart"/>
      <w:r w:rsidRPr="008B6126">
        <w:rPr>
          <w:lang w:val="fr-BE"/>
        </w:rPr>
        <w:t>lumefantrine</w:t>
      </w:r>
      <w:proofErr w:type="spellEnd"/>
      <w:r w:rsidRPr="008B6126">
        <w:rPr>
          <w:lang w:val="fr-BE"/>
        </w:rPr>
        <w:t>, DHAPP – dihydroartemisinin piperaquine</w:t>
      </w:r>
    </w:p>
    <w:p w14:paraId="3610310F" w14:textId="3D1942F1" w:rsidR="00360DF6" w:rsidRPr="008B6126" w:rsidRDefault="00360DF6" w:rsidP="002324FD">
      <w:pPr>
        <w:pStyle w:val="Caption"/>
        <w:rPr>
          <w:lang w:val="fr-BE"/>
        </w:rPr>
      </w:pPr>
    </w:p>
    <w:p w14:paraId="78D20037" w14:textId="72BE2128" w:rsidR="00BC3E92" w:rsidRPr="008B6126" w:rsidRDefault="00BC3E92" w:rsidP="0007645B">
      <w:pPr>
        <w:pStyle w:val="Heading1"/>
      </w:pPr>
      <w:bookmarkStart w:id="17" w:name="_Toc141622911"/>
      <w:bookmarkStart w:id="18" w:name="_Toc141622937"/>
      <w:r w:rsidRPr="008B6126">
        <w:lastRenderedPageBreak/>
        <w:t>Table S</w:t>
      </w:r>
      <w:r w:rsidR="0008022C" w:rsidRPr="008B6126">
        <w:t>8</w:t>
      </w:r>
      <w:r w:rsidRPr="008B6126">
        <w:t xml:space="preserve">. </w:t>
      </w:r>
      <w:r w:rsidR="00EA5E9A" w:rsidRPr="008B6126">
        <w:t xml:space="preserve">Assessment of </w:t>
      </w:r>
      <w:r w:rsidR="00575A24" w:rsidRPr="008B6126">
        <w:t xml:space="preserve">the </w:t>
      </w:r>
      <w:r w:rsidR="00EA5E9A" w:rsidRPr="008B6126">
        <w:t xml:space="preserve">age effect on </w:t>
      </w:r>
      <w:r w:rsidRPr="008B6126">
        <w:t>primaquine and carboxyprimaquine</w:t>
      </w:r>
      <w:r w:rsidR="00EA5E9A" w:rsidRPr="008B6126">
        <w:t xml:space="preserve"> due to </w:t>
      </w:r>
      <w:r w:rsidR="004776DF" w:rsidRPr="008B6126">
        <w:t xml:space="preserve">clearance </w:t>
      </w:r>
      <w:r w:rsidR="00575A24" w:rsidRPr="008B6126">
        <w:t xml:space="preserve">using an </w:t>
      </w:r>
      <w:r w:rsidR="004776DF" w:rsidRPr="008B6126">
        <w:t>interaction test</w:t>
      </w:r>
      <w:r w:rsidR="00D9683E" w:rsidRPr="008B6126">
        <w:t xml:space="preserve"> in the final model</w:t>
      </w:r>
      <w:r w:rsidRPr="008B6126">
        <w:t xml:space="preserve">. All factors explained </w:t>
      </w:r>
      <w:r w:rsidR="00381B9D" w:rsidRPr="008B6126">
        <w:t>4</w:t>
      </w:r>
      <w:r w:rsidR="00436CEF" w:rsidRPr="008B6126">
        <w:t>3</w:t>
      </w:r>
      <w:r w:rsidRPr="008B6126">
        <w:t xml:space="preserve">% and </w:t>
      </w:r>
      <w:r w:rsidR="00B604A0" w:rsidRPr="008B6126">
        <w:t>46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>variation of primaquine, respectively</w:t>
      </w:r>
      <w:r w:rsidR="00575A24" w:rsidRPr="008B6126">
        <w:t>,</w:t>
      </w:r>
      <w:r w:rsidRPr="008B6126">
        <w:t xml:space="preserve"> and </w:t>
      </w:r>
      <w:r w:rsidR="00DF1EAA" w:rsidRPr="008B6126">
        <w:t>49</w:t>
      </w:r>
      <w:r w:rsidRPr="008B6126">
        <w:t xml:space="preserve">% and </w:t>
      </w:r>
      <w:r w:rsidR="00F637FA" w:rsidRPr="008B6126">
        <w:t>51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>variation of carboxyprimaquine, respectively.</w:t>
      </w:r>
      <w:bookmarkEnd w:id="17"/>
      <w:bookmarkEnd w:id="18"/>
    </w:p>
    <w:tbl>
      <w:tblPr>
        <w:tblW w:w="10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5"/>
        <w:gridCol w:w="3240"/>
        <w:gridCol w:w="1980"/>
      </w:tblGrid>
      <w:tr w:rsidR="005D7078" w:rsidRPr="008B6126" w14:paraId="37084003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90EAA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 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5716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Slope (95% CI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E433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 value</w:t>
            </w:r>
          </w:p>
        </w:tc>
      </w:tr>
      <w:tr w:rsidR="005D7078" w:rsidRPr="008B6126" w14:paraId="5A15421C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C7181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: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B4777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185C3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</w:tr>
      <w:tr w:rsidR="005D7078" w:rsidRPr="008B6126" w14:paraId="4A2FAC50" w14:textId="77777777" w:rsidTr="005F23F3">
        <w:trPr>
          <w:trHeight w:val="288"/>
        </w:trPr>
        <w:tc>
          <w:tcPr>
            <w:tcW w:w="4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615D1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b/>
                <w:i/>
                <w:iCs/>
                <w:lang w:val="en-GB"/>
              </w:rPr>
              <w:t>C</w:t>
            </w:r>
            <w:r w:rsidRPr="008B6126">
              <w:rPr>
                <w:b/>
                <w:lang w:val="en-GB"/>
              </w:rPr>
              <w:t>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FF77A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5C33C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</w:tr>
      <w:tr w:rsidR="005D7078" w:rsidRPr="008B6126" w14:paraId="00EB6256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1F258E6" w14:textId="77777777" w:rsidR="00BC3E92" w:rsidRPr="008B6126" w:rsidRDefault="00BC3E92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Mg/kg of primaquine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9492F3E" w14:textId="02F18343" w:rsidR="00BC3E92" w:rsidRPr="008B6126" w:rsidRDefault="00DE4A4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  <w:r w:rsidR="003013B6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 xml:space="preserve"> (</w:t>
            </w:r>
            <w:r w:rsidR="00C332B6" w:rsidRPr="008B6126">
              <w:rPr>
                <w:lang w:val="en-GB" w:eastAsia="fr-BE"/>
              </w:rPr>
              <w:t>3</w:t>
            </w:r>
            <w:r w:rsidR="001428C5" w:rsidRPr="008B6126">
              <w:rPr>
                <w:lang w:val="en-GB" w:eastAsia="fr-BE"/>
              </w:rPr>
              <w:t>5</w:t>
            </w:r>
            <w:r w:rsidR="00C332B6" w:rsidRPr="008B6126">
              <w:rPr>
                <w:lang w:val="en-GB" w:eastAsia="fr-BE"/>
              </w:rPr>
              <w:t>, 57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7A64680" w14:textId="7C91316F" w:rsidR="00BC3E92" w:rsidRPr="008B6126" w:rsidRDefault="00C332B6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5384196A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61283BCE" w14:textId="77777777" w:rsidR="00BC3E92" w:rsidRPr="008B6126" w:rsidRDefault="00BC3E92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F8B4160" w14:textId="2CE7C6B2" w:rsidR="00BC3E92" w:rsidRPr="008B6126" w:rsidRDefault="00F0538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7</w:t>
            </w:r>
            <w:r w:rsidR="00615E4E" w:rsidRPr="008B6126">
              <w:rPr>
                <w:lang w:val="en-GB" w:eastAsia="fr-BE"/>
              </w:rPr>
              <w:t xml:space="preserve"> (</w:t>
            </w:r>
            <w:r w:rsidR="001428C5" w:rsidRPr="008B6126">
              <w:rPr>
                <w:lang w:val="en-GB" w:eastAsia="fr-BE"/>
              </w:rPr>
              <w:t>4</w:t>
            </w:r>
            <w:r w:rsidR="00615E4E" w:rsidRPr="008B6126">
              <w:rPr>
                <w:lang w:val="en-GB" w:eastAsia="fr-BE"/>
              </w:rPr>
              <w:t>, 1</w:t>
            </w:r>
            <w:r w:rsidRPr="008B6126">
              <w:rPr>
                <w:lang w:val="en-GB" w:eastAsia="fr-BE"/>
              </w:rPr>
              <w:t>0</w:t>
            </w:r>
            <w:r w:rsidR="00615E4E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C57E89F" w14:textId="4D2A3A4C" w:rsidR="00BC3E92" w:rsidRPr="008B6126" w:rsidRDefault="00615E4E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3ABF3A15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0DCFE8E1" w14:textId="77777777" w:rsidR="00BC3E92" w:rsidRPr="008B6126" w:rsidRDefault="00BC3E92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 xml:space="preserve">D0 </w:t>
            </w:r>
            <w:proofErr w:type="spellStart"/>
            <w:r w:rsidRPr="008B6126">
              <w:t>haemoglobin</w:t>
            </w:r>
            <w:proofErr w:type="spellEnd"/>
            <w:r w:rsidRPr="008B6126">
              <w:t xml:space="preserve">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C25AC64" w14:textId="65FB93A6" w:rsidR="00BC3E92" w:rsidRPr="008B6126" w:rsidRDefault="00EE3F9E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1428C5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 xml:space="preserve"> (</w:t>
            </w:r>
            <w:r w:rsidR="00C571F5" w:rsidRPr="008B6126">
              <w:rPr>
                <w:lang w:val="en-GB" w:eastAsia="fr-BE"/>
              </w:rPr>
              <w:t>-</w:t>
            </w:r>
            <w:r w:rsidR="001428C5" w:rsidRPr="008B6126">
              <w:rPr>
                <w:lang w:val="en-GB" w:eastAsia="fr-BE"/>
              </w:rPr>
              <w:t>7</w:t>
            </w:r>
            <w:r w:rsidR="00C571F5" w:rsidRPr="008B6126">
              <w:rPr>
                <w:lang w:val="en-GB" w:eastAsia="fr-BE"/>
              </w:rPr>
              <w:t xml:space="preserve">, </w:t>
            </w:r>
            <w:r w:rsidR="004425FE" w:rsidRPr="008B6126">
              <w:rPr>
                <w:lang w:val="en-GB" w:eastAsia="fr-BE"/>
              </w:rPr>
              <w:t>0.</w:t>
            </w:r>
            <w:r w:rsidR="001428C5" w:rsidRPr="008B6126">
              <w:rPr>
                <w:lang w:val="en-GB" w:eastAsia="fr-BE"/>
              </w:rPr>
              <w:t>005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53826C" w14:textId="7E014C96" w:rsidR="00BC3E92" w:rsidRPr="008B6126" w:rsidRDefault="00C571F5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1428C5" w:rsidRPr="008B6126">
              <w:rPr>
                <w:lang w:val="en-GB" w:eastAsia="fr-BE"/>
              </w:rPr>
              <w:t>50</w:t>
            </w:r>
          </w:p>
        </w:tc>
      </w:tr>
      <w:tr w:rsidR="005D7078" w:rsidRPr="008B6126" w14:paraId="32811B51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0CC5FD49" w14:textId="04175CA5" w:rsidR="00BC3E92" w:rsidRPr="008B6126" w:rsidRDefault="00FB1040" w:rsidP="002324FD">
            <w:r w:rsidRPr="008B6126">
              <w:t xml:space="preserve">Clearance </w:t>
            </w:r>
            <w:r w:rsidR="00615E4E" w:rsidRPr="008B6126">
              <w:t>(CL/F L/h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22929B3C" w14:textId="1BC9ECE4" w:rsidR="00BC3E92" w:rsidRPr="008B6126" w:rsidRDefault="005F7575" w:rsidP="002324FD">
            <w:r w:rsidRPr="008B6126">
              <w:t>-1 (-2, -0.</w:t>
            </w:r>
            <w:r w:rsidR="000639C9" w:rsidRPr="008B6126">
              <w:t>1</w:t>
            </w:r>
            <w:r w:rsidRPr="008B6126"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D5A0BBC" w14:textId="0C684FDD" w:rsidR="00BC3E92" w:rsidRPr="008B6126" w:rsidRDefault="005F7575" w:rsidP="002324FD">
            <w:r w:rsidRPr="008B6126">
              <w:t>0.0</w:t>
            </w:r>
            <w:r w:rsidR="000639C9" w:rsidRPr="008B6126">
              <w:t>26</w:t>
            </w:r>
          </w:p>
        </w:tc>
      </w:tr>
      <w:tr w:rsidR="005D7078" w:rsidRPr="008B6126" w14:paraId="40D2F79E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6FDFEAB2" w14:textId="72C956A5" w:rsidR="00BC3E92" w:rsidRPr="008B6126" w:rsidRDefault="000D12B5" w:rsidP="002324FD">
            <w:r w:rsidRPr="008B6126">
              <w:t xml:space="preserve">Age x Clearance 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C3B9E14" w14:textId="7C60D83A" w:rsidR="00BC3E92" w:rsidRPr="008B6126" w:rsidRDefault="00DC6694" w:rsidP="002324FD">
            <w:r w:rsidRPr="008B6126">
              <w:t>-0.</w:t>
            </w:r>
            <w:r w:rsidR="000639C9" w:rsidRPr="008B6126">
              <w:t>3</w:t>
            </w:r>
            <w:r w:rsidRPr="008B6126">
              <w:t xml:space="preserve"> (-0.6, -0.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2C695E" w14:textId="7AD9E780" w:rsidR="00BC3E92" w:rsidRPr="008B6126" w:rsidRDefault="009646F6" w:rsidP="002324FD">
            <w:r w:rsidRPr="008B6126">
              <w:t>0.00</w:t>
            </w:r>
            <w:r w:rsidR="000639C9" w:rsidRPr="008B6126">
              <w:t>2</w:t>
            </w:r>
          </w:p>
        </w:tc>
      </w:tr>
      <w:tr w:rsidR="005D7078" w:rsidRPr="008B6126" w14:paraId="22F1C1EF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241118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  <w:r w:rsidRPr="008B6126">
              <w:rPr>
                <w:lang w:val="en-GB"/>
              </w:rPr>
              <w:t>of primaquine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B09AE9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33CAA5" w14:textId="77777777" w:rsidR="00BC3E92" w:rsidRPr="008B6126" w:rsidRDefault="00BC3E92" w:rsidP="002324FD">
            <w:pPr>
              <w:rPr>
                <w:lang w:val="en-GB" w:eastAsia="fr-BE"/>
              </w:rPr>
            </w:pPr>
          </w:p>
        </w:tc>
      </w:tr>
      <w:tr w:rsidR="005D7078" w:rsidRPr="008B6126" w14:paraId="73FB43A2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2FA9A4D3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primaquine*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A24F292" w14:textId="36911524" w:rsidR="00BC3E92" w:rsidRPr="008B6126" w:rsidRDefault="00012670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  <w:r w:rsidR="00C5119E" w:rsidRPr="008B6126">
              <w:rPr>
                <w:lang w:val="en-GB" w:eastAsia="fr-BE"/>
              </w:rPr>
              <w:t>20</w:t>
            </w:r>
            <w:r w:rsidR="00226803" w:rsidRPr="008B6126">
              <w:rPr>
                <w:lang w:val="en-GB" w:eastAsia="fr-BE"/>
              </w:rPr>
              <w:t xml:space="preserve"> (2</w:t>
            </w:r>
            <w:r w:rsidR="00C5119E" w:rsidRPr="008B6126">
              <w:rPr>
                <w:lang w:val="en-GB" w:eastAsia="fr-BE"/>
              </w:rPr>
              <w:t>42</w:t>
            </w:r>
            <w:r w:rsidR="00226803" w:rsidRPr="008B6126">
              <w:rPr>
                <w:lang w:val="en-GB" w:eastAsia="fr-BE"/>
              </w:rPr>
              <w:t>, 3</w:t>
            </w:r>
            <w:r w:rsidR="00C5119E" w:rsidRPr="008B6126">
              <w:rPr>
                <w:lang w:val="en-GB" w:eastAsia="fr-BE"/>
              </w:rPr>
              <w:t>98</w:t>
            </w:r>
            <w:r w:rsidR="00226803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7A7C32" w14:textId="051389A9" w:rsidR="00BC3E92" w:rsidRPr="008B6126" w:rsidRDefault="0022680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3B8EBEE4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095E83E8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9F71E0C" w14:textId="290E274B" w:rsidR="00BC3E92" w:rsidRPr="008B6126" w:rsidRDefault="00D40AB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8</w:t>
            </w:r>
            <w:r w:rsidR="00226803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19</w:t>
            </w:r>
            <w:r w:rsidR="00226803" w:rsidRPr="008B6126">
              <w:rPr>
                <w:lang w:val="en-GB" w:eastAsia="fr-BE"/>
              </w:rPr>
              <w:t xml:space="preserve">, </w:t>
            </w:r>
            <w:r w:rsidR="00A06F59" w:rsidRPr="008B6126">
              <w:rPr>
                <w:lang w:val="en-GB" w:eastAsia="fr-BE"/>
              </w:rPr>
              <w:t>57</w:t>
            </w:r>
            <w:r w:rsidR="00226803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8485FC4" w14:textId="1F064084" w:rsidR="00BC3E92" w:rsidRPr="008B6126" w:rsidRDefault="0022680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01</w:t>
            </w:r>
          </w:p>
        </w:tc>
      </w:tr>
      <w:tr w:rsidR="005D7078" w:rsidRPr="008B6126" w14:paraId="38471892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6E3DFEC0" w14:textId="77777777" w:rsidR="00BC3E92" w:rsidRPr="008B6126" w:rsidRDefault="00BC3E92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B63085B" w14:textId="5BD38A85" w:rsidR="00BC3E92" w:rsidRPr="008B6126" w:rsidRDefault="00226803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DE22D6" w:rsidRPr="008B6126">
              <w:rPr>
                <w:lang w:val="en-GB" w:eastAsia="fr-BE"/>
              </w:rPr>
              <w:t>1</w:t>
            </w:r>
            <w:r w:rsidR="00C80E37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 xml:space="preserve"> (</w:t>
            </w:r>
            <w:r w:rsidR="0070363A" w:rsidRPr="008B6126">
              <w:rPr>
                <w:lang w:val="en-GB" w:eastAsia="fr-BE"/>
              </w:rPr>
              <w:t>-</w:t>
            </w:r>
            <w:r w:rsidR="00A06F59" w:rsidRPr="008B6126">
              <w:rPr>
                <w:lang w:val="en-GB" w:eastAsia="fr-BE"/>
              </w:rPr>
              <w:t>38</w:t>
            </w:r>
            <w:r w:rsidR="0070363A" w:rsidRPr="008B6126">
              <w:rPr>
                <w:lang w:val="en-GB" w:eastAsia="fr-BE"/>
              </w:rPr>
              <w:t xml:space="preserve">, </w:t>
            </w:r>
            <w:r w:rsidR="00A06F59" w:rsidRPr="008B6126">
              <w:rPr>
                <w:lang w:val="en-GB" w:eastAsia="fr-BE"/>
              </w:rPr>
              <w:t>12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1446799" w14:textId="04AFD196" w:rsidR="00BC3E92" w:rsidRPr="008B6126" w:rsidRDefault="0070363A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A06F59" w:rsidRPr="008B6126">
              <w:rPr>
                <w:lang w:val="en-GB" w:eastAsia="fr-BE"/>
              </w:rPr>
              <w:t>316</w:t>
            </w:r>
          </w:p>
        </w:tc>
      </w:tr>
      <w:tr w:rsidR="005D7078" w:rsidRPr="008B6126" w14:paraId="3A3053FB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DAAC860" w14:textId="0CF64A32" w:rsidR="00A06F59" w:rsidRPr="008B6126" w:rsidRDefault="00460205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BD5E88A" w14:textId="4052CD6F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29 (-</w:t>
            </w:r>
            <w:r w:rsidR="00B06EFE" w:rsidRPr="008B6126">
              <w:rPr>
                <w:lang w:val="en-GB" w:eastAsia="fr-BE"/>
              </w:rPr>
              <w:t>20</w:t>
            </w:r>
            <w:r w:rsidRPr="008B6126">
              <w:rPr>
                <w:lang w:val="en-GB" w:eastAsia="fr-BE"/>
              </w:rPr>
              <w:t xml:space="preserve">8, </w:t>
            </w:r>
            <w:r w:rsidR="00B06EFE" w:rsidRPr="008B6126">
              <w:rPr>
                <w:lang w:val="en-GB" w:eastAsia="fr-BE"/>
              </w:rPr>
              <w:t>-5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846AB8F" w14:textId="2C1FEDB8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B06EFE" w:rsidRPr="008B6126">
              <w:rPr>
                <w:lang w:val="en-GB" w:eastAsia="fr-BE"/>
              </w:rPr>
              <w:t>002</w:t>
            </w:r>
          </w:p>
        </w:tc>
      </w:tr>
      <w:tr w:rsidR="005D7078" w:rsidRPr="008B6126" w14:paraId="68DB06D2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9F3537A" w14:textId="3B4B3817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Clearance (CL/F L/h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6D625CA" w14:textId="2A653EFC" w:rsidR="00A06F59" w:rsidRPr="008B6126" w:rsidRDefault="00A06F59" w:rsidP="002324FD">
            <w:r w:rsidRPr="008B6126">
              <w:t>-</w:t>
            </w:r>
            <w:r w:rsidR="00606D62" w:rsidRPr="008B6126">
              <w:t>8</w:t>
            </w:r>
            <w:r w:rsidRPr="008B6126">
              <w:t xml:space="preserve"> (-1</w:t>
            </w:r>
            <w:r w:rsidR="00606D62" w:rsidRPr="008B6126">
              <w:t>4</w:t>
            </w:r>
            <w:r w:rsidRPr="008B6126">
              <w:t>, -</w:t>
            </w:r>
            <w:r w:rsidR="00606D62" w:rsidRPr="008B6126">
              <w:t>2</w:t>
            </w:r>
            <w:r w:rsidRPr="008B6126"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074B89D" w14:textId="013B75F9" w:rsidR="00A06F59" w:rsidRPr="008B6126" w:rsidRDefault="00A06F59" w:rsidP="002324FD">
            <w:r w:rsidRPr="008B6126">
              <w:t>0.0</w:t>
            </w:r>
            <w:r w:rsidR="00606D62" w:rsidRPr="008B6126">
              <w:t>08</w:t>
            </w:r>
          </w:p>
        </w:tc>
      </w:tr>
      <w:tr w:rsidR="005D7078" w:rsidRPr="008B6126" w14:paraId="64EB7F80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BC54C3A" w14:textId="7FCA570D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x Clearanc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B0A06EA" w14:textId="3721E8A4" w:rsidR="00A06F59" w:rsidRPr="008B6126" w:rsidRDefault="00A06F59" w:rsidP="002324FD">
            <w:r w:rsidRPr="008B6126">
              <w:t>-</w:t>
            </w:r>
            <w:r w:rsidR="00606D62" w:rsidRPr="008B6126">
              <w:t>2</w:t>
            </w:r>
            <w:r w:rsidRPr="008B6126">
              <w:t xml:space="preserve"> (-</w:t>
            </w:r>
            <w:r w:rsidR="00606D62" w:rsidRPr="008B6126">
              <w:t>4</w:t>
            </w:r>
            <w:r w:rsidRPr="008B6126">
              <w:t>, -</w:t>
            </w:r>
            <w:r w:rsidR="00606D62" w:rsidRPr="008B6126">
              <w:t>0.</w:t>
            </w:r>
            <w:r w:rsidR="00F44D9D" w:rsidRPr="008B6126">
              <w:t>9</w:t>
            </w:r>
            <w:r w:rsidRPr="008B6126"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B8218A" w14:textId="4D40727C" w:rsidR="00A06F59" w:rsidRPr="008B6126" w:rsidRDefault="00A06F59" w:rsidP="002324FD">
            <w:r w:rsidRPr="008B6126">
              <w:rPr>
                <w:lang w:val="en-GB" w:eastAsia="fr-BE"/>
              </w:rPr>
              <w:t>0.00</w:t>
            </w:r>
            <w:r w:rsidR="00F44D9D" w:rsidRPr="008B6126">
              <w:rPr>
                <w:lang w:val="en-GB" w:eastAsia="fr-BE"/>
              </w:rPr>
              <w:t>2</w:t>
            </w:r>
          </w:p>
        </w:tc>
      </w:tr>
      <w:tr w:rsidR="005D7078" w:rsidRPr="008B6126" w14:paraId="5490F7D6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67787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Carboxyprimaquine: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436DB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94DF8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</w:tr>
      <w:tr w:rsidR="005D7078" w:rsidRPr="008B6126" w14:paraId="3B1DC1BA" w14:textId="77777777" w:rsidTr="005F23F3">
        <w:trPr>
          <w:trHeight w:val="288"/>
        </w:trPr>
        <w:tc>
          <w:tcPr>
            <w:tcW w:w="4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0B74A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b/>
                <w:i/>
                <w:iCs/>
                <w:lang w:val="en-GB"/>
              </w:rPr>
              <w:t>C</w:t>
            </w:r>
            <w:r w:rsidRPr="008B6126">
              <w:rPr>
                <w:b/>
                <w:lang w:val="en-GB"/>
              </w:rPr>
              <w:t>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476F6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4967C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</w:tr>
      <w:tr w:rsidR="005D7078" w:rsidRPr="008B6126" w14:paraId="5A10545A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7F9DDCA0" w14:textId="2206B43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carboxyprimaquine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625E115" w14:textId="265824BA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5 (70, 9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38BF50" w14:textId="6C177B1A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2B087E8B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3F80D6F0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CC291A6" w14:textId="71C161A0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 (0.9, 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F5A6CB0" w14:textId="3609E7BE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16</w:t>
            </w:r>
          </w:p>
        </w:tc>
      </w:tr>
      <w:tr w:rsidR="005D7078" w:rsidRPr="008B6126" w14:paraId="7587B513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7FEB75D5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7145655" w14:textId="0B5F9558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0 (5, 1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240A85D" w14:textId="174EA43A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2D823C19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EAB388E" w14:textId="1E299EFC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Clearance (CL/F L/h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9A563D8" w14:textId="79C17198" w:rsidR="00A06F59" w:rsidRPr="008B6126" w:rsidRDefault="00A06F59" w:rsidP="002324FD">
            <w:r w:rsidRPr="008B6126">
              <w:t>-4 (-6, -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8F44184" w14:textId="0CC527C2" w:rsidR="00A06F59" w:rsidRPr="008B6126" w:rsidRDefault="00A06F59" w:rsidP="002324FD"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0C1F54CC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1B7580B3" w14:textId="4656496E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x Clearanc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5D71CB0" w14:textId="2D35F033" w:rsidR="00A06F59" w:rsidRPr="008B6126" w:rsidRDefault="00A06F59" w:rsidP="002324FD">
            <w:r w:rsidRPr="008B6126">
              <w:t>0.3 (-0.08, 0.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8742E42" w14:textId="76E90DA9" w:rsidR="00A06F59" w:rsidRPr="008B6126" w:rsidRDefault="00A06F59" w:rsidP="002324FD">
            <w:r w:rsidRPr="008B6126">
              <w:t>0.126</w:t>
            </w:r>
          </w:p>
        </w:tc>
      </w:tr>
      <w:tr w:rsidR="005D7078" w:rsidRPr="008B6126" w14:paraId="4E76947F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3A8A11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CFAB3B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E8D66B" w14:textId="77777777" w:rsidR="00A06F59" w:rsidRPr="008B6126" w:rsidRDefault="00A06F59" w:rsidP="002324FD">
            <w:pPr>
              <w:rPr>
                <w:lang w:val="en-GB" w:eastAsia="fr-BE"/>
              </w:rPr>
            </w:pPr>
          </w:p>
        </w:tc>
      </w:tr>
      <w:tr w:rsidR="005D7078" w:rsidRPr="008B6126" w14:paraId="332D9C23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362BACDF" w14:textId="1393A648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carboxyprimaquine 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493AD98" w14:textId="7F2FB3F1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,466 (1,208, 1,72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0777E1A" w14:textId="48E77DDC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4464D595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77CBCBBE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05440D7" w14:textId="38364C80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6 (30, 16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B486C06" w14:textId="192685B5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5</w:t>
            </w:r>
          </w:p>
        </w:tc>
      </w:tr>
      <w:tr w:rsidR="005D7078" w:rsidRPr="008B6126" w14:paraId="4AFC7D7C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6B627FD5" w14:textId="77777777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CCEEBE4" w14:textId="2E15B922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96 (112, 28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93C57AD" w14:textId="11956120" w:rsidR="00A06F59" w:rsidRPr="008B6126" w:rsidRDefault="00A06F59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4D320F2E" w14:textId="77777777" w:rsidTr="005F23F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69DC6EC9" w14:textId="3D704B5E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Clearance (CL/F L/h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8930257" w14:textId="0933CA8F" w:rsidR="00A06F59" w:rsidRPr="008B6126" w:rsidRDefault="00A06F59" w:rsidP="002324FD">
            <w:r w:rsidRPr="008B6126">
              <w:t>-70 (-100, -4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CD9DF8" w14:textId="3318834B" w:rsidR="00A06F59" w:rsidRPr="008B6126" w:rsidRDefault="00A06F59" w:rsidP="002324FD"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3C79F64B" w14:textId="77777777" w:rsidTr="005F23F3">
        <w:trPr>
          <w:trHeight w:val="288"/>
        </w:trPr>
        <w:tc>
          <w:tcPr>
            <w:tcW w:w="48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466AF9" w14:textId="774BE91C" w:rsidR="00A06F59" w:rsidRPr="008B6126" w:rsidRDefault="00A06F59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 xml:space="preserve">Age x Clearance 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82C267" w14:textId="4577B4D1" w:rsidR="00A06F59" w:rsidRPr="008B6126" w:rsidRDefault="00A06F59" w:rsidP="002324FD">
            <w:r w:rsidRPr="008B6126">
              <w:t>3 (-3, 10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68AB22" w14:textId="1C608D98" w:rsidR="00A06F59" w:rsidRPr="008B6126" w:rsidRDefault="00A06F59" w:rsidP="002324FD">
            <w:r w:rsidRPr="008B6126">
              <w:t>0.315</w:t>
            </w:r>
          </w:p>
        </w:tc>
      </w:tr>
    </w:tbl>
    <w:p w14:paraId="3921CBA4" w14:textId="77777777" w:rsidR="00C50063" w:rsidRPr="008B6126" w:rsidRDefault="00C50063" w:rsidP="002324FD">
      <w:pPr>
        <w:rPr>
          <w:lang w:val="en-GB"/>
        </w:rPr>
      </w:pPr>
    </w:p>
    <w:p w14:paraId="4A9A9D78" w14:textId="77777777" w:rsidR="00C50063" w:rsidRPr="008B6126" w:rsidRDefault="00C50063" w:rsidP="002324FD">
      <w:pPr>
        <w:rPr>
          <w:lang w:val="en-GB"/>
        </w:rPr>
      </w:pPr>
      <w:r w:rsidRPr="008B6126">
        <w:rPr>
          <w:lang w:val="en-GB"/>
        </w:rPr>
        <w:br w:type="page"/>
      </w:r>
    </w:p>
    <w:p w14:paraId="0A730EB6" w14:textId="1BF92383" w:rsidR="005633DB" w:rsidRPr="008B6126" w:rsidRDefault="005633DB" w:rsidP="0007645B">
      <w:pPr>
        <w:pStyle w:val="Heading1"/>
      </w:pPr>
      <w:bookmarkStart w:id="19" w:name="_Toc141622912"/>
      <w:bookmarkStart w:id="20" w:name="_Toc141622938"/>
      <w:r w:rsidRPr="008B6126">
        <w:lastRenderedPageBreak/>
        <w:t>Table S</w:t>
      </w:r>
      <w:r w:rsidR="0008022C" w:rsidRPr="008B6126">
        <w:t>9</w:t>
      </w:r>
      <w:r w:rsidRPr="008B6126">
        <w:t xml:space="preserve">. Assessment of </w:t>
      </w:r>
      <w:r w:rsidR="00575A24" w:rsidRPr="008B6126">
        <w:t xml:space="preserve">the </w:t>
      </w:r>
      <w:r w:rsidRPr="008B6126">
        <w:t xml:space="preserve">age effect on primaquine and carboxyprimaquine </w:t>
      </w:r>
      <w:r w:rsidR="00575A24" w:rsidRPr="008B6126">
        <w:t>du</w:t>
      </w:r>
      <w:r w:rsidRPr="008B6126">
        <w:t xml:space="preserve">e to </w:t>
      </w:r>
      <w:r w:rsidR="00575A24" w:rsidRPr="008B6126">
        <w:t xml:space="preserve">the </w:t>
      </w:r>
      <w:r w:rsidRPr="008B6126">
        <w:t xml:space="preserve">volume of distribution </w:t>
      </w:r>
      <w:r w:rsidR="00575A24" w:rsidRPr="008B6126">
        <w:t xml:space="preserve">using an </w:t>
      </w:r>
      <w:r w:rsidRPr="008B6126">
        <w:t xml:space="preserve">interaction test in the final model. All factors explained </w:t>
      </w:r>
      <w:r w:rsidR="00E20A60" w:rsidRPr="008B6126">
        <w:t>35</w:t>
      </w:r>
      <w:r w:rsidRPr="008B6126">
        <w:t xml:space="preserve">% and </w:t>
      </w:r>
      <w:r w:rsidR="00E20A60" w:rsidRPr="008B6126">
        <w:t>35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>variation of primaquine, respectively</w:t>
      </w:r>
      <w:r w:rsidR="00575A24" w:rsidRPr="008B6126">
        <w:t>,</w:t>
      </w:r>
      <w:r w:rsidRPr="008B6126">
        <w:t xml:space="preserve"> and 4</w:t>
      </w:r>
      <w:r w:rsidR="00D00D07" w:rsidRPr="008B6126">
        <w:t>6</w:t>
      </w:r>
      <w:r w:rsidRPr="008B6126">
        <w:t xml:space="preserve">% and </w:t>
      </w:r>
      <w:r w:rsidR="00D00D07" w:rsidRPr="008B6126">
        <w:t>48</w:t>
      </w:r>
      <w:r w:rsidRPr="008B6126">
        <w:t>% of the C</w:t>
      </w:r>
      <w:r w:rsidRPr="008B6126">
        <w:rPr>
          <w:i/>
          <w:vertAlign w:val="subscript"/>
        </w:rPr>
        <w:t>max</w:t>
      </w:r>
      <w:r w:rsidRPr="008B6126">
        <w:t xml:space="preserve"> and AUC</w:t>
      </w:r>
      <w:r w:rsidRPr="008B6126">
        <w:rPr>
          <w:vertAlign w:val="subscript"/>
        </w:rPr>
        <w:t xml:space="preserve">0-last </w:t>
      </w:r>
      <w:r w:rsidRPr="008B6126">
        <w:t>variation of carboxyprimaquine, respectively.</w:t>
      </w:r>
      <w:bookmarkEnd w:id="19"/>
      <w:bookmarkEnd w:id="20"/>
    </w:p>
    <w:tbl>
      <w:tblPr>
        <w:tblW w:w="100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5"/>
        <w:gridCol w:w="3240"/>
        <w:gridCol w:w="1980"/>
      </w:tblGrid>
      <w:tr w:rsidR="005D7078" w:rsidRPr="008B6126" w14:paraId="1CEE5B74" w14:textId="77777777" w:rsidTr="005F23F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80A58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 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D4F1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Slope (95% CI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0EDF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 value</w:t>
            </w:r>
          </w:p>
        </w:tc>
      </w:tr>
      <w:tr w:rsidR="005D7078" w:rsidRPr="008B6126" w14:paraId="12C3CB81" w14:textId="77777777" w:rsidTr="006F1BE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72DD4" w14:textId="574287B0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Primaquine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6232B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FD38E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38385703" w14:textId="77777777" w:rsidTr="006F1BE3">
        <w:trPr>
          <w:trHeight w:val="288"/>
        </w:trPr>
        <w:tc>
          <w:tcPr>
            <w:tcW w:w="4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62C0F7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b/>
                <w:i/>
                <w:iCs/>
                <w:lang w:val="en-GB"/>
              </w:rPr>
              <w:t>C</w:t>
            </w:r>
            <w:r w:rsidRPr="008B6126">
              <w:rPr>
                <w:b/>
                <w:lang w:val="en-GB"/>
              </w:rPr>
              <w:t>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91D144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6228D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06E1105C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646ED51F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Mg/kg of primaquine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AF2E799" w14:textId="7DF417B9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4</w:t>
            </w:r>
            <w:r w:rsidR="00DD079B" w:rsidRPr="008B6126">
              <w:rPr>
                <w:lang w:val="en-GB" w:eastAsia="fr-BE"/>
              </w:rPr>
              <w:t>5</w:t>
            </w:r>
            <w:r w:rsidRPr="008B6126">
              <w:rPr>
                <w:lang w:val="en-GB" w:eastAsia="fr-BE"/>
              </w:rPr>
              <w:t xml:space="preserve"> (3</w:t>
            </w:r>
            <w:r w:rsidR="00081C4C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>, 57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3AB8A30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4D3D313C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033D4063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FDBDAD3" w14:textId="41D98A44" w:rsidR="005633DB" w:rsidRPr="008B6126" w:rsidRDefault="00DD079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</w:t>
            </w:r>
            <w:r w:rsidR="005633DB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3</w:t>
            </w:r>
            <w:r w:rsidR="005633DB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8</w:t>
            </w:r>
            <w:r w:rsidR="005633DB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066A7B9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4D5AEE65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3F969A25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 xml:space="preserve">D0 </w:t>
            </w:r>
            <w:proofErr w:type="spellStart"/>
            <w:r w:rsidRPr="008B6126">
              <w:t>haemoglobin</w:t>
            </w:r>
            <w:proofErr w:type="spellEnd"/>
            <w:r w:rsidRPr="008B6126">
              <w:t xml:space="preserve">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FA464FF" w14:textId="501529A8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</w:t>
            </w:r>
            <w:r w:rsidR="00DD079B" w:rsidRPr="008B6126">
              <w:rPr>
                <w:lang w:val="en-GB" w:eastAsia="fr-BE"/>
              </w:rPr>
              <w:t>4</w:t>
            </w:r>
            <w:r w:rsidRPr="008B6126">
              <w:rPr>
                <w:lang w:val="en-GB" w:eastAsia="fr-BE"/>
              </w:rPr>
              <w:t xml:space="preserve"> (-</w:t>
            </w:r>
            <w:r w:rsidR="00DD079B" w:rsidRPr="008B6126">
              <w:rPr>
                <w:lang w:val="en-GB" w:eastAsia="fr-BE"/>
              </w:rPr>
              <w:t>8</w:t>
            </w:r>
            <w:r w:rsidRPr="008B6126">
              <w:rPr>
                <w:lang w:val="en-GB" w:eastAsia="fr-BE"/>
              </w:rPr>
              <w:t xml:space="preserve">, </w:t>
            </w:r>
            <w:r w:rsidR="00DD079B" w:rsidRPr="008B6126">
              <w:rPr>
                <w:lang w:val="en-GB" w:eastAsia="fr-BE"/>
              </w:rPr>
              <w:t>-</w:t>
            </w:r>
            <w:r w:rsidRPr="008B6126">
              <w:rPr>
                <w:lang w:val="en-GB" w:eastAsia="fr-BE"/>
              </w:rPr>
              <w:t>0.</w:t>
            </w:r>
            <w:r w:rsidR="00DD079B" w:rsidRPr="008B6126">
              <w:rPr>
                <w:lang w:val="en-GB" w:eastAsia="fr-BE"/>
              </w:rPr>
              <w:t>6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0C33F2A" w14:textId="7099BEF9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DD079B" w:rsidRPr="008B6126">
              <w:rPr>
                <w:lang w:val="en-GB" w:eastAsia="fr-BE"/>
              </w:rPr>
              <w:t>23</w:t>
            </w:r>
          </w:p>
        </w:tc>
      </w:tr>
      <w:tr w:rsidR="005D7078" w:rsidRPr="008B6126" w14:paraId="049F7963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D8F2B3E" w14:textId="77777777" w:rsidR="005633DB" w:rsidRPr="008B6126" w:rsidRDefault="005633DB" w:rsidP="002324FD">
            <w:r w:rsidRPr="008B6126">
              <w:t>Volume of distribution (V/F 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87AADC8" w14:textId="77777777" w:rsidR="005633DB" w:rsidRPr="008B6126" w:rsidRDefault="005633DB" w:rsidP="002324FD">
            <w:r w:rsidRPr="008B6126">
              <w:t>-0.04 (-0.1, 0.0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569BDB4" w14:textId="77777777" w:rsidR="005633DB" w:rsidRPr="008B6126" w:rsidRDefault="005633DB" w:rsidP="002324FD">
            <w:r w:rsidRPr="008B6126">
              <w:t>0.180</w:t>
            </w:r>
          </w:p>
        </w:tc>
      </w:tr>
      <w:tr w:rsidR="005D7078" w:rsidRPr="008B6126" w14:paraId="6748D41E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5E6FC712" w14:textId="363AC372" w:rsidR="005633DB" w:rsidRPr="008B6126" w:rsidRDefault="005633DB" w:rsidP="002324FD">
            <w:r w:rsidRPr="008B6126">
              <w:t>Age x Volume of distribution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134E458" w14:textId="77777777" w:rsidR="005633DB" w:rsidRPr="008B6126" w:rsidRDefault="005633DB" w:rsidP="002324FD">
            <w:r w:rsidRPr="008B6126">
              <w:t>-0.02 (-0.04, -0.0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28BF89" w14:textId="77777777" w:rsidR="005633DB" w:rsidRPr="008B6126" w:rsidRDefault="005633DB" w:rsidP="002324FD">
            <w:r w:rsidRPr="008B6126">
              <w:t>0.006</w:t>
            </w:r>
          </w:p>
        </w:tc>
      </w:tr>
      <w:tr w:rsidR="005D7078" w:rsidRPr="008B6126" w14:paraId="10048A56" w14:textId="77777777" w:rsidTr="006F1BE3">
        <w:trPr>
          <w:trHeight w:val="288"/>
        </w:trPr>
        <w:tc>
          <w:tcPr>
            <w:tcW w:w="48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FE7709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  <w:r w:rsidRPr="008B6126">
              <w:rPr>
                <w:lang w:val="en-GB"/>
              </w:rPr>
              <w:t>of primaquine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2982F1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9115F8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5ED076D3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193BC469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primaquine*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24EAA858" w14:textId="45695994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  <w:r w:rsidR="002B1D14" w:rsidRPr="008B6126">
              <w:rPr>
                <w:lang w:val="en-GB" w:eastAsia="fr-BE"/>
              </w:rPr>
              <w:t>14</w:t>
            </w:r>
            <w:r w:rsidRPr="008B6126">
              <w:rPr>
                <w:lang w:val="en-GB" w:eastAsia="fr-BE"/>
              </w:rPr>
              <w:t xml:space="preserve"> (2</w:t>
            </w:r>
            <w:r w:rsidR="002B1D14" w:rsidRPr="008B6126">
              <w:rPr>
                <w:lang w:val="en-GB" w:eastAsia="fr-BE"/>
              </w:rPr>
              <w:t>27</w:t>
            </w:r>
            <w:r w:rsidRPr="008B6126">
              <w:rPr>
                <w:lang w:val="en-GB" w:eastAsia="fr-BE"/>
              </w:rPr>
              <w:t xml:space="preserve">, </w:t>
            </w:r>
            <w:r w:rsidR="002B1D14" w:rsidRPr="008B6126">
              <w:rPr>
                <w:lang w:val="en-GB" w:eastAsia="fr-BE"/>
              </w:rPr>
              <w:t>40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948F449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6B6A3C51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7E6B627A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8ADDCC0" w14:textId="5B30DEC9" w:rsidR="005633DB" w:rsidRPr="008B6126" w:rsidRDefault="002B1D14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25</w:t>
            </w:r>
            <w:r w:rsidR="005633DB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7</w:t>
            </w:r>
            <w:r w:rsidR="005633DB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42</w:t>
            </w:r>
            <w:r w:rsidR="005633DB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FAAA76" w14:textId="298521FE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</w:t>
            </w:r>
            <w:r w:rsidR="002B1D14" w:rsidRPr="008B6126">
              <w:rPr>
                <w:lang w:val="en-GB" w:eastAsia="fr-BE"/>
              </w:rPr>
              <w:t>5</w:t>
            </w:r>
          </w:p>
        </w:tc>
      </w:tr>
      <w:tr w:rsidR="005D7078" w:rsidRPr="008B6126" w14:paraId="23356C67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6598EC41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6AC6B21" w14:textId="30AE29CC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573E24" w:rsidRPr="008B6126">
              <w:rPr>
                <w:lang w:val="en-GB" w:eastAsia="fr-BE"/>
              </w:rPr>
              <w:t>9</w:t>
            </w:r>
            <w:r w:rsidRPr="008B6126">
              <w:rPr>
                <w:lang w:val="en-GB" w:eastAsia="fr-BE"/>
              </w:rPr>
              <w:t xml:space="preserve"> (-</w:t>
            </w:r>
            <w:r w:rsidR="00573E24" w:rsidRPr="008B6126">
              <w:rPr>
                <w:lang w:val="en-GB" w:eastAsia="fr-BE"/>
              </w:rPr>
              <w:t>47</w:t>
            </w:r>
            <w:r w:rsidRPr="008B6126">
              <w:rPr>
                <w:lang w:val="en-GB" w:eastAsia="fr-BE"/>
              </w:rPr>
              <w:t xml:space="preserve">, </w:t>
            </w:r>
            <w:r w:rsidR="00573E24" w:rsidRPr="008B6126">
              <w:rPr>
                <w:lang w:val="en-GB" w:eastAsia="fr-BE"/>
              </w:rPr>
              <w:t>8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F96B1F3" w14:textId="34C20A5B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</w:t>
            </w:r>
            <w:r w:rsidR="00573E24" w:rsidRPr="008B6126">
              <w:rPr>
                <w:lang w:val="en-GB" w:eastAsia="fr-BE"/>
              </w:rPr>
              <w:t>172</w:t>
            </w:r>
          </w:p>
        </w:tc>
      </w:tr>
      <w:tr w:rsidR="005D7078" w:rsidRPr="008B6126" w14:paraId="3F569F62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538C7CF0" w14:textId="2C8476BA" w:rsidR="005633DB" w:rsidRPr="008B6126" w:rsidRDefault="00573E24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ctivity score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FA1F501" w14:textId="45885AD0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-1</w:t>
            </w:r>
            <w:r w:rsidR="00573E24" w:rsidRPr="008B6126">
              <w:rPr>
                <w:lang w:val="en-GB" w:eastAsia="fr-BE"/>
              </w:rPr>
              <w:t>56</w:t>
            </w:r>
            <w:r w:rsidRPr="008B6126">
              <w:rPr>
                <w:lang w:val="en-GB" w:eastAsia="fr-BE"/>
              </w:rPr>
              <w:t xml:space="preserve"> (-2</w:t>
            </w:r>
            <w:r w:rsidR="00573E24" w:rsidRPr="008B6126">
              <w:rPr>
                <w:lang w:val="en-GB" w:eastAsia="fr-BE"/>
              </w:rPr>
              <w:t>43</w:t>
            </w:r>
            <w:r w:rsidRPr="008B6126">
              <w:rPr>
                <w:lang w:val="en-GB" w:eastAsia="fr-BE"/>
              </w:rPr>
              <w:t>, -</w:t>
            </w:r>
            <w:r w:rsidR="00573E24" w:rsidRPr="008B6126">
              <w:rPr>
                <w:lang w:val="en-GB" w:eastAsia="fr-BE"/>
              </w:rPr>
              <w:t>69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40FDD5" w14:textId="50EBFEE6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</w:t>
            </w:r>
            <w:r w:rsidR="00573E24" w:rsidRPr="008B6126">
              <w:rPr>
                <w:lang w:val="en-GB" w:eastAsia="fr-BE"/>
              </w:rPr>
              <w:t>1</w:t>
            </w:r>
          </w:p>
        </w:tc>
      </w:tr>
      <w:tr w:rsidR="005D7078" w:rsidRPr="008B6126" w14:paraId="372ABCFC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39CB096A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Volume of distribution (V/F 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D34FD14" w14:textId="77777777" w:rsidR="005633DB" w:rsidRPr="008B6126" w:rsidRDefault="005633DB" w:rsidP="002324FD">
            <w:r w:rsidRPr="008B6126">
              <w:t>-0.4 (-0.9, 0.00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4DDAC60" w14:textId="77777777" w:rsidR="005633DB" w:rsidRPr="008B6126" w:rsidRDefault="005633DB" w:rsidP="002324FD">
            <w:r w:rsidRPr="008B6126">
              <w:t>0.051</w:t>
            </w:r>
          </w:p>
        </w:tc>
      </w:tr>
      <w:tr w:rsidR="005D7078" w:rsidRPr="008B6126" w14:paraId="782471B1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4E4313DF" w14:textId="0768B20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x Volume of distribution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E5E2B66" w14:textId="77777777" w:rsidR="005633DB" w:rsidRPr="008B6126" w:rsidRDefault="005633DB" w:rsidP="002324FD">
            <w:r w:rsidRPr="008B6126">
              <w:t>-0.1 (-0.3, -0.00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B3DCA4" w14:textId="77777777" w:rsidR="005633DB" w:rsidRPr="008B6126" w:rsidRDefault="005633DB" w:rsidP="002324FD">
            <w:r w:rsidRPr="008B6126">
              <w:t>0.047</w:t>
            </w:r>
          </w:p>
        </w:tc>
      </w:tr>
      <w:tr w:rsidR="005D7078" w:rsidRPr="008B6126" w14:paraId="15FEA9B4" w14:textId="77777777" w:rsidTr="006F1BE3">
        <w:trPr>
          <w:trHeight w:val="288"/>
        </w:trPr>
        <w:tc>
          <w:tcPr>
            <w:tcW w:w="4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A85B8" w14:textId="2E5C4FB8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Carboxyprimaquine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8A568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E5E25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4F438C4A" w14:textId="77777777" w:rsidTr="006F1BE3">
        <w:trPr>
          <w:trHeight w:val="288"/>
        </w:trPr>
        <w:tc>
          <w:tcPr>
            <w:tcW w:w="4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12652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b/>
                <w:i/>
                <w:iCs/>
                <w:lang w:val="en-GB"/>
              </w:rPr>
              <w:t>C</w:t>
            </w:r>
            <w:r w:rsidRPr="008B6126">
              <w:rPr>
                <w:b/>
                <w:lang w:val="en-GB"/>
              </w:rPr>
              <w:t>max</w:t>
            </w:r>
            <w:r w:rsidRPr="008B6126">
              <w:rPr>
                <w:lang w:val="en-GB" w:eastAsia="fr-BE"/>
              </w:rPr>
              <w:t xml:space="preserve"> (ng/mL) 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80004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56655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50046E7E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6D69E2AC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carboxyprimaquine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229E0FD" w14:textId="0B845920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8</w:t>
            </w:r>
            <w:r w:rsidR="00F4697D" w:rsidRPr="008B6126">
              <w:rPr>
                <w:lang w:val="en-GB" w:eastAsia="fr-BE"/>
              </w:rPr>
              <w:t>3</w:t>
            </w:r>
            <w:r w:rsidRPr="008B6126">
              <w:rPr>
                <w:lang w:val="en-GB" w:eastAsia="fr-BE"/>
              </w:rPr>
              <w:t xml:space="preserve"> (</w:t>
            </w:r>
            <w:r w:rsidR="00F4697D" w:rsidRPr="008B6126">
              <w:rPr>
                <w:lang w:val="en-GB" w:eastAsia="fr-BE"/>
              </w:rPr>
              <w:t>68</w:t>
            </w:r>
            <w:r w:rsidRPr="008B6126">
              <w:rPr>
                <w:lang w:val="en-GB" w:eastAsia="fr-BE"/>
              </w:rPr>
              <w:t>, 9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BA9112A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2F3ADD5D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550FC9E3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9C0FBCE" w14:textId="26468250" w:rsidR="005633DB" w:rsidRPr="008B6126" w:rsidRDefault="00F4697D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3</w:t>
            </w:r>
            <w:r w:rsidR="005633DB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-</w:t>
            </w:r>
            <w:r w:rsidR="005633DB" w:rsidRPr="008B6126">
              <w:rPr>
                <w:lang w:val="en-GB" w:eastAsia="fr-BE"/>
              </w:rPr>
              <w:t>0.</w:t>
            </w:r>
            <w:r w:rsidRPr="008B6126">
              <w:rPr>
                <w:lang w:val="en-GB" w:eastAsia="fr-BE"/>
              </w:rPr>
              <w:t>5</w:t>
            </w:r>
            <w:r w:rsidR="005633DB" w:rsidRPr="008B6126">
              <w:rPr>
                <w:lang w:val="en-GB" w:eastAsia="fr-BE"/>
              </w:rPr>
              <w:t xml:space="preserve">, </w:t>
            </w:r>
            <w:r w:rsidRPr="008B6126">
              <w:rPr>
                <w:lang w:val="en-GB" w:eastAsia="fr-BE"/>
              </w:rPr>
              <w:t>7</w:t>
            </w:r>
            <w:r w:rsidR="005633DB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B88EEB8" w14:textId="644A510A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355EA7" w:rsidRPr="008B6126">
              <w:rPr>
                <w:lang w:val="en-GB" w:eastAsia="fr-BE"/>
              </w:rPr>
              <w:t>92</w:t>
            </w:r>
          </w:p>
        </w:tc>
      </w:tr>
      <w:tr w:rsidR="005D7078" w:rsidRPr="008B6126" w14:paraId="1F601BC2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004B0E6F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A755D0A" w14:textId="5CCDF67D" w:rsidR="005633DB" w:rsidRPr="008B6126" w:rsidRDefault="00355EA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9</w:t>
            </w:r>
            <w:r w:rsidR="005633DB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4</w:t>
            </w:r>
            <w:r w:rsidR="005633DB" w:rsidRPr="008B6126">
              <w:rPr>
                <w:lang w:val="en-GB" w:eastAsia="fr-BE"/>
              </w:rPr>
              <w:t>, 1</w:t>
            </w:r>
            <w:r w:rsidRPr="008B6126">
              <w:rPr>
                <w:lang w:val="en-GB" w:eastAsia="fr-BE"/>
              </w:rPr>
              <w:t>4</w:t>
            </w:r>
            <w:r w:rsidR="005633DB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7F229F" w14:textId="64FAE0FE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0</w:t>
            </w:r>
            <w:r w:rsidR="00CD33AD" w:rsidRPr="008B6126">
              <w:rPr>
                <w:lang w:val="en-GB" w:eastAsia="fr-BE"/>
              </w:rPr>
              <w:t>2</w:t>
            </w:r>
          </w:p>
        </w:tc>
      </w:tr>
      <w:tr w:rsidR="005D7078" w:rsidRPr="008B6126" w14:paraId="1DEE1B77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46FB445A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Volume of distribution (V/F 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07A1999" w14:textId="77777777" w:rsidR="005633DB" w:rsidRPr="008B6126" w:rsidRDefault="005633DB" w:rsidP="002324FD">
            <w:r w:rsidRPr="008B6126">
              <w:t>-0.5 (-0.8, -0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734C172" w14:textId="77777777" w:rsidR="005633DB" w:rsidRPr="008B6126" w:rsidRDefault="005633DB" w:rsidP="002324FD"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14FB61A2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204F710" w14:textId="56826034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x Volume of distribution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386D3D7" w14:textId="77777777" w:rsidR="005633DB" w:rsidRPr="008B6126" w:rsidRDefault="005633DB" w:rsidP="002324FD">
            <w:r w:rsidRPr="008B6126">
              <w:t>0.07 (0.02, 0.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79AD54" w14:textId="77777777" w:rsidR="005633DB" w:rsidRPr="008B6126" w:rsidRDefault="005633DB" w:rsidP="002324FD">
            <w:r w:rsidRPr="008B6126">
              <w:t>0.003</w:t>
            </w:r>
          </w:p>
        </w:tc>
      </w:tr>
      <w:tr w:rsidR="005D7078" w:rsidRPr="008B6126" w14:paraId="206F628C" w14:textId="77777777" w:rsidTr="006F1BE3">
        <w:trPr>
          <w:trHeight w:val="288"/>
        </w:trPr>
        <w:tc>
          <w:tcPr>
            <w:tcW w:w="48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DD4FD5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b/>
                <w:lang w:val="en-GB" w:eastAsia="fr-BE"/>
              </w:rPr>
              <w:t>AUC</w:t>
            </w:r>
            <w:r w:rsidRPr="008B6126">
              <w:rPr>
                <w:b/>
                <w:vertAlign w:val="subscript"/>
                <w:lang w:val="en-GB" w:eastAsia="fr-BE"/>
              </w:rPr>
              <w:t>0-last</w:t>
            </w:r>
            <w:r w:rsidRPr="008B6126">
              <w:rPr>
                <w:lang w:val="en-GB" w:eastAsia="fr-BE"/>
              </w:rPr>
              <w:t xml:space="preserve"> (ng*h/mL) 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4C58E5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FB4412" w14:textId="77777777" w:rsidR="005633DB" w:rsidRPr="008B6126" w:rsidRDefault="005633DB" w:rsidP="002324FD">
            <w:pPr>
              <w:rPr>
                <w:lang w:val="en-GB" w:eastAsia="fr-BE"/>
              </w:rPr>
            </w:pPr>
          </w:p>
        </w:tc>
      </w:tr>
      <w:tr w:rsidR="005D7078" w:rsidRPr="008B6126" w14:paraId="04809519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6C246003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Mg/kg of carboxyprimaquine *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A84340C" w14:textId="1978368C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,4</w:t>
            </w:r>
            <w:r w:rsidR="00380FD0" w:rsidRPr="008B6126">
              <w:rPr>
                <w:lang w:val="en-GB" w:eastAsia="fr-BE"/>
              </w:rPr>
              <w:t>45</w:t>
            </w:r>
            <w:r w:rsidRPr="008B6126">
              <w:rPr>
                <w:lang w:val="en-GB" w:eastAsia="fr-BE"/>
              </w:rPr>
              <w:t xml:space="preserve"> (1,</w:t>
            </w:r>
            <w:r w:rsidR="00380FD0" w:rsidRPr="008B6126">
              <w:rPr>
                <w:lang w:val="en-GB" w:eastAsia="fr-BE"/>
              </w:rPr>
              <w:t>180</w:t>
            </w:r>
            <w:r w:rsidRPr="008B6126">
              <w:rPr>
                <w:lang w:val="en-GB" w:eastAsia="fr-BE"/>
              </w:rPr>
              <w:t>, 1,7</w:t>
            </w:r>
            <w:r w:rsidR="00380FD0" w:rsidRPr="008B6126">
              <w:rPr>
                <w:lang w:val="en-GB" w:eastAsia="fr-BE"/>
              </w:rPr>
              <w:t>10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CD8BFF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14629FFA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53E4A34B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Age (years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5594B77" w14:textId="2D6F0D4A" w:rsidR="005633DB" w:rsidRPr="008B6126" w:rsidRDefault="00D00D07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54</w:t>
            </w:r>
            <w:r w:rsidR="005633DB" w:rsidRPr="008B6126">
              <w:rPr>
                <w:lang w:val="en-GB" w:eastAsia="fr-BE"/>
              </w:rPr>
              <w:t xml:space="preserve"> (</w:t>
            </w:r>
            <w:r w:rsidRPr="008B6126">
              <w:rPr>
                <w:lang w:val="en-GB" w:eastAsia="fr-BE"/>
              </w:rPr>
              <w:t>-9</w:t>
            </w:r>
            <w:r w:rsidR="005633DB" w:rsidRPr="008B6126">
              <w:rPr>
                <w:lang w:val="en-GB" w:eastAsia="fr-BE"/>
              </w:rPr>
              <w:t>, 1</w:t>
            </w:r>
            <w:r w:rsidRPr="008B6126">
              <w:rPr>
                <w:lang w:val="en-GB" w:eastAsia="fr-BE"/>
              </w:rPr>
              <w:t>17</w:t>
            </w:r>
            <w:r w:rsidR="005633DB"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B0D831" w14:textId="324D5181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</w:t>
            </w:r>
            <w:r w:rsidR="00D00D07" w:rsidRPr="008B6126">
              <w:rPr>
                <w:lang w:val="en-GB" w:eastAsia="fr-BE"/>
              </w:rPr>
              <w:t>95</w:t>
            </w:r>
          </w:p>
        </w:tc>
      </w:tr>
      <w:tr w:rsidR="005D7078" w:rsidRPr="008B6126" w14:paraId="069542FE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  <w:hideMark/>
          </w:tcPr>
          <w:p w14:paraId="269FFAEF" w14:textId="77777777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D0 haemoglobin (g/d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26A76BE" w14:textId="19C43899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1</w:t>
            </w:r>
            <w:r w:rsidR="00D00D07" w:rsidRPr="008B6126">
              <w:rPr>
                <w:lang w:val="en-GB" w:eastAsia="fr-BE"/>
              </w:rPr>
              <w:t>81</w:t>
            </w:r>
            <w:r w:rsidRPr="008B6126">
              <w:rPr>
                <w:lang w:val="en-GB" w:eastAsia="fr-BE"/>
              </w:rPr>
              <w:t xml:space="preserve"> (</w:t>
            </w:r>
            <w:r w:rsidR="00D00D07" w:rsidRPr="008B6126">
              <w:rPr>
                <w:lang w:val="en-GB" w:eastAsia="fr-BE"/>
              </w:rPr>
              <w:t>94</w:t>
            </w:r>
            <w:r w:rsidRPr="008B6126">
              <w:rPr>
                <w:lang w:val="en-GB" w:eastAsia="fr-BE"/>
              </w:rPr>
              <w:t>, 2</w:t>
            </w:r>
            <w:r w:rsidR="00D00D07" w:rsidRPr="008B6126">
              <w:rPr>
                <w:lang w:val="en-GB" w:eastAsia="fr-BE"/>
              </w:rPr>
              <w:t>68</w:t>
            </w:r>
            <w:r w:rsidRPr="008B6126">
              <w:rPr>
                <w:lang w:val="en-GB" w:eastAsia="fr-BE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95A41A6" w14:textId="17BC14C9" w:rsidR="005633DB" w:rsidRPr="008B6126" w:rsidRDefault="005633DB" w:rsidP="002324FD">
            <w:pPr>
              <w:rPr>
                <w:lang w:val="en-GB" w:eastAsia="fr-BE"/>
              </w:rPr>
            </w:pPr>
            <w:r w:rsidRPr="008B6126">
              <w:rPr>
                <w:lang w:val="en-GB" w:eastAsia="fr-BE"/>
              </w:rPr>
              <w:t>0.0001</w:t>
            </w:r>
          </w:p>
        </w:tc>
      </w:tr>
      <w:tr w:rsidR="005D7078" w:rsidRPr="008B6126" w14:paraId="40BD5314" w14:textId="77777777" w:rsidTr="006F1BE3">
        <w:trPr>
          <w:trHeight w:val="288"/>
        </w:trPr>
        <w:tc>
          <w:tcPr>
            <w:tcW w:w="4865" w:type="dxa"/>
            <w:shd w:val="clear" w:color="auto" w:fill="auto"/>
            <w:noWrap/>
            <w:vAlign w:val="center"/>
          </w:tcPr>
          <w:p w14:paraId="2E4E806D" w14:textId="77777777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Volume of distribution (V/F L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4A1B150" w14:textId="77777777" w:rsidR="005633DB" w:rsidRPr="008B6126" w:rsidRDefault="005633DB" w:rsidP="002324FD">
            <w:r w:rsidRPr="008B6126">
              <w:t>-11 (-15, -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A1C0A21" w14:textId="77777777" w:rsidR="005633DB" w:rsidRPr="008B6126" w:rsidRDefault="005633DB" w:rsidP="002324FD">
            <w:r w:rsidRPr="008B6126">
              <w:rPr>
                <w:lang w:val="en-GB" w:eastAsia="fr-BE"/>
              </w:rPr>
              <w:t>&lt;0.0001</w:t>
            </w:r>
          </w:p>
        </w:tc>
      </w:tr>
      <w:tr w:rsidR="005D7078" w:rsidRPr="008B6126" w14:paraId="4FE12B18" w14:textId="77777777" w:rsidTr="006F1BE3">
        <w:trPr>
          <w:trHeight w:val="288"/>
        </w:trPr>
        <w:tc>
          <w:tcPr>
            <w:tcW w:w="48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DF04D2" w14:textId="62B1846E" w:rsidR="005633DB" w:rsidRPr="008B6126" w:rsidRDefault="005633DB" w:rsidP="002324FD">
            <w:pPr>
              <w:rPr>
                <w:rFonts w:eastAsia="Times New Roman"/>
                <w:lang w:val="en-GB" w:eastAsia="fr-BE"/>
              </w:rPr>
            </w:pPr>
            <w:r w:rsidRPr="008B6126">
              <w:t>Age x Volume of distribution</w:t>
            </w:r>
          </w:p>
        </w:tc>
        <w:tc>
          <w:tcPr>
            <w:tcW w:w="3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C8CAA0" w14:textId="77777777" w:rsidR="005633DB" w:rsidRPr="008B6126" w:rsidRDefault="005633DB" w:rsidP="002324FD">
            <w:r w:rsidRPr="008B6126">
              <w:t>1 (0.5, 2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1229FA" w14:textId="77777777" w:rsidR="005633DB" w:rsidRPr="008B6126" w:rsidRDefault="005633DB" w:rsidP="002324FD">
            <w:r w:rsidRPr="008B6126">
              <w:t>0.003</w:t>
            </w:r>
          </w:p>
        </w:tc>
      </w:tr>
    </w:tbl>
    <w:p w14:paraId="23A35141" w14:textId="5A4BB1EF" w:rsidR="005633DB" w:rsidRPr="008B6126" w:rsidRDefault="005633DB" w:rsidP="002324FD">
      <w:pPr>
        <w:rPr>
          <w:lang w:val="en-GB"/>
        </w:rPr>
        <w:sectPr w:rsidR="005633DB" w:rsidRPr="008B6126" w:rsidSect="00877F90">
          <w:pgSz w:w="12240" w:h="15840"/>
          <w:pgMar w:top="1152" w:right="1296" w:bottom="1152" w:left="1296" w:header="720" w:footer="720" w:gutter="0"/>
          <w:cols w:space="720"/>
          <w:docGrid w:linePitch="360"/>
        </w:sectPr>
      </w:pPr>
    </w:p>
    <w:p w14:paraId="1E862F0C" w14:textId="5A5F517B" w:rsidR="00601562" w:rsidRPr="008B6126" w:rsidRDefault="002324FD" w:rsidP="0007645B">
      <w:pPr>
        <w:pStyle w:val="Heading1"/>
      </w:pPr>
      <w:bookmarkStart w:id="21" w:name="_Toc141622922"/>
      <w:bookmarkStart w:id="22" w:name="_Toc141622948"/>
      <w:bookmarkEnd w:id="14"/>
      <w:r w:rsidRPr="008B6126">
        <w:lastRenderedPageBreak/>
        <w:t>Methodological details of the LC-MS</w:t>
      </w:r>
      <w:bookmarkEnd w:id="21"/>
      <w:bookmarkEnd w:id="22"/>
      <w:r w:rsidRPr="008B6126">
        <w:t xml:space="preserve"> </w:t>
      </w:r>
      <w:r w:rsidR="0007645B" w:rsidRPr="008B6126">
        <w:t>measurement of the plasma samples for primaquine and carboxyprimaquine concentrations</w:t>
      </w:r>
      <w:r w:rsidR="0007645B" w:rsidRPr="008B6126">
        <w:rPr>
          <w:bCs/>
        </w:rPr>
        <w:t>.</w:t>
      </w:r>
    </w:p>
    <w:p w14:paraId="294BCB04" w14:textId="77777777" w:rsidR="002324FD" w:rsidRPr="008B6126" w:rsidRDefault="002324FD" w:rsidP="002324FD">
      <w:pPr>
        <w:pStyle w:val="bold"/>
      </w:pPr>
      <w:r w:rsidRPr="008B6126">
        <w:t>Chemicals &amp; reagents</w:t>
      </w:r>
    </w:p>
    <w:p w14:paraId="4434BB81" w14:textId="75097EF1" w:rsidR="002324FD" w:rsidRPr="008B6126" w:rsidRDefault="002324FD" w:rsidP="002324FD">
      <w:r w:rsidRPr="008B6126">
        <w:t>Racemic primaquine (PRQ) and carboxyprimaquine (CPRQ) were provided by the WorldWide Antimalarial</w:t>
      </w:r>
    </w:p>
    <w:p w14:paraId="05FA1725" w14:textId="1C623C29" w:rsidR="002324FD" w:rsidRPr="008B6126" w:rsidRDefault="002324FD" w:rsidP="002324FD">
      <w:r w:rsidRPr="008B6126">
        <w:t>Resistance Network (WWARN)</w:t>
      </w:r>
      <w:r w:rsidR="00895A57" w:rsidRPr="008B6126">
        <w:t xml:space="preserve"> and </w:t>
      </w:r>
      <w:r w:rsidRPr="008B6126">
        <w:t>stable isotope-labelled</w:t>
      </w:r>
      <w:r w:rsidR="00895A57" w:rsidRPr="008B6126">
        <w:t xml:space="preserve"> </w:t>
      </w:r>
      <w:r w:rsidRPr="008B6126">
        <w:t>primaquine and carboxyprimaquine were provided by Prof Larry</w:t>
      </w:r>
      <w:r w:rsidR="00895A57" w:rsidRPr="008B6126">
        <w:t xml:space="preserve"> </w:t>
      </w:r>
      <w:r w:rsidRPr="008B6126">
        <w:t>Walker, National Centre for Natural Products Research, University of Mississippi, USA. LC–MS grade acetonitrile,</w:t>
      </w:r>
      <w:r w:rsidR="00CC792A" w:rsidRPr="008B6126">
        <w:t xml:space="preserve"> </w:t>
      </w:r>
      <w:r w:rsidRPr="008B6126">
        <w:t xml:space="preserve">methanol and water were obtained from J.T. Baker (Phillipsburg, NJ, USA). Dimethyl </w:t>
      </w:r>
      <w:proofErr w:type="spellStart"/>
      <w:r w:rsidRPr="008B6126">
        <w:t>sulphoxide</w:t>
      </w:r>
      <w:proofErr w:type="spellEnd"/>
      <w:r w:rsidRPr="008B6126">
        <w:t xml:space="preserve"> (AR grade),</w:t>
      </w:r>
      <w:r w:rsidR="00CC792A" w:rsidRPr="008B6126">
        <w:t xml:space="preserve"> </w:t>
      </w:r>
      <w:r w:rsidRPr="008B6126">
        <w:t xml:space="preserve">ammonium acetate and ammonium </w:t>
      </w:r>
      <w:proofErr w:type="spellStart"/>
      <w:r w:rsidRPr="008B6126">
        <w:t>formate</w:t>
      </w:r>
      <w:proofErr w:type="spellEnd"/>
      <w:r w:rsidRPr="008B6126">
        <w:t xml:space="preserve"> (LC–MS grade) were obtained from Fluka/Sigma-Aldrich (Sigma-</w:t>
      </w:r>
    </w:p>
    <w:p w14:paraId="0C6D8E11" w14:textId="503A04A4" w:rsidR="002324FD" w:rsidRPr="008B6126" w:rsidRDefault="002324FD" w:rsidP="002324FD">
      <w:r w:rsidRPr="008B6126">
        <w:t>Aldrich, St. Louis, MO, USA). Formic acid (LC–MS grade) was obtained from Merck (Merck Darmstadt,</w:t>
      </w:r>
      <w:r w:rsidR="00CC792A" w:rsidRPr="008B6126">
        <w:t xml:space="preserve"> </w:t>
      </w:r>
      <w:r w:rsidRPr="008B6126">
        <w:t>Germany).</w:t>
      </w:r>
    </w:p>
    <w:p w14:paraId="0B067BBC" w14:textId="2C3D0F55" w:rsidR="002324FD" w:rsidRPr="008B6126" w:rsidRDefault="002324FD" w:rsidP="002324FD">
      <w:pPr>
        <w:pStyle w:val="bold"/>
      </w:pPr>
      <w:r w:rsidRPr="008B6126">
        <w:t>Instrumentation, separation and detection</w:t>
      </w:r>
    </w:p>
    <w:p w14:paraId="3EDB00EC" w14:textId="408A47DC" w:rsidR="002324FD" w:rsidRPr="008B6126" w:rsidRDefault="002324FD" w:rsidP="002324FD">
      <w:r w:rsidRPr="008B6126">
        <w:t>Sample preparation and solid-phase extraction was performed on an automated Freedom Evo 200 platform</w:t>
      </w:r>
    </w:p>
    <w:p w14:paraId="2D117095" w14:textId="028A0542" w:rsidR="002324FD" w:rsidRPr="008B6126" w:rsidRDefault="002324FD" w:rsidP="002324FD">
      <w:r w:rsidRPr="008B6126">
        <w:t xml:space="preserve">(TECAN, </w:t>
      </w:r>
      <w:proofErr w:type="spellStart"/>
      <w:r w:rsidRPr="008B6126">
        <w:t>Mannedorf</w:t>
      </w:r>
      <w:proofErr w:type="spellEnd"/>
      <w:r w:rsidRPr="008B6126">
        <w:t>, Switzerland). The LC system was an Agilent 1200 system consisting of a binary LC pump,</w:t>
      </w:r>
    </w:p>
    <w:p w14:paraId="028C7ED2" w14:textId="6D24EC4B" w:rsidR="002324FD" w:rsidRPr="008B6126" w:rsidRDefault="002324FD" w:rsidP="002324FD">
      <w:r w:rsidRPr="008B6126">
        <w:t>a vacuum degasser, a temperature-controlled micro well plate auto-sampler set at 4 °C and a column compartment</w:t>
      </w:r>
    </w:p>
    <w:p w14:paraId="54929579" w14:textId="77777777" w:rsidR="00CC792A" w:rsidRPr="008B6126" w:rsidRDefault="002324FD" w:rsidP="002324FD">
      <w:r w:rsidRPr="008B6126">
        <w:t xml:space="preserve">set at 20 °C (Agilent technologies, Santa Clara, CA, USA). </w:t>
      </w:r>
    </w:p>
    <w:p w14:paraId="5A533DEF" w14:textId="77777777" w:rsidR="00CC792A" w:rsidRPr="008B6126" w:rsidRDefault="00CC792A" w:rsidP="002324FD"/>
    <w:p w14:paraId="4B2390A9" w14:textId="77777777" w:rsidR="00CC792A" w:rsidRPr="008B6126" w:rsidRDefault="002324FD" w:rsidP="001D0A33">
      <w:r w:rsidRPr="008B6126">
        <w:t xml:space="preserve">The mass spectrometry equipment was an API 5000 triple quadrupole system (Applied Biosystems/MDS Sciex, Foster City, CA, USA), with a </w:t>
      </w:r>
      <w:proofErr w:type="spellStart"/>
      <w:r w:rsidRPr="008B6126">
        <w:t>TurboV</w:t>
      </w:r>
      <w:proofErr w:type="spellEnd"/>
      <w:r w:rsidRPr="008B6126">
        <w:t xml:space="preserve"> Ionization</w:t>
      </w:r>
      <w:r w:rsidR="001D0A33" w:rsidRPr="008B6126">
        <w:t xml:space="preserve"> </w:t>
      </w:r>
      <w:r w:rsidRPr="008B6126">
        <w:t>Source (TIS) interface operated in the positive ion</w:t>
      </w:r>
      <w:r w:rsidR="001D0A33" w:rsidRPr="008B6126">
        <w:t xml:space="preserve"> </w:t>
      </w:r>
      <w:r w:rsidRPr="008B6126">
        <w:t>mode. Data acquisition was performed using Analyst 1.5</w:t>
      </w:r>
      <w:r w:rsidR="001D0A33" w:rsidRPr="008B6126">
        <w:t xml:space="preserve"> </w:t>
      </w:r>
      <w:r w:rsidRPr="008B6126">
        <w:t>(Applied Biosystems/MDS Sciex, Foster City, CA, USA).</w:t>
      </w:r>
      <w:r w:rsidR="001D0A33" w:rsidRPr="008B6126">
        <w:t xml:space="preserve"> </w:t>
      </w:r>
      <w:r w:rsidRPr="008B6126">
        <w:t>PRQ, PRQ-D3, CPRQ and CPRQ-D3 enantiomers</w:t>
      </w:r>
      <w:r w:rsidR="001D0A33" w:rsidRPr="008B6126">
        <w:t xml:space="preserve"> </w:t>
      </w:r>
      <w:r w:rsidRPr="008B6126">
        <w:t xml:space="preserve">were separated on a </w:t>
      </w:r>
      <w:proofErr w:type="spellStart"/>
      <w:r w:rsidRPr="008B6126">
        <w:t>Chiralcel</w:t>
      </w:r>
      <w:proofErr w:type="spellEnd"/>
      <w:r w:rsidRPr="008B6126">
        <w:t xml:space="preserve"> OD-3R column</w:t>
      </w:r>
      <w:r w:rsidR="001D0A33" w:rsidRPr="008B6126">
        <w:t xml:space="preserve"> </w:t>
      </w:r>
      <w:r w:rsidRPr="008B6126">
        <w:t xml:space="preserve">(150 mm </w:t>
      </w:r>
      <w:r w:rsidRPr="008B6126">
        <w:rPr>
          <w:rFonts w:hint="eastAsia"/>
        </w:rPr>
        <w:t>×</w:t>
      </w:r>
      <w:r w:rsidRPr="008B6126">
        <w:t xml:space="preserve"> 4.6 mm, I.D. 3 </w:t>
      </w:r>
      <w:proofErr w:type="spellStart"/>
      <w:r w:rsidRPr="008B6126">
        <w:t>μm</w:t>
      </w:r>
      <w:proofErr w:type="spellEnd"/>
      <w:r w:rsidRPr="008B6126">
        <w:t>; Chiral Technologies Inc.,</w:t>
      </w:r>
      <w:r w:rsidR="001D0A33" w:rsidRPr="008B6126">
        <w:t xml:space="preserve"> </w:t>
      </w:r>
      <w:r w:rsidRPr="008B6126">
        <w:t xml:space="preserve">West Chester, PA, USA), protected by a </w:t>
      </w:r>
      <w:proofErr w:type="spellStart"/>
      <w:r w:rsidRPr="008B6126">
        <w:t>Chiralcel</w:t>
      </w:r>
      <w:proofErr w:type="spellEnd"/>
      <w:r w:rsidRPr="008B6126">
        <w:t xml:space="preserve"> OD-3R</w:t>
      </w:r>
      <w:r w:rsidR="001D0A33" w:rsidRPr="008B6126">
        <w:t xml:space="preserve"> </w:t>
      </w:r>
      <w:r w:rsidRPr="008B6126">
        <w:t xml:space="preserve">guard column (4 mm </w:t>
      </w:r>
      <w:r w:rsidRPr="008B6126">
        <w:rPr>
          <w:rFonts w:hint="eastAsia"/>
        </w:rPr>
        <w:t>×</w:t>
      </w:r>
      <w:r w:rsidRPr="008B6126">
        <w:t xml:space="preserve"> 10 mm, I.D. 3 </w:t>
      </w:r>
      <w:proofErr w:type="spellStart"/>
      <w:r w:rsidRPr="008B6126">
        <w:t>μm</w:t>
      </w:r>
      <w:proofErr w:type="spellEnd"/>
      <w:r w:rsidRPr="008B6126">
        <w:t>), at a flow rate</w:t>
      </w:r>
      <w:r w:rsidR="001D0A33" w:rsidRPr="008B6126">
        <w:t xml:space="preserve"> </w:t>
      </w:r>
      <w:r w:rsidRPr="008B6126">
        <w:t>of 1.0 mL/min. Mobile phase A</w:t>
      </w:r>
      <w:r w:rsidR="001D0A33" w:rsidRPr="008B6126">
        <w:t xml:space="preserve"> </w:t>
      </w:r>
      <w:r w:rsidRPr="008B6126">
        <w:t>contained 20 mM ammonium</w:t>
      </w:r>
      <w:r w:rsidR="001D0A33" w:rsidRPr="008B6126">
        <w:t xml:space="preserve"> </w:t>
      </w:r>
      <w:proofErr w:type="spellStart"/>
      <w:r w:rsidRPr="008B6126">
        <w:t>formate:acetonitrile</w:t>
      </w:r>
      <w:proofErr w:type="spellEnd"/>
      <w:r w:rsidRPr="008B6126">
        <w:t>, 75:25 v/v with 0.1% formic</w:t>
      </w:r>
      <w:r w:rsidR="001D0A33" w:rsidRPr="008B6126">
        <w:t xml:space="preserve"> </w:t>
      </w:r>
      <w:r w:rsidRPr="008B6126">
        <w:t xml:space="preserve">acid, and mobile phase B contained </w:t>
      </w:r>
      <w:proofErr w:type="spellStart"/>
      <w:r w:rsidRPr="008B6126">
        <w:t>methanol:acetonitrile</w:t>
      </w:r>
      <w:proofErr w:type="spellEnd"/>
      <w:r w:rsidR="001D0A33" w:rsidRPr="008B6126">
        <w:t xml:space="preserve"> </w:t>
      </w:r>
      <w:r w:rsidRPr="008B6126">
        <w:t>(75:25, v/v). The following gradient program was</w:t>
      </w:r>
      <w:r w:rsidR="001D0A33" w:rsidRPr="008B6126">
        <w:t xml:space="preserve"> </w:t>
      </w:r>
      <w:r w:rsidRPr="008B6126">
        <w:t>employed for separation of enantiomeric PRQ and CPRQ</w:t>
      </w:r>
      <w:r w:rsidR="001D0A33" w:rsidRPr="008B6126">
        <w:t xml:space="preserve"> </w:t>
      </w:r>
      <w:r w:rsidRPr="008B6126">
        <w:t>and to remove phospholipid residues from the column:</w:t>
      </w:r>
      <w:r w:rsidR="001D0A33" w:rsidRPr="008B6126">
        <w:t xml:space="preserve"> </w:t>
      </w:r>
      <w:r w:rsidRPr="008B6126">
        <w:t>0–15 min (100% mobile phase A), 15–16.0 min (100%</w:t>
      </w:r>
      <w:r w:rsidR="001D0A33" w:rsidRPr="008B6126">
        <w:t xml:space="preserve"> </w:t>
      </w:r>
      <w:r w:rsidRPr="008B6126">
        <w:t>mobile phase A to 100% mobile phase B), 16.0–20.8 min</w:t>
      </w:r>
      <w:r w:rsidR="001D0A33" w:rsidRPr="008B6126">
        <w:t xml:space="preserve"> </w:t>
      </w:r>
      <w:r w:rsidRPr="008B6126">
        <w:t>(100% mobile phase B), 20.8–21 min (100% mobile phase</w:t>
      </w:r>
      <w:r w:rsidR="001D0A33" w:rsidRPr="008B6126">
        <w:t xml:space="preserve"> </w:t>
      </w:r>
      <w:r w:rsidRPr="008B6126">
        <w:t>B to 100% mobile phase A), and 21.0–26.5 min (100%</w:t>
      </w:r>
      <w:r w:rsidR="001D0A33" w:rsidRPr="008B6126">
        <w:t xml:space="preserve"> </w:t>
      </w:r>
      <w:r w:rsidRPr="008B6126">
        <w:t>mobile phase A).</w:t>
      </w:r>
      <w:r w:rsidR="001D0A33" w:rsidRPr="008B6126">
        <w:t xml:space="preserve">  </w:t>
      </w:r>
      <w:r w:rsidRPr="008B6126">
        <w:t>The MS/MS conditions were optimized by infusing</w:t>
      </w:r>
      <w:r w:rsidR="001D0A33" w:rsidRPr="008B6126">
        <w:t xml:space="preserve"> </w:t>
      </w:r>
      <w:r w:rsidRPr="008B6126">
        <w:t>PRQ (10 ng/mL) and CPRQ (20 ng/mL) at 10 μL/min, using a Harvard infusion pump connected</w:t>
      </w:r>
      <w:r w:rsidR="001D0A33" w:rsidRPr="008B6126">
        <w:t xml:space="preserve"> </w:t>
      </w:r>
      <w:r w:rsidRPr="008B6126">
        <w:t>directly to the MS. Additional MS/MS tuning was performed</w:t>
      </w:r>
      <w:r w:rsidR="001D0A33" w:rsidRPr="008B6126">
        <w:t xml:space="preserve"> </w:t>
      </w:r>
      <w:r w:rsidRPr="008B6126">
        <w:t>by continuous infusion of PRQ (25 ng/mL)</w:t>
      </w:r>
      <w:r w:rsidR="001D0A33" w:rsidRPr="008B6126">
        <w:t xml:space="preserve"> </w:t>
      </w:r>
      <w:r w:rsidRPr="008B6126">
        <w:t>and CPRQ (50 ng/mL) at a flow rate of 20 μL/min</w:t>
      </w:r>
      <w:r w:rsidR="001D0A33" w:rsidRPr="008B6126">
        <w:t xml:space="preserve"> </w:t>
      </w:r>
      <w:r w:rsidRPr="008B6126">
        <w:t>via a “T”-connector into the post-column mobile phase</w:t>
      </w:r>
      <w:r w:rsidR="00CC792A" w:rsidRPr="008B6126">
        <w:t xml:space="preserve"> </w:t>
      </w:r>
      <w:r w:rsidRPr="008B6126">
        <w:t xml:space="preserve">at a flow rate of 1.0 mL/min. </w:t>
      </w:r>
    </w:p>
    <w:p w14:paraId="51F28313" w14:textId="77777777" w:rsidR="00CC792A" w:rsidRPr="008B6126" w:rsidRDefault="00CC792A" w:rsidP="001D0A33"/>
    <w:p w14:paraId="4754A05D" w14:textId="2E717717" w:rsidR="002324FD" w:rsidRPr="008B6126" w:rsidRDefault="002324FD" w:rsidP="001D0A33">
      <w:r w:rsidRPr="008B6126">
        <w:t>TIS temperature was maintained</w:t>
      </w:r>
      <w:r w:rsidR="001D0A33" w:rsidRPr="008B6126">
        <w:t xml:space="preserve"> </w:t>
      </w:r>
      <w:r w:rsidRPr="008B6126">
        <w:t>at 700 °C and the TIS voltage was set to 4500 V.</w:t>
      </w:r>
      <w:r w:rsidR="001D0A33" w:rsidRPr="008B6126">
        <w:t xml:space="preserve"> </w:t>
      </w:r>
      <w:r w:rsidRPr="008B6126">
        <w:t>The curtain gas was set to 30 psi and the ion source gas</w:t>
      </w:r>
      <w:r w:rsidR="001D0A33" w:rsidRPr="008B6126">
        <w:t xml:space="preserve"> </w:t>
      </w:r>
      <w:r w:rsidRPr="008B6126">
        <w:t>1 (GS1) and ion source gas 2 (GS2) at 50 and 60 psi,</w:t>
      </w:r>
      <w:r w:rsidR="001D0A33" w:rsidRPr="008B6126">
        <w:t xml:space="preserve"> </w:t>
      </w:r>
      <w:r w:rsidRPr="008B6126">
        <w:t>respectively. The CAD gas in the collision cell was set to</w:t>
      </w:r>
      <w:r w:rsidR="001D0A33" w:rsidRPr="008B6126">
        <w:t xml:space="preserve"> </w:t>
      </w:r>
      <w:r w:rsidRPr="008B6126">
        <w:t>5 psi. Quantification was performed using multiple reaction</w:t>
      </w:r>
      <w:r w:rsidR="001D0A33" w:rsidRPr="008B6126">
        <w:t xml:space="preserve"> </w:t>
      </w:r>
      <w:r w:rsidRPr="008B6126">
        <w:t xml:space="preserve">monitoring (MRM) for the </w:t>
      </w:r>
      <w:proofErr w:type="gramStart"/>
      <w:r w:rsidRPr="008B6126">
        <w:t>transitions</w:t>
      </w:r>
      <w:proofErr w:type="gramEnd"/>
      <w:r w:rsidRPr="008B6126">
        <w:t xml:space="preserve"> m/z 260–175</w:t>
      </w:r>
      <w:r w:rsidR="001D0A33" w:rsidRPr="008B6126">
        <w:t xml:space="preserve"> </w:t>
      </w:r>
      <w:r w:rsidRPr="008B6126">
        <w:t>and m/z 263–86 for PRQ and PRQ-D3, respectively, and</w:t>
      </w:r>
      <w:r w:rsidR="001D0A33" w:rsidRPr="008B6126">
        <w:t xml:space="preserve"> </w:t>
      </w:r>
      <w:r w:rsidRPr="008B6126">
        <w:t>m/z 275–175 and m/z 278–178 for CPRQ and CPRQ-D3,</w:t>
      </w:r>
      <w:r w:rsidR="001D0A33" w:rsidRPr="008B6126">
        <w:t xml:space="preserve"> </w:t>
      </w:r>
      <w:r w:rsidRPr="008B6126">
        <w:t xml:space="preserve">respectively. The </w:t>
      </w:r>
      <w:proofErr w:type="spellStart"/>
      <w:r w:rsidRPr="008B6126">
        <w:t>declustering</w:t>
      </w:r>
      <w:proofErr w:type="spellEnd"/>
      <w:r w:rsidRPr="008B6126">
        <w:t xml:space="preserve"> potential (DP) was set to</w:t>
      </w:r>
      <w:r w:rsidR="001D0A33" w:rsidRPr="008B6126">
        <w:t xml:space="preserve"> </w:t>
      </w:r>
      <w:r w:rsidRPr="008B6126">
        <w:t>60 V for all analytes and stable isotope-labelled internal</w:t>
      </w:r>
      <w:r w:rsidR="001D0A33" w:rsidRPr="008B6126">
        <w:t xml:space="preserve"> </w:t>
      </w:r>
      <w:r w:rsidRPr="008B6126">
        <w:t>standards.</w:t>
      </w:r>
    </w:p>
    <w:p w14:paraId="4DD08DD3" w14:textId="77777777" w:rsidR="002324FD" w:rsidRPr="008B6126" w:rsidRDefault="002324FD" w:rsidP="00CC792A">
      <w:pPr>
        <w:pStyle w:val="bold"/>
      </w:pPr>
      <w:r w:rsidRPr="008B6126">
        <w:t>Preparation of standards and quality control samples</w:t>
      </w:r>
    </w:p>
    <w:p w14:paraId="4034F727" w14:textId="084A5D3B" w:rsidR="002324FD" w:rsidRPr="008B6126" w:rsidRDefault="002324FD" w:rsidP="002324FD">
      <w:r w:rsidRPr="008B6126">
        <w:t>Stock solutions of PRQ (0.5 mg/mL) and PRQD3</w:t>
      </w:r>
      <w:r w:rsidR="001D0A33" w:rsidRPr="008B6126">
        <w:t xml:space="preserve"> </w:t>
      </w:r>
      <w:r w:rsidRPr="008B6126">
        <w:t xml:space="preserve">(1 mg/mL) were prepared in </w:t>
      </w:r>
      <w:proofErr w:type="spellStart"/>
      <w:r w:rsidRPr="008B6126">
        <w:t>acetonitrile:water</w:t>
      </w:r>
      <w:proofErr w:type="spellEnd"/>
      <w:r w:rsidR="00CC792A" w:rsidRPr="008B6126">
        <w:t xml:space="preserve"> </w:t>
      </w:r>
      <w:r w:rsidRPr="008B6126">
        <w:t>(50:50, v/v) and stock solutions of CPRQ (1 mg/mL) and CPRQ-D3 (1 mg/mL) were prepared in</w:t>
      </w:r>
      <w:r w:rsidR="00CC792A" w:rsidRPr="008B6126">
        <w:t xml:space="preserve"> </w:t>
      </w:r>
      <w:proofErr w:type="spellStart"/>
      <w:r w:rsidRPr="008B6126">
        <w:t>dimethylsulfoxide:methanol</w:t>
      </w:r>
      <w:proofErr w:type="spellEnd"/>
      <w:r w:rsidRPr="008B6126">
        <w:t xml:space="preserve"> (1:3, v/v). Working solutions</w:t>
      </w:r>
      <w:r w:rsidR="001D0A33" w:rsidRPr="008B6126">
        <w:t xml:space="preserve"> </w:t>
      </w:r>
      <w:r w:rsidRPr="008B6126">
        <w:t xml:space="preserve">were prepared by serial dilutions in </w:t>
      </w:r>
      <w:proofErr w:type="spellStart"/>
      <w:r w:rsidRPr="008B6126">
        <w:t>acetonitrile:water</w:t>
      </w:r>
      <w:proofErr w:type="spellEnd"/>
      <w:r w:rsidR="00CC792A" w:rsidRPr="008B6126">
        <w:t xml:space="preserve"> </w:t>
      </w:r>
      <w:r w:rsidRPr="008B6126">
        <w:t>(50:50, v/v). Working solutions of PRQ-D3 and</w:t>
      </w:r>
      <w:r w:rsidR="001D0A33" w:rsidRPr="008B6126">
        <w:t xml:space="preserve"> </w:t>
      </w:r>
      <w:r w:rsidRPr="008B6126">
        <w:t>CPRQ-D3 (5 μg/mL and 25 μg/mL, respectively)</w:t>
      </w:r>
      <w:r w:rsidR="00CC792A" w:rsidRPr="008B6126">
        <w:t xml:space="preserve"> </w:t>
      </w:r>
      <w:r w:rsidRPr="008B6126">
        <w:t xml:space="preserve">were stored in 100 μL aliquots at </w:t>
      </w:r>
      <w:r w:rsidRPr="008B6126">
        <w:rPr>
          <w:rFonts w:hint="eastAsia"/>
        </w:rPr>
        <w:t>−</w:t>
      </w:r>
      <w:r w:rsidRPr="008B6126">
        <w:t xml:space="preserve"> 80 °C until analysis.</w:t>
      </w:r>
      <w:r w:rsidR="001D0A33" w:rsidRPr="008B6126">
        <w:t xml:space="preserve"> </w:t>
      </w:r>
      <w:r w:rsidRPr="008B6126">
        <w:t>Calibration standards and quality control (QC) samples</w:t>
      </w:r>
      <w:r w:rsidR="00CC792A" w:rsidRPr="008B6126">
        <w:t xml:space="preserve"> </w:t>
      </w:r>
      <w:r w:rsidRPr="008B6126">
        <w:t>were prepared by adding working solution to human</w:t>
      </w:r>
      <w:r w:rsidR="00895A57" w:rsidRPr="008B6126">
        <w:t xml:space="preserve"> </w:t>
      </w:r>
      <w:r w:rsidRPr="008B6126">
        <w:t>EDTA plasma. The total</w:t>
      </w:r>
      <w:r w:rsidR="00895A57" w:rsidRPr="008B6126">
        <w:t xml:space="preserve"> </w:t>
      </w:r>
      <w:r w:rsidRPr="008B6126">
        <w:t>content of working solution was less or equal to 2% of</w:t>
      </w:r>
      <w:r w:rsidR="00CC792A" w:rsidRPr="008B6126">
        <w:t xml:space="preserve"> </w:t>
      </w:r>
      <w:r w:rsidRPr="008B6126">
        <w:t>the total plasma volume in all cases except for the over</w:t>
      </w:r>
      <w:r w:rsidR="00895A57" w:rsidRPr="008B6126">
        <w:t xml:space="preserve"> </w:t>
      </w:r>
      <w:r w:rsidRPr="008B6126">
        <w:t>curve dilution sample where it was 4%. Six calibration</w:t>
      </w:r>
      <w:r w:rsidR="00CC792A" w:rsidRPr="008B6126">
        <w:t xml:space="preserve"> </w:t>
      </w:r>
      <w:r w:rsidRPr="008B6126">
        <w:t>standards, excluding zero concentration, were prepared</w:t>
      </w:r>
      <w:r w:rsidR="00895A57" w:rsidRPr="008B6126">
        <w:t xml:space="preserve"> </w:t>
      </w:r>
      <w:r w:rsidRPr="008B6126">
        <w:t>at 0.571–260 ng/mL for each enantiomer of PRQ and</w:t>
      </w:r>
      <w:r w:rsidR="00CC792A" w:rsidRPr="008B6126">
        <w:t xml:space="preserve"> </w:t>
      </w:r>
      <w:r w:rsidRPr="008B6126">
        <w:t>2.44–2,500 ng/mL for each enantiomer of CPRQ, and</w:t>
      </w:r>
      <w:r w:rsidR="00895A57" w:rsidRPr="008B6126">
        <w:t xml:space="preserve"> </w:t>
      </w:r>
      <w:r w:rsidRPr="008B6126">
        <w:t xml:space="preserve">stored at </w:t>
      </w:r>
      <w:r w:rsidRPr="008B6126">
        <w:rPr>
          <w:rFonts w:hint="eastAsia"/>
        </w:rPr>
        <w:t>−</w:t>
      </w:r>
      <w:r w:rsidRPr="008B6126">
        <w:t xml:space="preserve"> 80 °C until analysis. Quality control samples</w:t>
      </w:r>
      <w:r w:rsidR="00CC792A" w:rsidRPr="008B6126">
        <w:t xml:space="preserve"> </w:t>
      </w:r>
      <w:r w:rsidRPr="008B6126">
        <w:t>for accuracy and precision of each enantiomer of PRQ</w:t>
      </w:r>
      <w:r w:rsidR="00895A57" w:rsidRPr="008B6126">
        <w:t xml:space="preserve"> </w:t>
      </w:r>
      <w:r w:rsidRPr="008B6126">
        <w:t xml:space="preserve">and CPRQ were prepared at 3 </w:t>
      </w:r>
      <w:r w:rsidRPr="008B6126">
        <w:rPr>
          <w:rFonts w:hint="eastAsia"/>
        </w:rPr>
        <w:t>×</w:t>
      </w:r>
      <w:r w:rsidRPr="008B6126">
        <w:t xml:space="preserve"> lower limit of quantification</w:t>
      </w:r>
      <w:r w:rsidR="00CC792A" w:rsidRPr="008B6126">
        <w:t xml:space="preserve"> </w:t>
      </w:r>
      <w:r w:rsidRPr="008B6126">
        <w:t>(LLOQ), mid-range and upper range (</w:t>
      </w:r>
      <w:proofErr w:type="gramStart"/>
      <w:r w:rsidRPr="008B6126">
        <w:t>i.e.</w:t>
      </w:r>
      <w:proofErr w:type="gramEnd"/>
      <w:r w:rsidRPr="008B6126">
        <w:t xml:space="preserve"> 1.46, 16.8</w:t>
      </w:r>
      <w:r w:rsidR="00895A57" w:rsidRPr="008B6126">
        <w:t xml:space="preserve"> </w:t>
      </w:r>
      <w:r w:rsidRPr="008B6126">
        <w:t>and 195 ng/mL for PRQ, and 7.32, 117 and 1,875 ng/mL</w:t>
      </w:r>
      <w:r w:rsidR="00CC792A" w:rsidRPr="008B6126">
        <w:t xml:space="preserve"> </w:t>
      </w:r>
      <w:r w:rsidRPr="008B6126">
        <w:t xml:space="preserve">for CPRQ). All QC samples were stored at </w:t>
      </w:r>
      <w:r w:rsidRPr="008B6126">
        <w:rPr>
          <w:rFonts w:hint="eastAsia"/>
        </w:rPr>
        <w:t>−</w:t>
      </w:r>
      <w:r w:rsidRPr="008B6126">
        <w:t xml:space="preserve"> 80 °C until</w:t>
      </w:r>
      <w:r w:rsidR="00895A57" w:rsidRPr="008B6126">
        <w:t xml:space="preserve"> </w:t>
      </w:r>
      <w:r w:rsidRPr="008B6126">
        <w:t>analysis.</w:t>
      </w:r>
    </w:p>
    <w:p w14:paraId="4AFA7446" w14:textId="77777777" w:rsidR="002324FD" w:rsidRPr="008B6126" w:rsidRDefault="002324FD" w:rsidP="00895A57">
      <w:pPr>
        <w:pStyle w:val="bold"/>
      </w:pPr>
      <w:r w:rsidRPr="008B6126">
        <w:t>Analytical procedure</w:t>
      </w:r>
    </w:p>
    <w:p w14:paraId="3E1ABCD7" w14:textId="511F6F16" w:rsidR="002324FD" w:rsidRPr="008B6126" w:rsidRDefault="002324FD" w:rsidP="002324FD">
      <w:r w:rsidRPr="008B6126">
        <w:t>Plasma samples (100 μL) were aliquoted onto a 1 mL</w:t>
      </w:r>
      <w:r w:rsidR="00895A57" w:rsidRPr="008B6126">
        <w:t xml:space="preserve"> </w:t>
      </w:r>
      <w:r w:rsidRPr="008B6126">
        <w:t>96-wellplate. Solid phase extraction was performed by</w:t>
      </w:r>
    </w:p>
    <w:p w14:paraId="6CD4B61F" w14:textId="70C4CE7E" w:rsidR="002324FD" w:rsidRPr="008B6126" w:rsidRDefault="002324FD" w:rsidP="002324FD">
      <w:r w:rsidRPr="008B6126">
        <w:t>adding precipitation solution (300 μL of 1% formic acid</w:t>
      </w:r>
      <w:r w:rsidR="00895A57" w:rsidRPr="008B6126">
        <w:t xml:space="preserve"> </w:t>
      </w:r>
      <w:r w:rsidRPr="008B6126">
        <w:t>in acetonitrile) containing 5 ng/mL of PRQ-D3 and</w:t>
      </w:r>
    </w:p>
    <w:p w14:paraId="6EE62FBC" w14:textId="6D302E37" w:rsidR="002324FD" w:rsidRPr="008B6126" w:rsidRDefault="002324FD" w:rsidP="002324FD">
      <w:r w:rsidRPr="008B6126">
        <w:t>50 ng/mL of CPRQ-D3. The 96-well plate was covered</w:t>
      </w:r>
      <w:r w:rsidR="00895A57" w:rsidRPr="008B6126">
        <w:t xml:space="preserve"> </w:t>
      </w:r>
      <w:r w:rsidRPr="008B6126">
        <w:t xml:space="preserve">with a methanol-washed seal mat and mixed on a </w:t>
      </w:r>
      <w:proofErr w:type="spellStart"/>
      <w:r w:rsidRPr="008B6126">
        <w:t>Mixmate</w:t>
      </w:r>
      <w:proofErr w:type="spellEnd"/>
      <w:r w:rsidRPr="008B6126">
        <w:t xml:space="preserve"> (Eppendorf, Germany) at 1000 rpm for 2 min</w:t>
      </w:r>
      <w:r w:rsidR="00895A57" w:rsidRPr="008B6126">
        <w:t xml:space="preserve"> </w:t>
      </w:r>
      <w:r w:rsidRPr="008B6126">
        <w:t>followed by centrifugation at 1100g for 5 min. 200 μL of</w:t>
      </w:r>
    </w:p>
    <w:p w14:paraId="23DCAED2" w14:textId="2A4BC423" w:rsidR="002324FD" w:rsidRPr="008B6126" w:rsidRDefault="002324FD" w:rsidP="002324FD">
      <w:r w:rsidRPr="008B6126">
        <w:lastRenderedPageBreak/>
        <w:t>supernatant was loaded directly onto the phospholipid</w:t>
      </w:r>
      <w:r w:rsidR="00895A57" w:rsidRPr="008B6126">
        <w:t xml:space="preserve"> </w:t>
      </w:r>
      <w:r w:rsidRPr="008B6126">
        <w:t xml:space="preserve">removal SPE (solid-phase extraction) plate </w:t>
      </w:r>
      <w:proofErr w:type="spellStart"/>
      <w:r w:rsidRPr="008B6126">
        <w:t>HybrideSPEPhospholipid</w:t>
      </w:r>
      <w:proofErr w:type="spellEnd"/>
      <w:r w:rsidRPr="008B6126">
        <w:t>,</w:t>
      </w:r>
      <w:r w:rsidR="00895A57" w:rsidRPr="008B6126">
        <w:t xml:space="preserve"> </w:t>
      </w:r>
      <w:proofErr w:type="spellStart"/>
      <w:r w:rsidRPr="008B6126">
        <w:t>Sulpelco</w:t>
      </w:r>
      <w:proofErr w:type="spellEnd"/>
      <w:r w:rsidRPr="008B6126">
        <w:t>, USA) and passed through by</w:t>
      </w:r>
      <w:r w:rsidR="00895A57" w:rsidRPr="008B6126">
        <w:t xml:space="preserve"> </w:t>
      </w:r>
      <w:r w:rsidRPr="008B6126">
        <w:t>continuously increasing the vacuum. The eluent was</w:t>
      </w:r>
    </w:p>
    <w:p w14:paraId="6F49CE43" w14:textId="7D25E6EA" w:rsidR="002324FD" w:rsidRPr="008B6126" w:rsidRDefault="002324FD" w:rsidP="002324FD">
      <w:r w:rsidRPr="008B6126">
        <w:t>diluted with 200 μL of dilution solution, containing</w:t>
      </w:r>
      <w:r w:rsidR="00895A57" w:rsidRPr="008B6126">
        <w:t xml:space="preserve"> </w:t>
      </w:r>
      <w:r w:rsidRPr="008B6126">
        <w:t xml:space="preserve">methanol and 20 mM ammonium </w:t>
      </w:r>
      <w:proofErr w:type="spellStart"/>
      <w:r w:rsidRPr="008B6126">
        <w:t>formate</w:t>
      </w:r>
      <w:proofErr w:type="spellEnd"/>
      <w:r w:rsidRPr="008B6126">
        <w:t xml:space="preserve"> (75:25, v/v).</w:t>
      </w:r>
    </w:p>
    <w:p w14:paraId="6A0E53F8" w14:textId="3D8FC2CE" w:rsidR="002324FD" w:rsidRPr="008B6126" w:rsidRDefault="002324FD" w:rsidP="002324FD">
      <w:r w:rsidRPr="008B6126">
        <w:t>The elution sample plate was covered with a methanol</w:t>
      </w:r>
      <w:r w:rsidR="00895A57" w:rsidRPr="008B6126">
        <w:t xml:space="preserve"> </w:t>
      </w:r>
      <w:r w:rsidRPr="008B6126">
        <w:t>washed</w:t>
      </w:r>
      <w:r w:rsidR="00895A57" w:rsidRPr="008B6126">
        <w:t xml:space="preserve"> </w:t>
      </w:r>
      <w:r w:rsidRPr="008B6126">
        <w:t xml:space="preserve">Nunc pre-slit seal mat, mixed on a </w:t>
      </w:r>
      <w:proofErr w:type="spellStart"/>
      <w:r w:rsidRPr="008B6126">
        <w:t>Mixmate</w:t>
      </w:r>
      <w:proofErr w:type="spellEnd"/>
      <w:r w:rsidRPr="008B6126">
        <w:t xml:space="preserve"> at</w:t>
      </w:r>
    </w:p>
    <w:p w14:paraId="2FE65264" w14:textId="2C2FF701" w:rsidR="002324FD" w:rsidRPr="008B6126" w:rsidRDefault="002324FD" w:rsidP="002324FD">
      <w:r w:rsidRPr="008B6126">
        <w:t>900 rpm for 2 min and centrifuged at 1100 g for 2 min.</w:t>
      </w:r>
      <w:r w:rsidR="00895A57" w:rsidRPr="008B6126">
        <w:t xml:space="preserve"> </w:t>
      </w:r>
      <w:r w:rsidRPr="008B6126">
        <w:t>A total volume of 5 μL was injected into the LC–MS/MS</w:t>
      </w:r>
    </w:p>
    <w:p w14:paraId="492AB217" w14:textId="4723BBF4" w:rsidR="002324FD" w:rsidRPr="008B6126" w:rsidRDefault="002324FD" w:rsidP="002324FD">
      <w:r w:rsidRPr="008B6126">
        <w:t>system.</w:t>
      </w:r>
    </w:p>
    <w:p w14:paraId="5569E62C" w14:textId="77777777" w:rsidR="002324FD" w:rsidRPr="008B6126" w:rsidRDefault="002324FD" w:rsidP="00895A57">
      <w:pPr>
        <w:pStyle w:val="bold"/>
      </w:pPr>
      <w:r w:rsidRPr="008B6126">
        <w:t>Calibration and linearity</w:t>
      </w:r>
    </w:p>
    <w:p w14:paraId="2C9457B9" w14:textId="10A40F9D" w:rsidR="002324FD" w:rsidRPr="008B6126" w:rsidRDefault="002324FD" w:rsidP="002324FD">
      <w:r w:rsidRPr="008B6126">
        <w:t>The calibration curve was set to 0.571–260 ng/mL and</w:t>
      </w:r>
      <w:r w:rsidR="00895A57" w:rsidRPr="008B6126">
        <w:t xml:space="preserve"> </w:t>
      </w:r>
      <w:r w:rsidRPr="008B6126">
        <w:t>2.44–2,500 ng/mL, for each enantiomer of PRQ and</w:t>
      </w:r>
    </w:p>
    <w:p w14:paraId="6A406BD3" w14:textId="379A79D7" w:rsidR="002324FD" w:rsidRPr="008B6126" w:rsidRDefault="002324FD" w:rsidP="002324FD">
      <w:r w:rsidRPr="008B6126">
        <w:t>CPRQ, respectively. These calibration curves covered</w:t>
      </w:r>
      <w:r w:rsidR="00895A57" w:rsidRPr="008B6126">
        <w:t xml:space="preserve"> </w:t>
      </w:r>
      <w:r w:rsidRPr="008B6126">
        <w:t>the ranges of expected therapeutic drug concentrations</w:t>
      </w:r>
    </w:p>
    <w:p w14:paraId="322D8745" w14:textId="1EA068D8" w:rsidR="002324FD" w:rsidRPr="008B6126" w:rsidRDefault="002324FD" w:rsidP="002324FD">
      <w:r w:rsidRPr="008B6126">
        <w:t>in plasma, based on observations following a single oral</w:t>
      </w:r>
      <w:r w:rsidR="00895A57" w:rsidRPr="008B6126">
        <w:t xml:space="preserve"> </w:t>
      </w:r>
      <w:r w:rsidRPr="008B6126">
        <w:t>dose of 30 mg (base) primaquine phosphate in volunteers. Each calibration level was run in duplicate</w:t>
      </w:r>
      <w:r w:rsidR="00895A57" w:rsidRPr="008B6126">
        <w:t xml:space="preserve"> </w:t>
      </w:r>
      <w:r w:rsidRPr="008B6126">
        <w:t>except at the lower limit of quantification (LLOQ),</w:t>
      </w:r>
      <w:r w:rsidR="00895A57" w:rsidRPr="008B6126">
        <w:t xml:space="preserve"> </w:t>
      </w:r>
      <w:r w:rsidRPr="008B6126">
        <w:t>which was run in five replicates during the four days of</w:t>
      </w:r>
      <w:r w:rsidR="00895A57" w:rsidRPr="008B6126">
        <w:t xml:space="preserve"> </w:t>
      </w:r>
      <w:r w:rsidRPr="008B6126">
        <w:t>validation. Linear and quadratic regression models of the</w:t>
      </w:r>
      <w:r w:rsidR="00895A57" w:rsidRPr="008B6126">
        <w:t xml:space="preserve"> </w:t>
      </w:r>
      <w:r w:rsidRPr="008B6126">
        <w:t>calibration curve response (peak area ratios of PRQ/PRQ-D3 and CPRQ/CRQ-D3) with and</w:t>
      </w:r>
      <w:r w:rsidR="00895A57" w:rsidRPr="008B6126">
        <w:t xml:space="preserve"> </w:t>
      </w:r>
      <w:r w:rsidRPr="008B6126">
        <w:t>without weighting (1/x and 1/x2) were evaluated for each</w:t>
      </w:r>
      <w:r w:rsidR="00895A57" w:rsidRPr="008B6126">
        <w:t xml:space="preserve"> </w:t>
      </w:r>
      <w:r w:rsidRPr="008B6126">
        <w:t>calibration curve. The optimal regression model was</w:t>
      </w:r>
      <w:r w:rsidR="00895A57" w:rsidRPr="008B6126">
        <w:t xml:space="preserve"> </w:t>
      </w:r>
      <w:r w:rsidRPr="008B6126">
        <w:t>chosen</w:t>
      </w:r>
      <w:r w:rsidR="00895A57" w:rsidRPr="008B6126">
        <w:t xml:space="preserve"> </w:t>
      </w:r>
      <w:r w:rsidRPr="008B6126">
        <w:t>on the basis of back-calculated concentrations of</w:t>
      </w:r>
      <w:r w:rsidR="00895A57" w:rsidRPr="008B6126">
        <w:t xml:space="preserve"> </w:t>
      </w:r>
      <w:r w:rsidRPr="008B6126">
        <w:t>calibration standards (i.e., relative bias of back-calculated</w:t>
      </w:r>
      <w:r w:rsidR="00895A57" w:rsidRPr="008B6126">
        <w:t xml:space="preserve"> </w:t>
      </w:r>
      <w:r w:rsidRPr="008B6126">
        <w:t>concentrations compared to nominal values) as well as</w:t>
      </w:r>
      <w:r w:rsidR="00895A57" w:rsidRPr="008B6126">
        <w:t xml:space="preserve"> </w:t>
      </w:r>
      <w:r w:rsidRPr="008B6126">
        <w:t xml:space="preserve">the accuracy of predicted QC samples. </w:t>
      </w:r>
    </w:p>
    <w:p w14:paraId="17AB3FCE" w14:textId="77777777" w:rsidR="002324FD" w:rsidRPr="008B6126" w:rsidRDefault="002324FD" w:rsidP="00895A57">
      <w:pPr>
        <w:pStyle w:val="bold"/>
      </w:pPr>
      <w:r w:rsidRPr="008B6126">
        <w:t>Precision and accuracy</w:t>
      </w:r>
    </w:p>
    <w:p w14:paraId="76E66057" w14:textId="21EDAEC0" w:rsidR="002324FD" w:rsidRPr="008B6126" w:rsidRDefault="002324FD" w:rsidP="002324FD">
      <w:r w:rsidRPr="008B6126">
        <w:t>Precision and accuracy were assessed by daily analysis of</w:t>
      </w:r>
      <w:r w:rsidR="00895A57" w:rsidRPr="008B6126">
        <w:t xml:space="preserve"> </w:t>
      </w:r>
      <w:r w:rsidRPr="008B6126">
        <w:t>five replicates of QC samples (three concentration levels),</w:t>
      </w:r>
    </w:p>
    <w:p w14:paraId="61E64E4A" w14:textId="12D95718" w:rsidR="002324FD" w:rsidRPr="008B6126" w:rsidRDefault="002324FD" w:rsidP="002324FD">
      <w:r w:rsidRPr="008B6126">
        <w:t>LLOQ samples and upper limit of quantification (ULOQ)</w:t>
      </w:r>
      <w:r w:rsidR="00895A57" w:rsidRPr="008B6126">
        <w:t xml:space="preserve"> </w:t>
      </w:r>
      <w:r w:rsidRPr="008B6126">
        <w:t>samples over the four days of validation. Five replicates</w:t>
      </w:r>
    </w:p>
    <w:p w14:paraId="1BFA49CF" w14:textId="093337CB" w:rsidR="002324FD" w:rsidRPr="008B6126" w:rsidRDefault="002324FD" w:rsidP="002324FD">
      <w:r w:rsidRPr="008B6126">
        <w:t>of over-curve dilution were assessed by a five-fold dilution</w:t>
      </w:r>
      <w:r w:rsidR="00895A57" w:rsidRPr="008B6126">
        <w:t xml:space="preserve"> </w:t>
      </w:r>
      <w:r w:rsidRPr="008B6126">
        <w:t>of spiked standards at 1038 and 10,000 ng/mL of</w:t>
      </w:r>
    </w:p>
    <w:p w14:paraId="2D1A2F06" w14:textId="0B394FEB" w:rsidR="002324FD" w:rsidRPr="008B6126" w:rsidRDefault="002324FD" w:rsidP="002324FD">
      <w:r w:rsidRPr="008B6126">
        <w:t>PRQ and CPRQ, respectively. Intra-, inter- and</w:t>
      </w:r>
      <w:r w:rsidR="00895A57" w:rsidRPr="008B6126">
        <w:t xml:space="preserve"> </w:t>
      </w:r>
      <w:r w:rsidRPr="008B6126">
        <w:t>total-assay precision of QC samples, LLOQ, ULOQ and</w:t>
      </w:r>
    </w:p>
    <w:p w14:paraId="29B9D7F4" w14:textId="3B0B3B85" w:rsidR="002324FD" w:rsidRPr="008B6126" w:rsidRDefault="002324FD" w:rsidP="002324FD">
      <w:r w:rsidRPr="008B6126">
        <w:t>over curve dilution samples were calculated using analysis</w:t>
      </w:r>
      <w:r w:rsidR="00895A57" w:rsidRPr="008B6126">
        <w:t xml:space="preserve"> </w:t>
      </w:r>
      <w:r w:rsidRPr="008B6126">
        <w:t xml:space="preserve">of variance (ANOVA). The acceptance criteria for accuracy and precision </w:t>
      </w:r>
      <w:proofErr w:type="gramStart"/>
      <w:r w:rsidRPr="008B6126">
        <w:t>was</w:t>
      </w:r>
      <w:proofErr w:type="gramEnd"/>
      <w:r w:rsidRPr="008B6126">
        <w:t xml:space="preserve"> </w:t>
      </w:r>
      <w:r w:rsidR="00CC792A" w:rsidRPr="008B6126">
        <w:rPr>
          <w:u w:val="single"/>
        </w:rPr>
        <w:t>+</w:t>
      </w:r>
      <w:r w:rsidR="00CC792A" w:rsidRPr="008B6126">
        <w:t xml:space="preserve"> </w:t>
      </w:r>
      <w:r w:rsidRPr="008B6126">
        <w:t>15% except for the LLOQ,</w:t>
      </w:r>
      <w:r w:rsidR="00895A57" w:rsidRPr="008B6126">
        <w:t xml:space="preserve"> </w:t>
      </w:r>
      <w:r w:rsidRPr="008B6126">
        <w:t xml:space="preserve">which was </w:t>
      </w:r>
      <w:r w:rsidR="00CC792A" w:rsidRPr="008B6126">
        <w:rPr>
          <w:u w:val="single"/>
        </w:rPr>
        <w:t xml:space="preserve">+ </w:t>
      </w:r>
      <w:r w:rsidRPr="008B6126">
        <w:t>20%.</w:t>
      </w:r>
    </w:p>
    <w:p w14:paraId="2A87FDF4" w14:textId="77777777" w:rsidR="002324FD" w:rsidRPr="008B6126" w:rsidRDefault="002324FD" w:rsidP="002324FD"/>
    <w:p w14:paraId="1F393A21" w14:textId="77777777" w:rsidR="002324FD" w:rsidRPr="008B6126" w:rsidRDefault="002324FD" w:rsidP="002324FD"/>
    <w:p w14:paraId="650FC3DC" w14:textId="01853DA8" w:rsidR="002324FD" w:rsidRDefault="002324FD" w:rsidP="002324FD">
      <w:r w:rsidRPr="008B6126">
        <w:t>Hanpithakpong W, Day NPJ, White NJ, Tarning J. Simultaneous and enantiospecific quantification of primaquine and carboxyprimaquine in human plasma using liquid chromatography-tandem mass spectrometry. Malar J 2022; 21(1): 169.</w:t>
      </w:r>
    </w:p>
    <w:sectPr w:rsidR="002324FD" w:rsidSect="00877F90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75471" w14:textId="77777777" w:rsidR="00861E44" w:rsidRDefault="00861E44" w:rsidP="002324FD">
      <w:r>
        <w:separator/>
      </w:r>
    </w:p>
  </w:endnote>
  <w:endnote w:type="continuationSeparator" w:id="0">
    <w:p w14:paraId="17D189F6" w14:textId="77777777" w:rsidR="00861E44" w:rsidRDefault="00861E44" w:rsidP="00232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7196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5E409" w14:textId="77777777" w:rsidR="00F8424D" w:rsidRDefault="00F8424D" w:rsidP="002324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A14BF" w14:textId="77777777" w:rsidR="00F8424D" w:rsidRDefault="00F8424D" w:rsidP="002324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9598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FFF752" w14:textId="77777777" w:rsidR="007C28BD" w:rsidRDefault="007C28BD" w:rsidP="002324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C00631" w14:textId="77777777" w:rsidR="007C28BD" w:rsidRDefault="007C28BD" w:rsidP="002324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168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080F7" w14:textId="220E3742" w:rsidR="00C84D92" w:rsidRDefault="00C84D92" w:rsidP="002324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0BC9E" w14:textId="77777777" w:rsidR="00C84D92" w:rsidRDefault="00C84D92" w:rsidP="00232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88A4C" w14:textId="77777777" w:rsidR="00861E44" w:rsidRDefault="00861E44" w:rsidP="002324FD">
      <w:r>
        <w:separator/>
      </w:r>
    </w:p>
  </w:footnote>
  <w:footnote w:type="continuationSeparator" w:id="0">
    <w:p w14:paraId="3D5B0CC6" w14:textId="77777777" w:rsidR="00861E44" w:rsidRDefault="00861E44" w:rsidP="00232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2D"/>
    <w:multiLevelType w:val="hybridMultilevel"/>
    <w:tmpl w:val="2E4EA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426C2"/>
    <w:multiLevelType w:val="hybridMultilevel"/>
    <w:tmpl w:val="FE9E9F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8963&lt;/item&gt;&lt;/record-ids&gt;&lt;/item&gt;&lt;/Libraries&gt;"/>
  </w:docVars>
  <w:rsids>
    <w:rsidRoot w:val="000B1AB6"/>
    <w:rsid w:val="0000254B"/>
    <w:rsid w:val="00002676"/>
    <w:rsid w:val="00004776"/>
    <w:rsid w:val="0000488A"/>
    <w:rsid w:val="0000571B"/>
    <w:rsid w:val="00010D24"/>
    <w:rsid w:val="00012670"/>
    <w:rsid w:val="0002642C"/>
    <w:rsid w:val="000309C5"/>
    <w:rsid w:val="000319C9"/>
    <w:rsid w:val="00042A61"/>
    <w:rsid w:val="0004614E"/>
    <w:rsid w:val="000541AD"/>
    <w:rsid w:val="00054EA6"/>
    <w:rsid w:val="000602DF"/>
    <w:rsid w:val="00063377"/>
    <w:rsid w:val="000639C9"/>
    <w:rsid w:val="000677AD"/>
    <w:rsid w:val="0007353B"/>
    <w:rsid w:val="0007645B"/>
    <w:rsid w:val="000766C2"/>
    <w:rsid w:val="0008022C"/>
    <w:rsid w:val="0008156D"/>
    <w:rsid w:val="00081C4C"/>
    <w:rsid w:val="00085461"/>
    <w:rsid w:val="00085B04"/>
    <w:rsid w:val="00086541"/>
    <w:rsid w:val="00091041"/>
    <w:rsid w:val="00097CD1"/>
    <w:rsid w:val="000A2EED"/>
    <w:rsid w:val="000A4F4E"/>
    <w:rsid w:val="000B02A4"/>
    <w:rsid w:val="000B1AB6"/>
    <w:rsid w:val="000B547A"/>
    <w:rsid w:val="000B7963"/>
    <w:rsid w:val="000B7AD5"/>
    <w:rsid w:val="000C0209"/>
    <w:rsid w:val="000D018B"/>
    <w:rsid w:val="000D12B5"/>
    <w:rsid w:val="000D1EA0"/>
    <w:rsid w:val="000D4657"/>
    <w:rsid w:val="000D5D5D"/>
    <w:rsid w:val="000D7D2E"/>
    <w:rsid w:val="000E10AD"/>
    <w:rsid w:val="000E3B1A"/>
    <w:rsid w:val="000F0817"/>
    <w:rsid w:val="000F0C3C"/>
    <w:rsid w:val="000F4209"/>
    <w:rsid w:val="000F7184"/>
    <w:rsid w:val="00100B95"/>
    <w:rsid w:val="00101B0D"/>
    <w:rsid w:val="00103715"/>
    <w:rsid w:val="001102E4"/>
    <w:rsid w:val="00110B04"/>
    <w:rsid w:val="0011230E"/>
    <w:rsid w:val="00117287"/>
    <w:rsid w:val="001258D2"/>
    <w:rsid w:val="0013010E"/>
    <w:rsid w:val="00131334"/>
    <w:rsid w:val="00132539"/>
    <w:rsid w:val="00141835"/>
    <w:rsid w:val="001428C5"/>
    <w:rsid w:val="00142F0D"/>
    <w:rsid w:val="00145A5E"/>
    <w:rsid w:val="00150701"/>
    <w:rsid w:val="001521DE"/>
    <w:rsid w:val="00154C43"/>
    <w:rsid w:val="001553DE"/>
    <w:rsid w:val="0015549F"/>
    <w:rsid w:val="00156960"/>
    <w:rsid w:val="00157000"/>
    <w:rsid w:val="001607BB"/>
    <w:rsid w:val="00163231"/>
    <w:rsid w:val="00177C71"/>
    <w:rsid w:val="00185DD7"/>
    <w:rsid w:val="00186776"/>
    <w:rsid w:val="00190198"/>
    <w:rsid w:val="0019260B"/>
    <w:rsid w:val="001A454C"/>
    <w:rsid w:val="001A77C4"/>
    <w:rsid w:val="001B2ABA"/>
    <w:rsid w:val="001B5106"/>
    <w:rsid w:val="001C40C0"/>
    <w:rsid w:val="001D0A33"/>
    <w:rsid w:val="001D0A5A"/>
    <w:rsid w:val="001D3A56"/>
    <w:rsid w:val="001D6657"/>
    <w:rsid w:val="001E4097"/>
    <w:rsid w:val="001E591A"/>
    <w:rsid w:val="001F0B59"/>
    <w:rsid w:val="001F1038"/>
    <w:rsid w:val="001F2302"/>
    <w:rsid w:val="001F28E4"/>
    <w:rsid w:val="001F5AF2"/>
    <w:rsid w:val="00206BC0"/>
    <w:rsid w:val="0021334C"/>
    <w:rsid w:val="00215085"/>
    <w:rsid w:val="00220273"/>
    <w:rsid w:val="00222E47"/>
    <w:rsid w:val="00226803"/>
    <w:rsid w:val="00226C42"/>
    <w:rsid w:val="002324FD"/>
    <w:rsid w:val="002334EF"/>
    <w:rsid w:val="00233C9D"/>
    <w:rsid w:val="00240ABE"/>
    <w:rsid w:val="00244A53"/>
    <w:rsid w:val="00246487"/>
    <w:rsid w:val="002464B7"/>
    <w:rsid w:val="00254D28"/>
    <w:rsid w:val="0026155D"/>
    <w:rsid w:val="0026376A"/>
    <w:rsid w:val="002769F2"/>
    <w:rsid w:val="00283C21"/>
    <w:rsid w:val="002A0908"/>
    <w:rsid w:val="002A3B77"/>
    <w:rsid w:val="002A638A"/>
    <w:rsid w:val="002A6C62"/>
    <w:rsid w:val="002B1875"/>
    <w:rsid w:val="002B1D14"/>
    <w:rsid w:val="002B7A17"/>
    <w:rsid w:val="002C4966"/>
    <w:rsid w:val="002C4DEC"/>
    <w:rsid w:val="002D1C69"/>
    <w:rsid w:val="002D1F6E"/>
    <w:rsid w:val="002E6DEB"/>
    <w:rsid w:val="002F3060"/>
    <w:rsid w:val="002F55D1"/>
    <w:rsid w:val="002F5DFE"/>
    <w:rsid w:val="003013B6"/>
    <w:rsid w:val="003036D6"/>
    <w:rsid w:val="003058D2"/>
    <w:rsid w:val="00305CF1"/>
    <w:rsid w:val="003249A3"/>
    <w:rsid w:val="003254E9"/>
    <w:rsid w:val="003266B4"/>
    <w:rsid w:val="00330750"/>
    <w:rsid w:val="00335C0E"/>
    <w:rsid w:val="003361B9"/>
    <w:rsid w:val="0033631A"/>
    <w:rsid w:val="0034121D"/>
    <w:rsid w:val="003416CF"/>
    <w:rsid w:val="00343065"/>
    <w:rsid w:val="00345F0D"/>
    <w:rsid w:val="0035082E"/>
    <w:rsid w:val="00350CD1"/>
    <w:rsid w:val="003517A0"/>
    <w:rsid w:val="003548A9"/>
    <w:rsid w:val="00355EA7"/>
    <w:rsid w:val="00360DF6"/>
    <w:rsid w:val="00361308"/>
    <w:rsid w:val="00362142"/>
    <w:rsid w:val="003628D9"/>
    <w:rsid w:val="00362BA7"/>
    <w:rsid w:val="00364972"/>
    <w:rsid w:val="00365D20"/>
    <w:rsid w:val="00365EE2"/>
    <w:rsid w:val="00370ADD"/>
    <w:rsid w:val="00370E3A"/>
    <w:rsid w:val="003737EC"/>
    <w:rsid w:val="003768D7"/>
    <w:rsid w:val="00380FD0"/>
    <w:rsid w:val="00381B9D"/>
    <w:rsid w:val="003820DC"/>
    <w:rsid w:val="00391860"/>
    <w:rsid w:val="0039639C"/>
    <w:rsid w:val="003A160B"/>
    <w:rsid w:val="003A17E8"/>
    <w:rsid w:val="003A3B18"/>
    <w:rsid w:val="003A3D1A"/>
    <w:rsid w:val="003A3E7B"/>
    <w:rsid w:val="003A74E7"/>
    <w:rsid w:val="003A7FF7"/>
    <w:rsid w:val="003C1394"/>
    <w:rsid w:val="003C2C78"/>
    <w:rsid w:val="003C3D3C"/>
    <w:rsid w:val="003C3D9F"/>
    <w:rsid w:val="003C5883"/>
    <w:rsid w:val="003C593B"/>
    <w:rsid w:val="003C6386"/>
    <w:rsid w:val="003D0D11"/>
    <w:rsid w:val="003D4042"/>
    <w:rsid w:val="003D4475"/>
    <w:rsid w:val="003D6BFC"/>
    <w:rsid w:val="003E1585"/>
    <w:rsid w:val="003E3EFF"/>
    <w:rsid w:val="003F4743"/>
    <w:rsid w:val="00402AB6"/>
    <w:rsid w:val="00403ADB"/>
    <w:rsid w:val="0040629E"/>
    <w:rsid w:val="00406B35"/>
    <w:rsid w:val="0040790A"/>
    <w:rsid w:val="00412EC5"/>
    <w:rsid w:val="00416A5B"/>
    <w:rsid w:val="00416D44"/>
    <w:rsid w:val="00423971"/>
    <w:rsid w:val="004265A1"/>
    <w:rsid w:val="00430700"/>
    <w:rsid w:val="00433BF7"/>
    <w:rsid w:val="00436CEF"/>
    <w:rsid w:val="00437FB7"/>
    <w:rsid w:val="00440548"/>
    <w:rsid w:val="0044185C"/>
    <w:rsid w:val="004425FE"/>
    <w:rsid w:val="00446B2C"/>
    <w:rsid w:val="00460205"/>
    <w:rsid w:val="00460859"/>
    <w:rsid w:val="00467BD9"/>
    <w:rsid w:val="00471F48"/>
    <w:rsid w:val="004721E5"/>
    <w:rsid w:val="00474ECC"/>
    <w:rsid w:val="004776DF"/>
    <w:rsid w:val="00477EA6"/>
    <w:rsid w:val="00482D85"/>
    <w:rsid w:val="00483791"/>
    <w:rsid w:val="0049008A"/>
    <w:rsid w:val="00491B8A"/>
    <w:rsid w:val="0049314B"/>
    <w:rsid w:val="004953EE"/>
    <w:rsid w:val="00496154"/>
    <w:rsid w:val="00496862"/>
    <w:rsid w:val="00497730"/>
    <w:rsid w:val="004A58E0"/>
    <w:rsid w:val="004B5B21"/>
    <w:rsid w:val="004B5FFF"/>
    <w:rsid w:val="004B6803"/>
    <w:rsid w:val="004B7230"/>
    <w:rsid w:val="004C05C8"/>
    <w:rsid w:val="004C129F"/>
    <w:rsid w:val="004C4AD3"/>
    <w:rsid w:val="004C5867"/>
    <w:rsid w:val="004C6F7D"/>
    <w:rsid w:val="004D46FD"/>
    <w:rsid w:val="004E60A1"/>
    <w:rsid w:val="004F5C72"/>
    <w:rsid w:val="00502D3E"/>
    <w:rsid w:val="0050609C"/>
    <w:rsid w:val="005073CB"/>
    <w:rsid w:val="005116F1"/>
    <w:rsid w:val="0051306F"/>
    <w:rsid w:val="00514A89"/>
    <w:rsid w:val="00530CB3"/>
    <w:rsid w:val="005313D3"/>
    <w:rsid w:val="005376FB"/>
    <w:rsid w:val="005417E4"/>
    <w:rsid w:val="00545EA3"/>
    <w:rsid w:val="0055786A"/>
    <w:rsid w:val="005633DB"/>
    <w:rsid w:val="00570917"/>
    <w:rsid w:val="00573E24"/>
    <w:rsid w:val="00574742"/>
    <w:rsid w:val="00575A24"/>
    <w:rsid w:val="005761EA"/>
    <w:rsid w:val="00580BB8"/>
    <w:rsid w:val="00582129"/>
    <w:rsid w:val="00584147"/>
    <w:rsid w:val="00584EE0"/>
    <w:rsid w:val="005929A9"/>
    <w:rsid w:val="0059654B"/>
    <w:rsid w:val="005A0508"/>
    <w:rsid w:val="005B2D2E"/>
    <w:rsid w:val="005B3EC1"/>
    <w:rsid w:val="005C09B9"/>
    <w:rsid w:val="005C19CE"/>
    <w:rsid w:val="005D2AC8"/>
    <w:rsid w:val="005D45ED"/>
    <w:rsid w:val="005D7078"/>
    <w:rsid w:val="005D7192"/>
    <w:rsid w:val="005F23F3"/>
    <w:rsid w:val="005F602C"/>
    <w:rsid w:val="005F7575"/>
    <w:rsid w:val="00601562"/>
    <w:rsid w:val="006064F5"/>
    <w:rsid w:val="00606D62"/>
    <w:rsid w:val="00615E4E"/>
    <w:rsid w:val="00617AB1"/>
    <w:rsid w:val="00620E77"/>
    <w:rsid w:val="0062466E"/>
    <w:rsid w:val="006342C2"/>
    <w:rsid w:val="006465B0"/>
    <w:rsid w:val="00646D9A"/>
    <w:rsid w:val="00655718"/>
    <w:rsid w:val="006558A8"/>
    <w:rsid w:val="00664D37"/>
    <w:rsid w:val="00667439"/>
    <w:rsid w:val="00667C49"/>
    <w:rsid w:val="0068221F"/>
    <w:rsid w:val="00683F2F"/>
    <w:rsid w:val="006851E9"/>
    <w:rsid w:val="00687F86"/>
    <w:rsid w:val="00692A23"/>
    <w:rsid w:val="006939F6"/>
    <w:rsid w:val="00693BE7"/>
    <w:rsid w:val="00693E77"/>
    <w:rsid w:val="006957E0"/>
    <w:rsid w:val="006A13E4"/>
    <w:rsid w:val="006A1B83"/>
    <w:rsid w:val="006A205E"/>
    <w:rsid w:val="006A26F9"/>
    <w:rsid w:val="006A7385"/>
    <w:rsid w:val="006B1A44"/>
    <w:rsid w:val="006B6CAB"/>
    <w:rsid w:val="006C0380"/>
    <w:rsid w:val="006C4F15"/>
    <w:rsid w:val="006D071C"/>
    <w:rsid w:val="006D0D24"/>
    <w:rsid w:val="006D399A"/>
    <w:rsid w:val="006D447C"/>
    <w:rsid w:val="006E2D67"/>
    <w:rsid w:val="006E7EDA"/>
    <w:rsid w:val="006F17B7"/>
    <w:rsid w:val="006F1BE3"/>
    <w:rsid w:val="006F30AD"/>
    <w:rsid w:val="006F6A19"/>
    <w:rsid w:val="006F7977"/>
    <w:rsid w:val="0070363A"/>
    <w:rsid w:val="00705CD7"/>
    <w:rsid w:val="00707F8F"/>
    <w:rsid w:val="00710A30"/>
    <w:rsid w:val="00714E18"/>
    <w:rsid w:val="00724626"/>
    <w:rsid w:val="007361F6"/>
    <w:rsid w:val="00743E09"/>
    <w:rsid w:val="007461EA"/>
    <w:rsid w:val="00757164"/>
    <w:rsid w:val="007627FA"/>
    <w:rsid w:val="00764A5E"/>
    <w:rsid w:val="00765AB0"/>
    <w:rsid w:val="00771A39"/>
    <w:rsid w:val="0077441A"/>
    <w:rsid w:val="007764E9"/>
    <w:rsid w:val="00777CA7"/>
    <w:rsid w:val="00785D45"/>
    <w:rsid w:val="00787E36"/>
    <w:rsid w:val="007905A9"/>
    <w:rsid w:val="007941F7"/>
    <w:rsid w:val="00797781"/>
    <w:rsid w:val="007A068D"/>
    <w:rsid w:val="007A3DAF"/>
    <w:rsid w:val="007A5D15"/>
    <w:rsid w:val="007A6D84"/>
    <w:rsid w:val="007A7E04"/>
    <w:rsid w:val="007B6DD1"/>
    <w:rsid w:val="007C13B7"/>
    <w:rsid w:val="007C1F7E"/>
    <w:rsid w:val="007C264E"/>
    <w:rsid w:val="007C2708"/>
    <w:rsid w:val="007C28BD"/>
    <w:rsid w:val="007C7604"/>
    <w:rsid w:val="007C785A"/>
    <w:rsid w:val="007D7C13"/>
    <w:rsid w:val="007E044D"/>
    <w:rsid w:val="007E2250"/>
    <w:rsid w:val="007F125A"/>
    <w:rsid w:val="007F1B77"/>
    <w:rsid w:val="007F22E6"/>
    <w:rsid w:val="007F5CED"/>
    <w:rsid w:val="007F6768"/>
    <w:rsid w:val="008021B7"/>
    <w:rsid w:val="00811091"/>
    <w:rsid w:val="00815902"/>
    <w:rsid w:val="00815DBF"/>
    <w:rsid w:val="00816C7B"/>
    <w:rsid w:val="0082322E"/>
    <w:rsid w:val="008273A8"/>
    <w:rsid w:val="0083739C"/>
    <w:rsid w:val="00840B5F"/>
    <w:rsid w:val="00846C78"/>
    <w:rsid w:val="00851095"/>
    <w:rsid w:val="00851B92"/>
    <w:rsid w:val="00852856"/>
    <w:rsid w:val="0085296C"/>
    <w:rsid w:val="00855A2A"/>
    <w:rsid w:val="0085653F"/>
    <w:rsid w:val="00861E44"/>
    <w:rsid w:val="008640C7"/>
    <w:rsid w:val="00864B59"/>
    <w:rsid w:val="0087573A"/>
    <w:rsid w:val="0087717C"/>
    <w:rsid w:val="00877F90"/>
    <w:rsid w:val="008816EA"/>
    <w:rsid w:val="0088293A"/>
    <w:rsid w:val="008947E6"/>
    <w:rsid w:val="00895A57"/>
    <w:rsid w:val="008A6D00"/>
    <w:rsid w:val="008B5861"/>
    <w:rsid w:val="008B6126"/>
    <w:rsid w:val="008B6CBD"/>
    <w:rsid w:val="008C0902"/>
    <w:rsid w:val="008C0F0D"/>
    <w:rsid w:val="008C16B9"/>
    <w:rsid w:val="008D3871"/>
    <w:rsid w:val="008E383F"/>
    <w:rsid w:val="008E6552"/>
    <w:rsid w:val="008F1DA5"/>
    <w:rsid w:val="008F5B68"/>
    <w:rsid w:val="009074E3"/>
    <w:rsid w:val="00907CBC"/>
    <w:rsid w:val="00913EE8"/>
    <w:rsid w:val="00917AAD"/>
    <w:rsid w:val="00922DCB"/>
    <w:rsid w:val="009244A9"/>
    <w:rsid w:val="009401D3"/>
    <w:rsid w:val="00941774"/>
    <w:rsid w:val="0094541E"/>
    <w:rsid w:val="00960E61"/>
    <w:rsid w:val="00962BBC"/>
    <w:rsid w:val="009646F6"/>
    <w:rsid w:val="009649A2"/>
    <w:rsid w:val="009756EE"/>
    <w:rsid w:val="00985096"/>
    <w:rsid w:val="00991826"/>
    <w:rsid w:val="0099462A"/>
    <w:rsid w:val="0099779E"/>
    <w:rsid w:val="009A0CEB"/>
    <w:rsid w:val="009B0FCF"/>
    <w:rsid w:val="009B15B1"/>
    <w:rsid w:val="009B317F"/>
    <w:rsid w:val="009B31AD"/>
    <w:rsid w:val="009B3BBF"/>
    <w:rsid w:val="009B5080"/>
    <w:rsid w:val="009B5C76"/>
    <w:rsid w:val="009C0669"/>
    <w:rsid w:val="009C0C40"/>
    <w:rsid w:val="009C12BA"/>
    <w:rsid w:val="009C66B0"/>
    <w:rsid w:val="009D1500"/>
    <w:rsid w:val="009D6B94"/>
    <w:rsid w:val="009E0A38"/>
    <w:rsid w:val="009E29D9"/>
    <w:rsid w:val="009E4545"/>
    <w:rsid w:val="009E5995"/>
    <w:rsid w:val="009F160F"/>
    <w:rsid w:val="009F69FC"/>
    <w:rsid w:val="009F6EB5"/>
    <w:rsid w:val="00A03FE0"/>
    <w:rsid w:val="00A04309"/>
    <w:rsid w:val="00A06F59"/>
    <w:rsid w:val="00A15B0F"/>
    <w:rsid w:val="00A164EA"/>
    <w:rsid w:val="00A20EB8"/>
    <w:rsid w:val="00A320D0"/>
    <w:rsid w:val="00A347D9"/>
    <w:rsid w:val="00A34910"/>
    <w:rsid w:val="00A358CA"/>
    <w:rsid w:val="00A37EB9"/>
    <w:rsid w:val="00A452D3"/>
    <w:rsid w:val="00A50D37"/>
    <w:rsid w:val="00A527A8"/>
    <w:rsid w:val="00A5318F"/>
    <w:rsid w:val="00A57AD8"/>
    <w:rsid w:val="00A60700"/>
    <w:rsid w:val="00A60B63"/>
    <w:rsid w:val="00A62698"/>
    <w:rsid w:val="00A7023F"/>
    <w:rsid w:val="00A70902"/>
    <w:rsid w:val="00A72C3B"/>
    <w:rsid w:val="00A73F73"/>
    <w:rsid w:val="00A7661F"/>
    <w:rsid w:val="00A80168"/>
    <w:rsid w:val="00A8519C"/>
    <w:rsid w:val="00AA6CE4"/>
    <w:rsid w:val="00AA7DE3"/>
    <w:rsid w:val="00AB044F"/>
    <w:rsid w:val="00AB25AF"/>
    <w:rsid w:val="00AB3010"/>
    <w:rsid w:val="00AB6C73"/>
    <w:rsid w:val="00AC3BD5"/>
    <w:rsid w:val="00AD2969"/>
    <w:rsid w:val="00AD496F"/>
    <w:rsid w:val="00AD6E82"/>
    <w:rsid w:val="00AE1819"/>
    <w:rsid w:val="00AE48D4"/>
    <w:rsid w:val="00AF32E2"/>
    <w:rsid w:val="00AF5500"/>
    <w:rsid w:val="00AF55F4"/>
    <w:rsid w:val="00AF6864"/>
    <w:rsid w:val="00AF7758"/>
    <w:rsid w:val="00B0615E"/>
    <w:rsid w:val="00B06EFE"/>
    <w:rsid w:val="00B1325B"/>
    <w:rsid w:val="00B1671C"/>
    <w:rsid w:val="00B2517B"/>
    <w:rsid w:val="00B25E11"/>
    <w:rsid w:val="00B31469"/>
    <w:rsid w:val="00B33C97"/>
    <w:rsid w:val="00B4279B"/>
    <w:rsid w:val="00B4398F"/>
    <w:rsid w:val="00B507D5"/>
    <w:rsid w:val="00B5353F"/>
    <w:rsid w:val="00B6038B"/>
    <w:rsid w:val="00B604A0"/>
    <w:rsid w:val="00B60E1B"/>
    <w:rsid w:val="00B63500"/>
    <w:rsid w:val="00B73D71"/>
    <w:rsid w:val="00B7635F"/>
    <w:rsid w:val="00B76983"/>
    <w:rsid w:val="00B80C1C"/>
    <w:rsid w:val="00B85A25"/>
    <w:rsid w:val="00B85BA4"/>
    <w:rsid w:val="00B90896"/>
    <w:rsid w:val="00B93F11"/>
    <w:rsid w:val="00B9407D"/>
    <w:rsid w:val="00B9572A"/>
    <w:rsid w:val="00BA0F2C"/>
    <w:rsid w:val="00BB4BA1"/>
    <w:rsid w:val="00BC1B08"/>
    <w:rsid w:val="00BC3D23"/>
    <w:rsid w:val="00BC3E92"/>
    <w:rsid w:val="00BC6469"/>
    <w:rsid w:val="00BC7C6C"/>
    <w:rsid w:val="00BD210A"/>
    <w:rsid w:val="00BD37EE"/>
    <w:rsid w:val="00BE6C15"/>
    <w:rsid w:val="00BE6C39"/>
    <w:rsid w:val="00BE7897"/>
    <w:rsid w:val="00BE7D98"/>
    <w:rsid w:val="00BF2FCE"/>
    <w:rsid w:val="00C0481B"/>
    <w:rsid w:val="00C20125"/>
    <w:rsid w:val="00C21D38"/>
    <w:rsid w:val="00C23C73"/>
    <w:rsid w:val="00C25A55"/>
    <w:rsid w:val="00C277E2"/>
    <w:rsid w:val="00C32582"/>
    <w:rsid w:val="00C332B6"/>
    <w:rsid w:val="00C3358B"/>
    <w:rsid w:val="00C33A3C"/>
    <w:rsid w:val="00C41C32"/>
    <w:rsid w:val="00C41D3F"/>
    <w:rsid w:val="00C45B45"/>
    <w:rsid w:val="00C4633A"/>
    <w:rsid w:val="00C50063"/>
    <w:rsid w:val="00C5119E"/>
    <w:rsid w:val="00C571F5"/>
    <w:rsid w:val="00C607EB"/>
    <w:rsid w:val="00C65857"/>
    <w:rsid w:val="00C714FA"/>
    <w:rsid w:val="00C7484A"/>
    <w:rsid w:val="00C77AF6"/>
    <w:rsid w:val="00C80095"/>
    <w:rsid w:val="00C80999"/>
    <w:rsid w:val="00C80E37"/>
    <w:rsid w:val="00C81DC4"/>
    <w:rsid w:val="00C84D92"/>
    <w:rsid w:val="00C91071"/>
    <w:rsid w:val="00C91112"/>
    <w:rsid w:val="00C91A64"/>
    <w:rsid w:val="00C937B4"/>
    <w:rsid w:val="00CA6F43"/>
    <w:rsid w:val="00CB0153"/>
    <w:rsid w:val="00CB14C5"/>
    <w:rsid w:val="00CC29FD"/>
    <w:rsid w:val="00CC3267"/>
    <w:rsid w:val="00CC563B"/>
    <w:rsid w:val="00CC792A"/>
    <w:rsid w:val="00CD0679"/>
    <w:rsid w:val="00CD2520"/>
    <w:rsid w:val="00CD33AD"/>
    <w:rsid w:val="00CE28C7"/>
    <w:rsid w:val="00CE658E"/>
    <w:rsid w:val="00CF185F"/>
    <w:rsid w:val="00CF3210"/>
    <w:rsid w:val="00CF6768"/>
    <w:rsid w:val="00CF679B"/>
    <w:rsid w:val="00CF7264"/>
    <w:rsid w:val="00D00D07"/>
    <w:rsid w:val="00D10282"/>
    <w:rsid w:val="00D11123"/>
    <w:rsid w:val="00D22DF1"/>
    <w:rsid w:val="00D23BA5"/>
    <w:rsid w:val="00D253E4"/>
    <w:rsid w:val="00D25C98"/>
    <w:rsid w:val="00D26044"/>
    <w:rsid w:val="00D27550"/>
    <w:rsid w:val="00D34324"/>
    <w:rsid w:val="00D4093E"/>
    <w:rsid w:val="00D40AB7"/>
    <w:rsid w:val="00D42D65"/>
    <w:rsid w:val="00D457DC"/>
    <w:rsid w:val="00D54C56"/>
    <w:rsid w:val="00D67A66"/>
    <w:rsid w:val="00D76B39"/>
    <w:rsid w:val="00D774C0"/>
    <w:rsid w:val="00D80A8B"/>
    <w:rsid w:val="00D83C7A"/>
    <w:rsid w:val="00D92B75"/>
    <w:rsid w:val="00D9683E"/>
    <w:rsid w:val="00DA2947"/>
    <w:rsid w:val="00DA3618"/>
    <w:rsid w:val="00DA6789"/>
    <w:rsid w:val="00DC0612"/>
    <w:rsid w:val="00DC6694"/>
    <w:rsid w:val="00DD079B"/>
    <w:rsid w:val="00DD71A6"/>
    <w:rsid w:val="00DE22D6"/>
    <w:rsid w:val="00DE4A47"/>
    <w:rsid w:val="00DE5AA9"/>
    <w:rsid w:val="00DF1EAA"/>
    <w:rsid w:val="00E00D16"/>
    <w:rsid w:val="00E057A2"/>
    <w:rsid w:val="00E100BA"/>
    <w:rsid w:val="00E10BF3"/>
    <w:rsid w:val="00E12618"/>
    <w:rsid w:val="00E12B76"/>
    <w:rsid w:val="00E131F0"/>
    <w:rsid w:val="00E13A0F"/>
    <w:rsid w:val="00E13D86"/>
    <w:rsid w:val="00E151FE"/>
    <w:rsid w:val="00E20A60"/>
    <w:rsid w:val="00E237F2"/>
    <w:rsid w:val="00E23B96"/>
    <w:rsid w:val="00E249FA"/>
    <w:rsid w:val="00E24BA6"/>
    <w:rsid w:val="00E250FD"/>
    <w:rsid w:val="00E26818"/>
    <w:rsid w:val="00E37F90"/>
    <w:rsid w:val="00E57583"/>
    <w:rsid w:val="00E610BC"/>
    <w:rsid w:val="00E73437"/>
    <w:rsid w:val="00E737F3"/>
    <w:rsid w:val="00E77239"/>
    <w:rsid w:val="00E813D9"/>
    <w:rsid w:val="00E81E8E"/>
    <w:rsid w:val="00E8249F"/>
    <w:rsid w:val="00E83F06"/>
    <w:rsid w:val="00E86911"/>
    <w:rsid w:val="00E86F54"/>
    <w:rsid w:val="00E91B2E"/>
    <w:rsid w:val="00E9594B"/>
    <w:rsid w:val="00E96585"/>
    <w:rsid w:val="00E96CCA"/>
    <w:rsid w:val="00EA4172"/>
    <w:rsid w:val="00EA539E"/>
    <w:rsid w:val="00EA5E9A"/>
    <w:rsid w:val="00EB0098"/>
    <w:rsid w:val="00EB1349"/>
    <w:rsid w:val="00EB58BB"/>
    <w:rsid w:val="00EB58FE"/>
    <w:rsid w:val="00EB5C1A"/>
    <w:rsid w:val="00EB65A1"/>
    <w:rsid w:val="00EC0F4A"/>
    <w:rsid w:val="00EC44B7"/>
    <w:rsid w:val="00EC6E72"/>
    <w:rsid w:val="00ED0AC4"/>
    <w:rsid w:val="00ED29E0"/>
    <w:rsid w:val="00ED601C"/>
    <w:rsid w:val="00EE154D"/>
    <w:rsid w:val="00EE3F9E"/>
    <w:rsid w:val="00EE5AA4"/>
    <w:rsid w:val="00EF1D51"/>
    <w:rsid w:val="00EF2923"/>
    <w:rsid w:val="00EF3C67"/>
    <w:rsid w:val="00EF6518"/>
    <w:rsid w:val="00EF76E5"/>
    <w:rsid w:val="00F00C13"/>
    <w:rsid w:val="00F05387"/>
    <w:rsid w:val="00F06D4A"/>
    <w:rsid w:val="00F070AE"/>
    <w:rsid w:val="00F13D45"/>
    <w:rsid w:val="00F13EA9"/>
    <w:rsid w:val="00F17BC5"/>
    <w:rsid w:val="00F20B31"/>
    <w:rsid w:val="00F31053"/>
    <w:rsid w:val="00F35899"/>
    <w:rsid w:val="00F372DC"/>
    <w:rsid w:val="00F4190A"/>
    <w:rsid w:val="00F44D9D"/>
    <w:rsid w:val="00F4697D"/>
    <w:rsid w:val="00F47ED7"/>
    <w:rsid w:val="00F5203A"/>
    <w:rsid w:val="00F53C7D"/>
    <w:rsid w:val="00F60A1E"/>
    <w:rsid w:val="00F6215C"/>
    <w:rsid w:val="00F631E7"/>
    <w:rsid w:val="00F637FA"/>
    <w:rsid w:val="00F64F31"/>
    <w:rsid w:val="00F71A40"/>
    <w:rsid w:val="00F728A8"/>
    <w:rsid w:val="00F807E9"/>
    <w:rsid w:val="00F8424D"/>
    <w:rsid w:val="00F87DE8"/>
    <w:rsid w:val="00F949A2"/>
    <w:rsid w:val="00FA493F"/>
    <w:rsid w:val="00FB1040"/>
    <w:rsid w:val="00FB1B24"/>
    <w:rsid w:val="00FD737C"/>
    <w:rsid w:val="00FE0B6C"/>
    <w:rsid w:val="00FE48EE"/>
    <w:rsid w:val="00FE70BA"/>
    <w:rsid w:val="00FF087D"/>
    <w:rsid w:val="00FF5EB7"/>
    <w:rsid w:val="00FF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429C0"/>
  <w15:chartTrackingRefBased/>
  <w15:docId w15:val="{927CC808-996A-491E-A70A-0664FF4FF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4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645B"/>
    <w:pPr>
      <w:keepNext/>
      <w:keepLines/>
      <w:spacing w:before="120" w:after="120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7000"/>
    <w:pPr>
      <w:keepNext/>
      <w:keepLines/>
      <w:spacing w:before="60" w:after="60"/>
      <w:outlineLvl w:val="1"/>
    </w:pPr>
    <w:rPr>
      <w:rFonts w:eastAsiaTheme="majorEastAsia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03"/>
  </w:style>
  <w:style w:type="character" w:customStyle="1" w:styleId="CommentTextChar">
    <w:name w:val="Comment Text Char"/>
    <w:basedOn w:val="DefaultParagraphFont"/>
    <w:link w:val="CommentText"/>
    <w:uiPriority w:val="99"/>
    <w:rsid w:val="004B68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221F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B73D71"/>
    <w:pPr>
      <w:spacing w:after="200"/>
    </w:pPr>
    <w:rPr>
      <w:iCs/>
      <w:szCs w:val="18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664D37"/>
    <w:pPr>
      <w:spacing w:before="80"/>
      <w:jc w:val="thaiDistribute"/>
    </w:pPr>
    <w:rPr>
      <w:rFonts w:cstheme="minorHAnsi"/>
    </w:rPr>
  </w:style>
  <w:style w:type="character" w:customStyle="1" w:styleId="footnoteChar">
    <w:name w:val="footnote Char"/>
    <w:basedOn w:val="DefaultParagraphFont"/>
    <w:link w:val="footnote"/>
    <w:rsid w:val="00664D37"/>
    <w:rPr>
      <w:rFonts w:cstheme="minorHAnsi"/>
      <w:sz w:val="20"/>
    </w:rPr>
  </w:style>
  <w:style w:type="table" w:styleId="TableGrid">
    <w:name w:val="Table Grid"/>
    <w:basedOn w:val="TableNormal"/>
    <w:uiPriority w:val="59"/>
    <w:rsid w:val="00AD2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3A5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D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6D9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5C0E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92A2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A23"/>
    <w:rPr>
      <w:rFonts w:ascii="Calibri" w:hAnsi="Calibri" w:cs="Calibri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7645B"/>
    <w:rPr>
      <w:rFonts w:ascii="Times New Roman" w:eastAsiaTheme="majorEastAsia" w:hAnsi="Times New Roman" w:cstheme="majorBidi"/>
      <w:b/>
      <w:color w:val="000000"/>
      <w:sz w:val="20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36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6D6"/>
  </w:style>
  <w:style w:type="paragraph" w:styleId="Footer">
    <w:name w:val="footer"/>
    <w:basedOn w:val="Normal"/>
    <w:link w:val="FooterChar"/>
    <w:uiPriority w:val="99"/>
    <w:unhideWhenUsed/>
    <w:rsid w:val="003036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6D6"/>
  </w:style>
  <w:style w:type="paragraph" w:customStyle="1" w:styleId="EndNoteBibliographyTitle">
    <w:name w:val="EndNote Bibliography Title"/>
    <w:basedOn w:val="Normal"/>
    <w:link w:val="EndNoteBibliographyTitleChar"/>
    <w:rsid w:val="002A3B7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otnoteChar"/>
    <w:link w:val="EndNoteBibliographyTitle"/>
    <w:rsid w:val="002A3B77"/>
    <w:rPr>
      <w:rFonts w:ascii="Calibri" w:hAnsi="Calibri" w:cs="Calibri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44A53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85D45"/>
    <w:pPr>
      <w:tabs>
        <w:tab w:val="right" w:leader="dot" w:pos="9638"/>
      </w:tabs>
      <w:spacing w:after="100"/>
    </w:pPr>
  </w:style>
  <w:style w:type="character" w:styleId="Strong">
    <w:name w:val="Strong"/>
    <w:basedOn w:val="DefaultParagraphFont"/>
    <w:uiPriority w:val="22"/>
    <w:qFormat/>
    <w:rsid w:val="00C3358B"/>
    <w:rPr>
      <w:b/>
      <w:bCs/>
    </w:rPr>
  </w:style>
  <w:style w:type="paragraph" w:customStyle="1" w:styleId="bold">
    <w:name w:val="bold"/>
    <w:basedOn w:val="Normal"/>
    <w:link w:val="boldChar"/>
    <w:autoRedefine/>
    <w:qFormat/>
    <w:rsid w:val="00CC792A"/>
    <w:pPr>
      <w:spacing w:before="120" w:after="60"/>
    </w:pPr>
    <w:rPr>
      <w:rFonts w:cs="MyriadPro-Semibold"/>
      <w:b/>
      <w:szCs w:val="18"/>
    </w:rPr>
  </w:style>
  <w:style w:type="character" w:customStyle="1" w:styleId="boldChar">
    <w:name w:val="bold Char"/>
    <w:basedOn w:val="DefaultParagraphFont"/>
    <w:link w:val="bold"/>
    <w:rsid w:val="00CC792A"/>
    <w:rPr>
      <w:rFonts w:ascii="Times New Roman" w:hAnsi="Times New Roman" w:cs="MyriadPro-Semibold"/>
      <w:b/>
      <w:color w:val="000000"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57000"/>
    <w:rPr>
      <w:rFonts w:ascii="Times New Roman" w:eastAsiaTheme="majorEastAsia" w:hAnsi="Times New Roman" w:cstheme="majorBidi"/>
      <w:i/>
      <w:color w:val="2F5496" w:themeColor="accent1" w:themeShade="BF"/>
      <w:sz w:val="20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CF7264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picpgx.org/wp-content/uploads/2019/03/Final-Consensus-CYP2D6-genotype-to-phenotype-table_-final_Mar2019.pdf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9815FD8809A04E8FC4EBDA9DB97263" ma:contentTypeVersion="14" ma:contentTypeDescription="Create a new document." ma:contentTypeScope="" ma:versionID="f3a3fddd11471419fdadd71ab2163923">
  <xsd:schema xmlns:xsd="http://www.w3.org/2001/XMLSchema" xmlns:xs="http://www.w3.org/2001/XMLSchema" xmlns:p="http://schemas.microsoft.com/office/2006/metadata/properties" xmlns:ns3="38429579-8beb-40fc-b69e-87801f53e286" xmlns:ns4="fc53d594-6cf5-481a-ac4d-17c3ef5d9a05" targetNamespace="http://schemas.microsoft.com/office/2006/metadata/properties" ma:root="true" ma:fieldsID="5458c95c31ef3c875513f9caf81a0ea5" ns3:_="" ns4:_="">
    <xsd:import namespace="38429579-8beb-40fc-b69e-87801f53e286"/>
    <xsd:import namespace="fc53d594-6cf5-481a-ac4d-17c3ef5d9a0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29579-8beb-40fc-b69e-87801f53e2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3d594-6cf5-481a-ac4d-17c3ef5d9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5B536-8690-4D65-ABC5-01BC1EE2A8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5F3BE7-C005-4772-B223-FC596F2523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7DFB4A-3090-4BB1-832A-1F9498DF8A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29579-8beb-40fc-b69e-87801f53e286"/>
    <ds:schemaRef ds:uri="fc53d594-6cf5-481a-ac4d-17c3ef5d9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D8ED06-8F00-460B-A521-2DE01C024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77</Words>
  <Characters>2153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aylor</dc:creator>
  <cp:keywords/>
  <dc:description/>
  <cp:lastModifiedBy>Bob Taylor</cp:lastModifiedBy>
  <cp:revision>5</cp:revision>
  <dcterms:created xsi:type="dcterms:W3CDTF">2023-07-30T21:20:00Z</dcterms:created>
  <dcterms:modified xsi:type="dcterms:W3CDTF">2023-08-0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9815FD8809A04E8FC4EBDA9DB97263</vt:lpwstr>
  </property>
</Properties>
</file>